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3FE901" w14:textId="1C74B143" w:rsidR="00E55670" w:rsidRPr="00DC7368" w:rsidRDefault="00FD523C">
      <w:pPr>
        <w:rPr>
          <w:b/>
          <w:bCs/>
        </w:rPr>
      </w:pPr>
      <w:r w:rsidRPr="00DC7368">
        <w:rPr>
          <w:b/>
          <w:bCs/>
        </w:rPr>
        <w:t xml:space="preserve">Supplementary </w:t>
      </w:r>
    </w:p>
    <w:p w14:paraId="43C10CD7" w14:textId="6016621B" w:rsidR="00FD523C" w:rsidRPr="00215464" w:rsidRDefault="00FD523C"/>
    <w:p w14:paraId="038C3B8D" w14:textId="77777777" w:rsidR="00702AF8" w:rsidRDefault="00702AF8" w:rsidP="00FD523C"/>
    <w:p w14:paraId="50EF2312" w14:textId="1E994B06" w:rsidR="00702AF8" w:rsidRDefault="00702AF8" w:rsidP="00FD523C">
      <w:r>
        <w:t>S1 Search Syntax</w:t>
      </w:r>
    </w:p>
    <w:p w14:paraId="79DFDD26" w14:textId="1C33EEF2" w:rsidR="00702AF8" w:rsidRDefault="00702AF8" w:rsidP="00FD523C"/>
    <w:p w14:paraId="0F62825F" w14:textId="3A308EF8" w:rsidR="00702AF8" w:rsidRPr="00702AF8" w:rsidRDefault="00702AF8" w:rsidP="00FD523C">
      <w:pPr>
        <w:rPr>
          <w:b/>
          <w:bCs/>
          <w:sz w:val="20"/>
          <w:szCs w:val="20"/>
        </w:rPr>
      </w:pPr>
      <w:r w:rsidRPr="00702AF8">
        <w:rPr>
          <w:b/>
          <w:bCs/>
          <w:sz w:val="20"/>
          <w:szCs w:val="20"/>
        </w:rPr>
        <w:t>Pubmed</w:t>
      </w:r>
    </w:p>
    <w:p w14:paraId="54F35FAA" w14:textId="17A9D6C0" w:rsidR="00702AF8" w:rsidRPr="00702AF8" w:rsidRDefault="00702AF8" w:rsidP="00702AF8">
      <w:pPr>
        <w:rPr>
          <w:color w:val="000000"/>
          <w:sz w:val="16"/>
          <w:szCs w:val="16"/>
          <w:lang w:val="da-DK"/>
        </w:rPr>
      </w:pPr>
      <w:r w:rsidRPr="00702AF8">
        <w:rPr>
          <w:b/>
          <w:color w:val="000000"/>
          <w:sz w:val="16"/>
          <w:szCs w:val="16"/>
          <w:lang w:val="en-GB"/>
        </w:rPr>
        <w:t>(</w:t>
      </w:r>
      <w:r w:rsidRPr="00702AF8">
        <w:rPr>
          <w:color w:val="000000"/>
          <w:sz w:val="16"/>
          <w:szCs w:val="16"/>
          <w:lang w:val="en-GB"/>
        </w:rPr>
        <w:t>(</w:t>
      </w:r>
      <w:r w:rsidRPr="00702AF8">
        <w:rPr>
          <w:color w:val="00B0F0"/>
          <w:sz w:val="16"/>
          <w:szCs w:val="16"/>
          <w:lang w:val="da-DK"/>
        </w:rPr>
        <w:t>("Glioblastoma"[Mesh] OR "glioblastoma"[tw] OR "glioblastomas"[tw] OR glioblastom*[tw] OR "grade IV astrocytoma"[tw] OR "grade IV astrocytomas"[tw] OR "grade 4 astrocytoma"[tw] OR "grade 4 astrocytomas"[tw])</w:t>
      </w:r>
      <w:r w:rsidRPr="00702AF8">
        <w:rPr>
          <w:color w:val="00B050"/>
          <w:sz w:val="16"/>
          <w:szCs w:val="16"/>
          <w:lang w:val="da-DK"/>
        </w:rPr>
        <w:t xml:space="preserve"> </w:t>
      </w:r>
      <w:r w:rsidRPr="00702AF8">
        <w:rPr>
          <w:color w:val="000000"/>
          <w:sz w:val="16"/>
          <w:szCs w:val="16"/>
          <w:lang w:val="da-DK"/>
        </w:rPr>
        <w:t xml:space="preserve">AND </w:t>
      </w:r>
      <w:r w:rsidRPr="00702AF8">
        <w:rPr>
          <w:color w:val="00B050"/>
          <w:sz w:val="16"/>
          <w:szCs w:val="16"/>
          <w:lang w:val="da-DK"/>
        </w:rPr>
        <w:t>("prognostic model"[tw] OR "prognostic models"[tw] OR prognostic model*[tw] OR "prognosis prediction model"[tw]</w:t>
      </w:r>
      <w:r w:rsidRPr="00702AF8">
        <w:rPr>
          <w:sz w:val="16"/>
          <w:szCs w:val="16"/>
        </w:rPr>
        <w:t xml:space="preserve"> </w:t>
      </w:r>
      <w:r w:rsidRPr="00702AF8">
        <w:rPr>
          <w:color w:val="00B050"/>
          <w:sz w:val="16"/>
          <w:szCs w:val="16"/>
          <w:lang w:val="da-DK"/>
        </w:rPr>
        <w:t>OR "prognosis model"[tw] OR "prognosis models"[tw] OR prognosis model*[tw] OR "prediction model"[tw] OR "prediction models"[tw] OR prediction model*[tw] OR "predictive model"[tw] OR "predictive models"[tw] OR predictive model*[tw])</w:t>
      </w:r>
      <w:r w:rsidRPr="00702AF8">
        <w:rPr>
          <w:color w:val="000000"/>
          <w:sz w:val="16"/>
          <w:szCs w:val="16"/>
          <w:lang w:val="da-DK"/>
        </w:rPr>
        <w:t xml:space="preserve">) </w:t>
      </w:r>
      <w:r w:rsidRPr="00702AF8">
        <w:rPr>
          <w:b/>
          <w:color w:val="000000"/>
          <w:sz w:val="16"/>
          <w:szCs w:val="16"/>
          <w:lang w:val="da-DK"/>
        </w:rPr>
        <w:t>OR</w:t>
      </w:r>
      <w:r w:rsidRPr="00702AF8">
        <w:rPr>
          <w:color w:val="000000"/>
          <w:sz w:val="16"/>
          <w:szCs w:val="16"/>
          <w:lang w:val="da-DK"/>
        </w:rPr>
        <w:t xml:space="preserve"> </w:t>
      </w:r>
      <w:r w:rsidRPr="00702AF8">
        <w:rPr>
          <w:color w:val="000000"/>
          <w:sz w:val="16"/>
          <w:szCs w:val="16"/>
          <w:lang w:val="en-GB"/>
        </w:rPr>
        <w:t>(</w:t>
      </w:r>
      <w:r w:rsidRPr="00702AF8">
        <w:rPr>
          <w:color w:val="00B0F0"/>
          <w:sz w:val="16"/>
          <w:szCs w:val="16"/>
          <w:lang w:val="da-DK"/>
        </w:rPr>
        <w:t>("Glioblastoma"[Mesh] OR "glioblastoma"[tw] OR "glioblastomas"[tw] OR glioblastom*[tw] OR "grade IV astrocytoma"[tw] OR "grade IV astrocytomas"[tw] OR "grade 4 astrocytoma"[tw] OR "grade 4 astrocytomas"[tw])</w:t>
      </w:r>
      <w:r w:rsidRPr="00702AF8">
        <w:rPr>
          <w:color w:val="00B050"/>
          <w:sz w:val="16"/>
          <w:szCs w:val="16"/>
          <w:lang w:val="da-DK"/>
        </w:rPr>
        <w:t xml:space="preserve"> </w:t>
      </w:r>
      <w:r w:rsidRPr="00702AF8">
        <w:rPr>
          <w:color w:val="000000"/>
          <w:sz w:val="16"/>
          <w:szCs w:val="16"/>
          <w:lang w:val="da-DK"/>
        </w:rPr>
        <w:t xml:space="preserve">AND </w:t>
      </w:r>
      <w:r w:rsidRPr="00702AF8">
        <w:rPr>
          <w:color w:val="00B050"/>
          <w:sz w:val="16"/>
          <w:szCs w:val="16"/>
          <w:lang w:val="da-DK"/>
        </w:rPr>
        <w:t>("Prognosis"[mesh] AND ("Models, Theoretical"[mesh:noexp] OR "Models, Statistical"[mesh]))</w:t>
      </w:r>
      <w:r w:rsidRPr="00702AF8">
        <w:rPr>
          <w:color w:val="000000"/>
          <w:sz w:val="16"/>
          <w:szCs w:val="16"/>
          <w:lang w:val="da-DK"/>
        </w:rPr>
        <w:t xml:space="preserve">) </w:t>
      </w:r>
      <w:r w:rsidRPr="00702AF8">
        <w:rPr>
          <w:b/>
          <w:color w:val="000000"/>
          <w:sz w:val="16"/>
          <w:szCs w:val="16"/>
          <w:lang w:val="da-DK"/>
        </w:rPr>
        <w:t>OR</w:t>
      </w:r>
      <w:r w:rsidRPr="00702AF8">
        <w:rPr>
          <w:color w:val="000000"/>
          <w:sz w:val="16"/>
          <w:szCs w:val="16"/>
          <w:lang w:val="da-DK"/>
        </w:rPr>
        <w:t xml:space="preserve"> </w:t>
      </w:r>
      <w:r w:rsidRPr="00702AF8">
        <w:rPr>
          <w:color w:val="000000"/>
          <w:sz w:val="16"/>
          <w:szCs w:val="16"/>
          <w:lang w:val="en-GB"/>
        </w:rPr>
        <w:t>(</w:t>
      </w:r>
      <w:r w:rsidRPr="00702AF8">
        <w:rPr>
          <w:color w:val="00B0F0"/>
          <w:sz w:val="16"/>
          <w:szCs w:val="16"/>
          <w:lang w:val="da-DK"/>
        </w:rPr>
        <w:t>("Glioblastoma"[majr] OR "glioblastoma"[ti] OR "glioblastomas"[ti] OR glioblastom*[ti] OR "grade IV astrocytoma"[ti] OR "grade IV astrocytomas"[ti] OR "grade 4 astrocytoma"[ti] OR "grade 4 astrocytomas"[ti])</w:t>
      </w:r>
      <w:r w:rsidRPr="00702AF8">
        <w:rPr>
          <w:color w:val="00B050"/>
          <w:sz w:val="16"/>
          <w:szCs w:val="16"/>
          <w:lang w:val="da-DK"/>
        </w:rPr>
        <w:t xml:space="preserve"> </w:t>
      </w:r>
      <w:r w:rsidRPr="00702AF8">
        <w:rPr>
          <w:color w:val="000000"/>
          <w:sz w:val="16"/>
          <w:szCs w:val="16"/>
          <w:lang w:val="da-DK"/>
        </w:rPr>
        <w:t xml:space="preserve">AND </w:t>
      </w:r>
      <w:r w:rsidRPr="00702AF8">
        <w:rPr>
          <w:color w:val="00B050"/>
          <w:sz w:val="16"/>
          <w:szCs w:val="16"/>
          <w:lang w:val="da-DK"/>
        </w:rPr>
        <w:t>(("Prognosis"[mesh] OR "prognosis"[ti] OR prognostic*[ti] OR prognos*[ti] OR "prediction"[ti] OR "predictive"[ti]) AND ("Models, Theoretical"[mesh:noexp] OR "Models, Statistical"[mesh] OR "model"[ti] OR "models"[ti] OR model*[ti]))</w:t>
      </w:r>
      <w:r w:rsidRPr="00702AF8">
        <w:rPr>
          <w:color w:val="000000"/>
          <w:sz w:val="16"/>
          <w:szCs w:val="16"/>
          <w:lang w:val="da-DK"/>
        </w:rPr>
        <w:t>)</w:t>
      </w:r>
      <w:r w:rsidRPr="00702AF8">
        <w:rPr>
          <w:b/>
          <w:color w:val="000000"/>
          <w:sz w:val="16"/>
          <w:szCs w:val="16"/>
          <w:lang w:val="da-DK"/>
        </w:rPr>
        <w:t>)</w:t>
      </w:r>
      <w:r w:rsidRPr="00702AF8">
        <w:rPr>
          <w:color w:val="000000"/>
          <w:sz w:val="16"/>
          <w:szCs w:val="16"/>
          <w:lang w:val="da-DK"/>
        </w:rPr>
        <w:t xml:space="preserve"> </w:t>
      </w:r>
    </w:p>
    <w:p w14:paraId="69A03CFE" w14:textId="4350D3C9" w:rsidR="00702AF8" w:rsidRDefault="00702AF8" w:rsidP="00702AF8">
      <w:pPr>
        <w:rPr>
          <w:color w:val="000000"/>
          <w:lang w:val="da-DK"/>
        </w:rPr>
      </w:pPr>
    </w:p>
    <w:p w14:paraId="0ED994FF" w14:textId="33EF314E" w:rsidR="00702AF8" w:rsidRPr="00702AF8" w:rsidRDefault="00702AF8" w:rsidP="00702AF8">
      <w:pPr>
        <w:rPr>
          <w:b/>
          <w:bCs/>
          <w:color w:val="000000"/>
          <w:sz w:val="20"/>
          <w:szCs w:val="20"/>
          <w:lang w:val="da-DK"/>
        </w:rPr>
      </w:pPr>
      <w:r w:rsidRPr="00702AF8">
        <w:rPr>
          <w:b/>
          <w:bCs/>
          <w:color w:val="000000"/>
          <w:sz w:val="20"/>
          <w:szCs w:val="20"/>
          <w:lang w:val="da-DK"/>
        </w:rPr>
        <w:t>Archivalia</w:t>
      </w:r>
    </w:p>
    <w:p w14:paraId="49D24FA1" w14:textId="2445A829" w:rsidR="00702AF8" w:rsidRDefault="00702AF8" w:rsidP="00702AF8">
      <w:pPr>
        <w:rPr>
          <w:color w:val="000000"/>
          <w:sz w:val="16"/>
          <w:szCs w:val="16"/>
          <w:lang w:val="da-DK"/>
        </w:rPr>
      </w:pPr>
      <w:r w:rsidRPr="00702AF8">
        <w:rPr>
          <w:color w:val="000000"/>
          <w:sz w:val="16"/>
          <w:szCs w:val="16"/>
          <w:lang w:val="en-GB"/>
        </w:rPr>
        <w:t>(</w:t>
      </w:r>
      <w:r w:rsidRPr="00702AF8">
        <w:rPr>
          <w:color w:val="00B0F0"/>
          <w:sz w:val="16"/>
          <w:szCs w:val="16"/>
          <w:lang w:val="da-DK"/>
        </w:rPr>
        <w:t>("Glioblastoma"[majr] OR "glioblastoma"[ti] OR "glioblastomas"[ti] OR glioblastom*[ti] OR "grade IV astrocytoma"[ti] OR "grade IV astrocytomas"[ti] OR "grade 4 astrocytoma"[ti] OR "grade 4 astrocytomas"[ti])</w:t>
      </w:r>
      <w:r w:rsidRPr="00702AF8">
        <w:rPr>
          <w:color w:val="00B050"/>
          <w:sz w:val="16"/>
          <w:szCs w:val="16"/>
          <w:lang w:val="da-DK"/>
        </w:rPr>
        <w:t xml:space="preserve"> </w:t>
      </w:r>
      <w:r w:rsidRPr="00702AF8">
        <w:rPr>
          <w:color w:val="000000"/>
          <w:sz w:val="16"/>
          <w:szCs w:val="16"/>
          <w:lang w:val="da-DK"/>
        </w:rPr>
        <w:t xml:space="preserve">AND </w:t>
      </w:r>
      <w:r w:rsidRPr="00702AF8">
        <w:rPr>
          <w:color w:val="00B050"/>
          <w:sz w:val="16"/>
          <w:szCs w:val="16"/>
          <w:lang w:val="da-DK"/>
        </w:rPr>
        <w:t>(("Prognosis"[mesh] OR "prognosis"[tw] OR prognostic*[tw] OR prognos*[tw] OR "prediction"[tw] OR "predictive"[tw]) AND ("Models, Theoretical"[mesh] OR "model"[ti] OR "models"[ti] OR model*[ti]))</w:t>
      </w:r>
      <w:r w:rsidRPr="00702AF8">
        <w:rPr>
          <w:color w:val="000000"/>
          <w:sz w:val="16"/>
          <w:szCs w:val="16"/>
          <w:lang w:val="da-DK"/>
        </w:rPr>
        <w:t xml:space="preserve"> AND </w:t>
      </w:r>
      <w:r w:rsidRPr="00702AF8">
        <w:rPr>
          <w:color w:val="ED7D31"/>
          <w:sz w:val="16"/>
          <w:szCs w:val="16"/>
          <w:lang w:val="da-DK"/>
        </w:rPr>
        <w:t>("Mortality"[Mesh] OR "mortality"[Subheading] OR "Survival Analysis"[Mesh] OR "Survival Rate"[Mesh] OR "survival"[tw])</w:t>
      </w:r>
      <w:r w:rsidRPr="00702AF8">
        <w:rPr>
          <w:color w:val="000000"/>
          <w:sz w:val="16"/>
          <w:szCs w:val="16"/>
          <w:lang w:val="da-DK"/>
        </w:rPr>
        <w:t xml:space="preserve">) </w:t>
      </w:r>
      <w:r w:rsidRPr="00702AF8">
        <w:rPr>
          <w:color w:val="FF0000"/>
          <w:sz w:val="16"/>
          <w:szCs w:val="16"/>
          <w:lang w:val="da-DK"/>
        </w:rPr>
        <w:t>NOT</w:t>
      </w:r>
      <w:r w:rsidRPr="00702AF8">
        <w:rPr>
          <w:color w:val="000000"/>
          <w:sz w:val="16"/>
          <w:szCs w:val="16"/>
          <w:lang w:val="da-DK"/>
        </w:rPr>
        <w:t xml:space="preserve"> </w:t>
      </w:r>
      <w:r w:rsidRPr="00702AF8">
        <w:rPr>
          <w:b/>
          <w:color w:val="000000"/>
          <w:sz w:val="16"/>
          <w:szCs w:val="16"/>
          <w:lang w:val="en-GB"/>
        </w:rPr>
        <w:t>(</w:t>
      </w:r>
      <w:r w:rsidRPr="00702AF8">
        <w:rPr>
          <w:color w:val="000000"/>
          <w:sz w:val="16"/>
          <w:szCs w:val="16"/>
          <w:lang w:val="en-GB"/>
        </w:rPr>
        <w:t>(</w:t>
      </w:r>
      <w:r w:rsidRPr="00702AF8">
        <w:rPr>
          <w:color w:val="00B0F0"/>
          <w:sz w:val="16"/>
          <w:szCs w:val="16"/>
          <w:lang w:val="da-DK"/>
        </w:rPr>
        <w:t>("Glioblastoma"[Mesh] OR "glioblastoma"[tw] OR "glioblastomas"[tw] OR glioblastom*[tw] OR "grade IV astrocytoma"[tw] OR "grade IV astrocytomas"[tw] OR "grade 4 astrocytoma"[tw] OR "grade 4 astrocytomas"[tw])</w:t>
      </w:r>
      <w:r w:rsidRPr="00702AF8">
        <w:rPr>
          <w:color w:val="00B050"/>
          <w:sz w:val="16"/>
          <w:szCs w:val="16"/>
          <w:lang w:val="da-DK"/>
        </w:rPr>
        <w:t xml:space="preserve"> </w:t>
      </w:r>
      <w:r w:rsidRPr="00702AF8">
        <w:rPr>
          <w:color w:val="000000"/>
          <w:sz w:val="16"/>
          <w:szCs w:val="16"/>
          <w:lang w:val="da-DK"/>
        </w:rPr>
        <w:t xml:space="preserve">AND </w:t>
      </w:r>
      <w:r w:rsidRPr="00702AF8">
        <w:rPr>
          <w:color w:val="00B050"/>
          <w:sz w:val="16"/>
          <w:szCs w:val="16"/>
          <w:lang w:val="da-DK"/>
        </w:rPr>
        <w:t>("prognostic model"[tw] OR "prognostic models"[tw] OR prognostic model*[tw] OR "prognosis prediction model"[tw]</w:t>
      </w:r>
      <w:r w:rsidRPr="00702AF8">
        <w:rPr>
          <w:sz w:val="16"/>
          <w:szCs w:val="16"/>
        </w:rPr>
        <w:t xml:space="preserve"> </w:t>
      </w:r>
      <w:r w:rsidRPr="00702AF8">
        <w:rPr>
          <w:color w:val="00B050"/>
          <w:sz w:val="16"/>
          <w:szCs w:val="16"/>
          <w:lang w:val="da-DK"/>
        </w:rPr>
        <w:t>OR "prognosis model"[tw] OR "prognosis models"[tw] OR prognosis model*[tw] OR "prediction model"[tw] OR "prediction models"[tw] OR prediction model*[tw] OR "predictive model"[tw] OR "predictive models"[tw] OR predictive model*[tw])</w:t>
      </w:r>
      <w:r w:rsidRPr="00702AF8">
        <w:rPr>
          <w:color w:val="000000"/>
          <w:sz w:val="16"/>
          <w:szCs w:val="16"/>
          <w:lang w:val="da-DK"/>
        </w:rPr>
        <w:t xml:space="preserve">) </w:t>
      </w:r>
      <w:r w:rsidRPr="00702AF8">
        <w:rPr>
          <w:b/>
          <w:color w:val="000000"/>
          <w:sz w:val="16"/>
          <w:szCs w:val="16"/>
          <w:lang w:val="da-DK"/>
        </w:rPr>
        <w:t>OR</w:t>
      </w:r>
      <w:r w:rsidRPr="00702AF8">
        <w:rPr>
          <w:color w:val="000000"/>
          <w:sz w:val="16"/>
          <w:szCs w:val="16"/>
          <w:lang w:val="da-DK"/>
        </w:rPr>
        <w:t xml:space="preserve"> </w:t>
      </w:r>
      <w:r w:rsidRPr="00702AF8">
        <w:rPr>
          <w:color w:val="000000"/>
          <w:sz w:val="16"/>
          <w:szCs w:val="16"/>
          <w:lang w:val="en-GB"/>
        </w:rPr>
        <w:t>(</w:t>
      </w:r>
      <w:r w:rsidRPr="00702AF8">
        <w:rPr>
          <w:color w:val="00B0F0"/>
          <w:sz w:val="16"/>
          <w:szCs w:val="16"/>
          <w:lang w:val="da-DK"/>
        </w:rPr>
        <w:t>("Glioblastoma"[Mesh] OR "glioblastoma"[tw] OR "glioblastomas"[tw] OR glioblastom*[tw] OR "grade IV astrocytoma"[tw] OR "grade IV astrocytomas"[tw] OR "grade 4 astrocytoma"[tw] OR "grade 4 astrocytomas"[tw])</w:t>
      </w:r>
      <w:r w:rsidRPr="00702AF8">
        <w:rPr>
          <w:color w:val="00B050"/>
          <w:sz w:val="16"/>
          <w:szCs w:val="16"/>
          <w:lang w:val="da-DK"/>
        </w:rPr>
        <w:t xml:space="preserve"> </w:t>
      </w:r>
      <w:r w:rsidRPr="00702AF8">
        <w:rPr>
          <w:color w:val="000000"/>
          <w:sz w:val="16"/>
          <w:szCs w:val="16"/>
          <w:lang w:val="da-DK"/>
        </w:rPr>
        <w:t xml:space="preserve">AND </w:t>
      </w:r>
      <w:r w:rsidRPr="00702AF8">
        <w:rPr>
          <w:color w:val="00B050"/>
          <w:sz w:val="16"/>
          <w:szCs w:val="16"/>
          <w:lang w:val="da-DK"/>
        </w:rPr>
        <w:t>("Prognosis"[mesh] AND "Models, Theoretical"[mesh])</w:t>
      </w:r>
      <w:r w:rsidRPr="00702AF8">
        <w:rPr>
          <w:color w:val="000000"/>
          <w:sz w:val="16"/>
          <w:szCs w:val="16"/>
          <w:lang w:val="da-DK"/>
        </w:rPr>
        <w:t xml:space="preserve">) </w:t>
      </w:r>
      <w:r w:rsidRPr="00702AF8">
        <w:rPr>
          <w:b/>
          <w:color w:val="000000"/>
          <w:sz w:val="16"/>
          <w:szCs w:val="16"/>
          <w:lang w:val="da-DK"/>
        </w:rPr>
        <w:t>OR</w:t>
      </w:r>
      <w:r w:rsidRPr="00702AF8">
        <w:rPr>
          <w:color w:val="000000"/>
          <w:sz w:val="16"/>
          <w:szCs w:val="16"/>
          <w:lang w:val="da-DK"/>
        </w:rPr>
        <w:t xml:space="preserve"> </w:t>
      </w:r>
      <w:r w:rsidRPr="00702AF8">
        <w:rPr>
          <w:color w:val="000000"/>
          <w:sz w:val="16"/>
          <w:szCs w:val="16"/>
          <w:lang w:val="en-GB"/>
        </w:rPr>
        <w:t>(</w:t>
      </w:r>
      <w:r w:rsidRPr="00702AF8">
        <w:rPr>
          <w:color w:val="00B0F0"/>
          <w:sz w:val="16"/>
          <w:szCs w:val="16"/>
          <w:lang w:val="da-DK"/>
        </w:rPr>
        <w:t>("Glioblastoma"[majr] OR "glioblastoma"[ti] OR "glioblastomas"[ti] OR glioblastom*[ti] OR "grade IV astrocytoma"[ti] OR "grade IV astrocytomas"[ti] OR "grade 4 astrocytoma"[ti] OR "grade 4 astrocytomas"[ti])</w:t>
      </w:r>
      <w:r w:rsidRPr="00702AF8">
        <w:rPr>
          <w:color w:val="00B050"/>
          <w:sz w:val="16"/>
          <w:szCs w:val="16"/>
          <w:lang w:val="da-DK"/>
        </w:rPr>
        <w:t xml:space="preserve"> </w:t>
      </w:r>
      <w:r w:rsidRPr="00702AF8">
        <w:rPr>
          <w:color w:val="000000"/>
          <w:sz w:val="16"/>
          <w:szCs w:val="16"/>
          <w:lang w:val="da-DK"/>
        </w:rPr>
        <w:t xml:space="preserve">AND </w:t>
      </w:r>
      <w:r w:rsidRPr="00702AF8">
        <w:rPr>
          <w:color w:val="00B050"/>
          <w:sz w:val="16"/>
          <w:szCs w:val="16"/>
          <w:lang w:val="da-DK"/>
        </w:rPr>
        <w:t>(("Prognosis"[mesh] OR "prognosis"[ti] OR prognostic*[ti] OR prognos*[ti] OR "prediction"[ti] OR "predictive"[ti]) AND ("Models, Theoretical"[mesh] OR "model"[ti] OR "models"[ti] OR model*[ti]))</w:t>
      </w:r>
      <w:r w:rsidRPr="00702AF8">
        <w:rPr>
          <w:color w:val="000000"/>
          <w:sz w:val="16"/>
          <w:szCs w:val="16"/>
          <w:lang w:val="da-DK"/>
        </w:rPr>
        <w:t>)</w:t>
      </w:r>
      <w:r w:rsidRPr="00702AF8">
        <w:rPr>
          <w:b/>
          <w:color w:val="000000"/>
          <w:sz w:val="16"/>
          <w:szCs w:val="16"/>
          <w:lang w:val="da-DK"/>
        </w:rPr>
        <w:t>)</w:t>
      </w:r>
      <w:r w:rsidRPr="00702AF8">
        <w:rPr>
          <w:color w:val="000000"/>
          <w:sz w:val="16"/>
          <w:szCs w:val="16"/>
          <w:lang w:val="da-DK"/>
        </w:rPr>
        <w:t xml:space="preserve"> </w:t>
      </w:r>
    </w:p>
    <w:p w14:paraId="1F50EA1D" w14:textId="7E321D5E" w:rsidR="00702AF8" w:rsidRDefault="00702AF8" w:rsidP="00702AF8">
      <w:pPr>
        <w:rPr>
          <w:color w:val="000000"/>
          <w:sz w:val="16"/>
          <w:szCs w:val="16"/>
          <w:lang w:val="da-DK"/>
        </w:rPr>
      </w:pPr>
    </w:p>
    <w:p w14:paraId="06D1FCCC" w14:textId="65AA04D9" w:rsidR="00702AF8" w:rsidRPr="00702AF8" w:rsidRDefault="00702AF8" w:rsidP="00702AF8">
      <w:pPr>
        <w:rPr>
          <w:b/>
          <w:bCs/>
          <w:color w:val="000000"/>
          <w:sz w:val="20"/>
          <w:szCs w:val="20"/>
          <w:lang w:val="en-GB"/>
        </w:rPr>
      </w:pPr>
      <w:r w:rsidRPr="00702AF8">
        <w:rPr>
          <w:b/>
          <w:bCs/>
          <w:color w:val="000000"/>
          <w:sz w:val="20"/>
          <w:szCs w:val="20"/>
          <w:lang w:val="en-GB"/>
        </w:rPr>
        <w:t>Embase</w:t>
      </w:r>
    </w:p>
    <w:p w14:paraId="11C7D4AF" w14:textId="4688F7FC" w:rsidR="00702AF8" w:rsidRDefault="00702AF8" w:rsidP="00702AF8">
      <w:pPr>
        <w:rPr>
          <w:color w:val="000000"/>
          <w:sz w:val="16"/>
          <w:szCs w:val="16"/>
          <w:lang w:val="da-DK"/>
        </w:rPr>
      </w:pPr>
      <w:r w:rsidRPr="00702AF8">
        <w:rPr>
          <w:color w:val="000000"/>
          <w:sz w:val="16"/>
          <w:szCs w:val="16"/>
          <w:lang w:val="en-GB"/>
        </w:rPr>
        <w:t>(</w:t>
      </w:r>
      <w:r w:rsidRPr="00702AF8">
        <w:rPr>
          <w:color w:val="00B0F0"/>
          <w:sz w:val="16"/>
          <w:szCs w:val="16"/>
          <w:lang w:val="da-DK"/>
        </w:rPr>
        <w:t>("Glioblastoma"/ OR "glioblastoma".mp OR "glioblastomas".mp OR glioblastom*.mp OR "grade IV astrocytoma".mp OR "grade IV astrocytomas".mp OR "grade 4 astrocytoma".mp OR "grade 4 astrocytomas".mp)</w:t>
      </w:r>
      <w:r w:rsidRPr="00702AF8">
        <w:rPr>
          <w:color w:val="00B050"/>
          <w:sz w:val="16"/>
          <w:szCs w:val="16"/>
          <w:lang w:val="da-DK"/>
        </w:rPr>
        <w:t xml:space="preserve"> </w:t>
      </w:r>
      <w:r w:rsidRPr="00702AF8">
        <w:rPr>
          <w:color w:val="000000"/>
          <w:sz w:val="16"/>
          <w:szCs w:val="16"/>
          <w:lang w:val="da-DK"/>
        </w:rPr>
        <w:t xml:space="preserve">AND </w:t>
      </w:r>
      <w:r w:rsidRPr="00702AF8">
        <w:rPr>
          <w:color w:val="00B050"/>
          <w:sz w:val="16"/>
          <w:szCs w:val="16"/>
          <w:lang w:val="da-DK"/>
        </w:rPr>
        <w:t>("prognostic model".mp OR "prognostic models".mp OR prognostic model*.mp OR "prognosis prediction model".mp</w:t>
      </w:r>
      <w:r w:rsidRPr="00702AF8">
        <w:rPr>
          <w:sz w:val="16"/>
          <w:szCs w:val="16"/>
        </w:rPr>
        <w:t xml:space="preserve"> </w:t>
      </w:r>
      <w:r w:rsidRPr="00702AF8">
        <w:rPr>
          <w:color w:val="00B050"/>
          <w:sz w:val="16"/>
          <w:szCs w:val="16"/>
          <w:lang w:val="da-DK"/>
        </w:rPr>
        <w:t>OR "prognosis model".mp OR "prognosis models".mp OR prognosis model*.mp OR "prediction model".mp OR "prediction models".mp OR prediction model*.mp OR "predictive model".mp OR "predictive models".mp OR predictive model*.mp)</w:t>
      </w:r>
      <w:r w:rsidRPr="00702AF8">
        <w:rPr>
          <w:color w:val="000000"/>
          <w:sz w:val="16"/>
          <w:szCs w:val="16"/>
          <w:lang w:val="da-DK"/>
        </w:rPr>
        <w:t>)</w:t>
      </w:r>
    </w:p>
    <w:p w14:paraId="0F9E61C1" w14:textId="4A18EF78" w:rsidR="00702AF8" w:rsidRDefault="00702AF8" w:rsidP="00702AF8">
      <w:pPr>
        <w:rPr>
          <w:color w:val="000000"/>
          <w:sz w:val="16"/>
          <w:szCs w:val="16"/>
          <w:lang w:val="da-DK"/>
        </w:rPr>
      </w:pPr>
    </w:p>
    <w:p w14:paraId="40433656" w14:textId="6B00F332" w:rsidR="00702AF8" w:rsidRPr="00702AF8" w:rsidRDefault="00702AF8" w:rsidP="00702AF8">
      <w:pPr>
        <w:rPr>
          <w:b/>
          <w:bCs/>
          <w:color w:val="000000"/>
          <w:sz w:val="20"/>
          <w:szCs w:val="20"/>
          <w:lang w:val="da-DK"/>
        </w:rPr>
      </w:pPr>
      <w:r w:rsidRPr="00702AF8">
        <w:rPr>
          <w:b/>
          <w:bCs/>
          <w:color w:val="000000"/>
          <w:sz w:val="20"/>
          <w:szCs w:val="20"/>
          <w:lang w:val="da-DK"/>
        </w:rPr>
        <w:t>Web of Science</w:t>
      </w:r>
    </w:p>
    <w:p w14:paraId="36F693FB" w14:textId="77777777" w:rsidR="00702AF8" w:rsidRPr="00702AF8" w:rsidRDefault="00702AF8" w:rsidP="00702AF8">
      <w:pPr>
        <w:rPr>
          <w:sz w:val="10"/>
          <w:szCs w:val="16"/>
          <w:lang w:val="en-GB"/>
        </w:rPr>
      </w:pPr>
      <w:r w:rsidRPr="00702AF8">
        <w:rPr>
          <w:color w:val="000000"/>
          <w:sz w:val="16"/>
          <w:szCs w:val="16"/>
          <w:lang w:val="en-GB"/>
        </w:rPr>
        <w:t>TS=(</w:t>
      </w:r>
      <w:r w:rsidRPr="00702AF8">
        <w:rPr>
          <w:color w:val="00B0F0"/>
          <w:sz w:val="16"/>
          <w:szCs w:val="16"/>
          <w:lang w:val="da-DK"/>
        </w:rPr>
        <w:t>("Glioblastoma" OR "glioblastoma" OR "glioblastomas" OR glioblastom* OR "grade IV astrocytoma" OR "grade IV astrocytomas" OR "grade 4 astrocytoma" OR "grade 4 astrocytomas")</w:t>
      </w:r>
      <w:r w:rsidRPr="00702AF8">
        <w:rPr>
          <w:color w:val="00B050"/>
          <w:sz w:val="16"/>
          <w:szCs w:val="16"/>
          <w:lang w:val="da-DK"/>
        </w:rPr>
        <w:t xml:space="preserve"> </w:t>
      </w:r>
      <w:r w:rsidRPr="00702AF8">
        <w:rPr>
          <w:color w:val="000000"/>
          <w:sz w:val="16"/>
          <w:szCs w:val="16"/>
          <w:lang w:val="da-DK"/>
        </w:rPr>
        <w:t xml:space="preserve">AND </w:t>
      </w:r>
      <w:r w:rsidRPr="00702AF8">
        <w:rPr>
          <w:color w:val="00B050"/>
          <w:sz w:val="16"/>
          <w:szCs w:val="16"/>
          <w:lang w:val="da-DK"/>
        </w:rPr>
        <w:t>("prognostic model" OR "prognostic models" OR "prognostic model*" OR "prognosis prediction model"</w:t>
      </w:r>
      <w:r w:rsidRPr="00702AF8">
        <w:rPr>
          <w:sz w:val="16"/>
          <w:szCs w:val="16"/>
        </w:rPr>
        <w:t xml:space="preserve"> </w:t>
      </w:r>
      <w:r w:rsidRPr="00702AF8">
        <w:rPr>
          <w:color w:val="00B050"/>
          <w:sz w:val="16"/>
          <w:szCs w:val="16"/>
          <w:lang w:val="da-DK"/>
        </w:rPr>
        <w:t>OR "prognosis model" OR "prognosis models" OR "prognosis model*" OR "prediction model" OR "prediction models" OR "prediction model*" OR "predictive model" OR "predictive models" OR "predictive model*")</w:t>
      </w:r>
      <w:r w:rsidRPr="00702AF8">
        <w:rPr>
          <w:color w:val="000000"/>
          <w:sz w:val="16"/>
          <w:szCs w:val="16"/>
          <w:lang w:val="da-DK"/>
        </w:rPr>
        <w:t xml:space="preserve">) </w:t>
      </w:r>
    </w:p>
    <w:p w14:paraId="372C3B95" w14:textId="77777777" w:rsidR="00702AF8" w:rsidRPr="00702AF8" w:rsidRDefault="00702AF8" w:rsidP="00702AF8">
      <w:pPr>
        <w:rPr>
          <w:b/>
          <w:bCs/>
          <w:color w:val="000000"/>
          <w:sz w:val="16"/>
          <w:szCs w:val="16"/>
          <w:lang w:val="en-GB"/>
        </w:rPr>
      </w:pPr>
    </w:p>
    <w:p w14:paraId="1174D314" w14:textId="74666560" w:rsidR="00702AF8" w:rsidRPr="00702AF8" w:rsidRDefault="00702AF8" w:rsidP="00702AF8">
      <w:pPr>
        <w:rPr>
          <w:b/>
          <w:bCs/>
          <w:color w:val="000000"/>
          <w:sz w:val="20"/>
          <w:szCs w:val="20"/>
          <w:lang w:val="da-DK"/>
        </w:rPr>
      </w:pPr>
      <w:r w:rsidRPr="00702AF8">
        <w:rPr>
          <w:b/>
          <w:bCs/>
          <w:color w:val="000000"/>
          <w:sz w:val="20"/>
          <w:szCs w:val="20"/>
          <w:lang w:val="da-DK"/>
        </w:rPr>
        <w:t>Cochrane</w:t>
      </w:r>
    </w:p>
    <w:p w14:paraId="55170CED" w14:textId="77777777" w:rsidR="00702AF8" w:rsidRPr="00702AF8" w:rsidRDefault="00702AF8" w:rsidP="00702AF8">
      <w:pPr>
        <w:rPr>
          <w:sz w:val="10"/>
          <w:szCs w:val="16"/>
          <w:lang w:val="en-GB"/>
        </w:rPr>
      </w:pPr>
      <w:r w:rsidRPr="00702AF8">
        <w:rPr>
          <w:color w:val="000000"/>
          <w:sz w:val="16"/>
          <w:szCs w:val="16"/>
          <w:lang w:val="en-GB"/>
        </w:rPr>
        <w:t>(</w:t>
      </w:r>
      <w:r w:rsidRPr="00702AF8">
        <w:rPr>
          <w:color w:val="00B0F0"/>
          <w:sz w:val="16"/>
          <w:szCs w:val="16"/>
          <w:lang w:val="da-DK"/>
        </w:rPr>
        <w:t>("Glioblastoma" OR "glioblastoma" OR "glioblastomas" OR glioblastom* OR "grade IV astrocytoma" OR "grade IV astrocytomas" OR "grade 4 astrocytoma" OR "grade 4 astrocytomas")</w:t>
      </w:r>
      <w:r w:rsidRPr="00702AF8">
        <w:rPr>
          <w:color w:val="00B050"/>
          <w:sz w:val="16"/>
          <w:szCs w:val="16"/>
          <w:lang w:val="da-DK"/>
        </w:rPr>
        <w:t xml:space="preserve"> </w:t>
      </w:r>
      <w:r w:rsidRPr="00702AF8">
        <w:rPr>
          <w:color w:val="000000"/>
          <w:sz w:val="16"/>
          <w:szCs w:val="16"/>
          <w:lang w:val="da-DK"/>
        </w:rPr>
        <w:t xml:space="preserve">AND </w:t>
      </w:r>
      <w:r w:rsidRPr="00702AF8">
        <w:rPr>
          <w:color w:val="00B050"/>
          <w:sz w:val="16"/>
          <w:szCs w:val="16"/>
          <w:lang w:val="da-DK"/>
        </w:rPr>
        <w:t>("prognostic model" OR "prognostic models" OR "prognostic model*" OR "prognosis prediction model"</w:t>
      </w:r>
      <w:r w:rsidRPr="00702AF8">
        <w:rPr>
          <w:sz w:val="16"/>
          <w:szCs w:val="16"/>
        </w:rPr>
        <w:t xml:space="preserve"> </w:t>
      </w:r>
      <w:r w:rsidRPr="00702AF8">
        <w:rPr>
          <w:color w:val="00B050"/>
          <w:sz w:val="16"/>
          <w:szCs w:val="16"/>
          <w:lang w:val="da-DK"/>
        </w:rPr>
        <w:t>OR "prognosis model" OR "prognosis models" OR "prognosis model*" OR "prediction model" OR "prediction models" OR "prediction model*" OR "predictive model" OR "predictive models" OR "predictive model*")</w:t>
      </w:r>
      <w:r w:rsidRPr="00702AF8">
        <w:rPr>
          <w:color w:val="000000"/>
          <w:sz w:val="16"/>
          <w:szCs w:val="16"/>
          <w:lang w:val="da-DK"/>
        </w:rPr>
        <w:t>):ti,ab,kw</w:t>
      </w:r>
    </w:p>
    <w:p w14:paraId="31C7B18E" w14:textId="5F02126C" w:rsidR="00702AF8" w:rsidRPr="00702AF8" w:rsidRDefault="00702AF8" w:rsidP="00FD523C">
      <w:pPr>
        <w:rPr>
          <w:b/>
          <w:bCs/>
          <w:sz w:val="16"/>
          <w:szCs w:val="16"/>
        </w:rPr>
      </w:pPr>
    </w:p>
    <w:p w14:paraId="74C68A89" w14:textId="77777777" w:rsidR="00702AF8" w:rsidRPr="00702AF8" w:rsidRDefault="00702AF8" w:rsidP="00FD523C">
      <w:pPr>
        <w:rPr>
          <w:sz w:val="16"/>
          <w:szCs w:val="16"/>
        </w:rPr>
      </w:pPr>
    </w:p>
    <w:p w14:paraId="29683B98" w14:textId="77777777" w:rsidR="00702AF8" w:rsidRDefault="00702AF8" w:rsidP="00FD523C"/>
    <w:p w14:paraId="38B40A82" w14:textId="77777777" w:rsidR="00702AF8" w:rsidRDefault="00702AF8" w:rsidP="00FD523C"/>
    <w:p w14:paraId="25810303" w14:textId="77777777" w:rsidR="00702AF8" w:rsidRDefault="00702AF8" w:rsidP="00FD523C"/>
    <w:p w14:paraId="511B34D4" w14:textId="77777777" w:rsidR="00702AF8" w:rsidRDefault="00702AF8" w:rsidP="00FD523C"/>
    <w:p w14:paraId="2CCCF83F" w14:textId="77777777" w:rsidR="00702AF8" w:rsidRDefault="00702AF8" w:rsidP="00FD523C"/>
    <w:p w14:paraId="450B7BDE" w14:textId="77777777" w:rsidR="00702AF8" w:rsidRDefault="00702AF8" w:rsidP="00FD523C"/>
    <w:p w14:paraId="4A54ACFE" w14:textId="77777777" w:rsidR="00702AF8" w:rsidRDefault="00702AF8" w:rsidP="00FD523C"/>
    <w:p w14:paraId="3F9DAE61" w14:textId="77777777" w:rsidR="00702AF8" w:rsidRDefault="00702AF8" w:rsidP="00FD523C"/>
    <w:p w14:paraId="31F5B194" w14:textId="31173F3B" w:rsidR="00702AF8" w:rsidRDefault="00702AF8" w:rsidP="00FD523C">
      <w:r>
        <w:lastRenderedPageBreak/>
        <w:t xml:space="preserve">S2 Flowchart of included publications </w:t>
      </w:r>
    </w:p>
    <w:p w14:paraId="63E1988B" w14:textId="60A5EBBA" w:rsidR="00702AF8" w:rsidRDefault="00702AF8" w:rsidP="00FD523C"/>
    <w:p w14:paraId="02C56266" w14:textId="77777777" w:rsidR="00702AF8" w:rsidRPr="000919AC" w:rsidRDefault="00702AF8" w:rsidP="00702AF8">
      <w:pPr>
        <w:pStyle w:val="Header"/>
        <w:tabs>
          <w:tab w:val="clear" w:pos="8640"/>
          <w:tab w:val="right" w:pos="13860"/>
        </w:tabs>
        <w:rPr>
          <w:sz w:val="28"/>
          <w:szCs w:val="28"/>
        </w:rPr>
      </w:pPr>
      <w:r>
        <w:rPr>
          <w:noProof/>
          <w:color w:val="auto"/>
          <w:lang w:val="nl-NL" w:eastAsia="nl-N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DB1CBFC" wp14:editId="48EB3366">
                <wp:simplePos x="0" y="0"/>
                <wp:positionH relativeFrom="column">
                  <wp:posOffset>1544955</wp:posOffset>
                </wp:positionH>
                <wp:positionV relativeFrom="paragraph">
                  <wp:posOffset>11430</wp:posOffset>
                </wp:positionV>
                <wp:extent cx="2396490" cy="713105"/>
                <wp:effectExtent l="0" t="0" r="3810" b="0"/>
                <wp:wrapNone/>
                <wp:docPr id="25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396490" cy="713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7CB6EB" w14:textId="77777777" w:rsidR="00702AF8" w:rsidRDefault="00702AF8" w:rsidP="00702AF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Domain:</w:t>
                            </w:r>
                          </w:p>
                          <w:p w14:paraId="25822279" w14:textId="77777777" w:rsidR="00702AF8" w:rsidRDefault="00702AF8" w:rsidP="00702AF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Predictive models for survival in patients with glioblastoma multiform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B1CBFC" id="Rectangle 26" o:spid="_x0000_s1026" style="position:absolute;margin-left:121.65pt;margin-top:.9pt;width:188.7pt;height:56.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11VpEgIAADIEAAAOAAAAZHJzL2Uyb0RvYy54bWysU9tu2zAMfR+wfxD0vthOk6wx4hRDuwwD&#13;&#10;uq1Ytw+gJdkWptskJXb39aXlNM0u2MMwPQiiSB2Rh4ebq0ErchA+SGsqWsxySoRhlkvTVvTrl92r&#13;&#10;S0pCBMNBWSMq+iACvdq+fLHpXSnmtrOKC08QxISydxXtYnRllgXWCQ1hZp0w6Gys1xDR9G3GPfSI&#13;&#10;rlU2z/NV1lvPnbdMhIC3N5OTbhN+0wgWPzVNEJGoimJuMe0+7fW4Z9sNlK0H10l2TAP+IQsN0uCn&#13;&#10;J6gbiED2Xv4GpSXzNtgmzpjVmW0ayUSqAasp8l+que/AiVQLkhPciabw/2DZx8OdJ5JXdL6kxIDG&#13;&#10;Hn1G1sC0SpD5aiSod6HEuHt358cSg7u17FtAR/aTZzQCxpC6/2A54sA+2kTK0Hg9vsRyyZC4fzhx&#13;&#10;L4ZIGF7OL9arxRpbxND3urgo8uX4dwbl02vnQ3wnrCbjoaIes0zocLgNcQp9CklpWiX5TiqVDN/W&#13;&#10;18qTA6AOdmkd0cN5mDKkr+h6iVz8HSJP608QWkYUtJK6openICg7Afyt4ZgmlBGkms5YnTJHHkfq&#13;&#10;Jq7jUA8YOPJZW/6AjHo7CRcHDQ+d9T8o6VG0FQ3f9+AFJeq9QVWsi8ViVPm54c+N+twAwxCqopGS&#13;&#10;6Xgdp8nYOy/bDn8qEg3GvsFONjKR/JzVMW8UZmrTcYhG5Z/bKep51LePAAAA//8DAFBLAwQUAAYA&#13;&#10;CAAAACEA3S9ZC+QAAAAOAQAADwAAAGRycy9kb3ducmV2LnhtbEyPQUsDMRCF74L/IYzgRWyy29LK&#13;&#10;drOlWLwIRWzFXtNNml1MJssm3a799Y4nvQw8vpk375Wr0Ts2mD62ASVkEwHMYB10i1bCx/7l8QlY&#13;&#10;TAq1cgGNhG8TYVXd3pSq0OGC72bYJcvIBGOhJDQpdQXnsW6MV3ESOoPETqH3KpHsLde9upC5dzwX&#13;&#10;Ys69apE+NKozz42pv3ZnL+FzsU0Hscn2Jzvg9XV067eHg5Xy/m7cLGmsl8CSGdPfBfx2oPxQUbBj&#13;&#10;OKOOzEnIZ9MprRKgGsTnuVgAO5LOZhnwquT/a1Q/AAAA//8DAFBLAQItABQABgAIAAAAIQC2gziS&#13;&#10;/gAAAOEBAAATAAAAAAAAAAAAAAAAAAAAAABbQ29udGVudF9UeXBlc10ueG1sUEsBAi0AFAAGAAgA&#13;&#10;AAAhADj9If/WAAAAlAEAAAsAAAAAAAAAAAAAAAAALwEAAF9yZWxzLy5yZWxzUEsBAi0AFAAGAAgA&#13;&#10;AAAhAEbXVWkSAgAAMgQAAA4AAAAAAAAAAAAAAAAALgIAAGRycy9lMm9Eb2MueG1sUEsBAi0AFAAG&#13;&#10;AAgAAAAhAN0vWQvkAAAADgEAAA8AAAAAAAAAAAAAAAAAbAQAAGRycy9kb3ducmV2LnhtbFBLBQYA&#13;&#10;AAAABAAEAPMAAAB9BQAAAAA=&#13;&#10;">
                <v:path arrowok="t"/>
                <v:textbox inset=",7.2pt,,7.2pt">
                  <w:txbxContent>
                    <w:p w14:paraId="227CB6EB" w14:textId="77777777" w:rsidR="00702AF8" w:rsidRDefault="00702AF8" w:rsidP="00702AF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Domain:</w:t>
                      </w:r>
                    </w:p>
                    <w:p w14:paraId="25822279" w14:textId="77777777" w:rsidR="00702AF8" w:rsidRDefault="00702AF8" w:rsidP="00702AF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Predictive models for survival in patients with glioblastoma multiforme</w:t>
                      </w:r>
                    </w:p>
                  </w:txbxContent>
                </v:textbox>
              </v:rect>
            </w:pict>
          </mc:Fallback>
        </mc:AlternateContent>
      </w:r>
    </w:p>
    <w:p w14:paraId="695C86F1" w14:textId="3568D2B4" w:rsidR="00702AF8" w:rsidRDefault="00702AF8" w:rsidP="00702AF8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21FBA62" wp14:editId="163DEB6A">
                <wp:simplePos x="0" y="0"/>
                <wp:positionH relativeFrom="column">
                  <wp:posOffset>4250690</wp:posOffset>
                </wp:positionH>
                <wp:positionV relativeFrom="paragraph">
                  <wp:posOffset>3248660</wp:posOffset>
                </wp:positionV>
                <wp:extent cx="1714500" cy="2557780"/>
                <wp:effectExtent l="0" t="0" r="0" b="0"/>
                <wp:wrapNone/>
                <wp:docPr id="24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2557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6E2ADB" w14:textId="77777777" w:rsidR="00702AF8" w:rsidRDefault="00702AF8" w:rsidP="00702AF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85)</w:t>
                            </w:r>
                          </w:p>
                          <w:p w14:paraId="076F1530" w14:textId="77777777" w:rsidR="00702AF8" w:rsidRDefault="00702AF8" w:rsidP="00702AF8">
                            <w:pPr>
                              <w:numPr>
                                <w:ilvl w:val="0"/>
                                <w:numId w:val="5"/>
                              </w:numPr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F41B67"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>Paediatric studies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 xml:space="preserve"> </w:t>
                            </w:r>
                          </w:p>
                          <w:p w14:paraId="4B8C8F34" w14:textId="77777777" w:rsidR="00702AF8" w:rsidRPr="00F41B67" w:rsidRDefault="00702AF8" w:rsidP="00702AF8">
                            <w:pPr>
                              <w:ind w:left="720"/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>(n = 10)</w:t>
                            </w:r>
                          </w:p>
                          <w:p w14:paraId="6A5EA3A4" w14:textId="77777777" w:rsidR="00702AF8" w:rsidRDefault="00702AF8" w:rsidP="00702AF8">
                            <w:pPr>
                              <w:numPr>
                                <w:ilvl w:val="0"/>
                                <w:numId w:val="5"/>
                              </w:numPr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F41B67"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>Low grade (I-III) gliomas</w:t>
                            </w:r>
                          </w:p>
                          <w:p w14:paraId="4BB8BE0B" w14:textId="77777777" w:rsidR="00702AF8" w:rsidRPr="00F41B67" w:rsidRDefault="00702AF8" w:rsidP="00702AF8">
                            <w:pPr>
                              <w:ind w:left="720"/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>(n = 13)</w:t>
                            </w:r>
                          </w:p>
                          <w:p w14:paraId="095F8251" w14:textId="77777777" w:rsidR="00702AF8" w:rsidRDefault="00702AF8" w:rsidP="00702AF8">
                            <w:pPr>
                              <w:numPr>
                                <w:ilvl w:val="0"/>
                                <w:numId w:val="5"/>
                              </w:numPr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F41B67"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>Extra-axial or secondary tumours</w:t>
                            </w:r>
                          </w:p>
                          <w:p w14:paraId="30171A7E" w14:textId="77777777" w:rsidR="00702AF8" w:rsidRPr="00F41B67" w:rsidRDefault="00702AF8" w:rsidP="00702AF8">
                            <w:pPr>
                              <w:ind w:left="720"/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>(n = 16)</w:t>
                            </w:r>
                          </w:p>
                          <w:p w14:paraId="01602F0A" w14:textId="77777777" w:rsidR="00702AF8" w:rsidRDefault="00702AF8" w:rsidP="00702AF8">
                            <w:pPr>
                              <w:numPr>
                                <w:ilvl w:val="0"/>
                                <w:numId w:val="5"/>
                              </w:numPr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F41B67"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>Studies focusing on 1 prognostic marker</w:t>
                            </w:r>
                          </w:p>
                          <w:p w14:paraId="61F94F40" w14:textId="77777777" w:rsidR="00702AF8" w:rsidRPr="00F41B67" w:rsidRDefault="00702AF8" w:rsidP="00702AF8">
                            <w:pPr>
                              <w:ind w:left="720"/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>(n = 37)</w:t>
                            </w:r>
                          </w:p>
                          <w:p w14:paraId="34622211" w14:textId="77777777" w:rsidR="00702AF8" w:rsidRDefault="00702AF8" w:rsidP="00702AF8">
                            <w:pPr>
                              <w:numPr>
                                <w:ilvl w:val="0"/>
                                <w:numId w:val="5"/>
                              </w:numPr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F41B67"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>Meeting abstracts</w:t>
                            </w:r>
                          </w:p>
                          <w:p w14:paraId="33C1C6FC" w14:textId="77777777" w:rsidR="00702AF8" w:rsidRPr="00F41B67" w:rsidRDefault="00702AF8" w:rsidP="00702AF8">
                            <w:pPr>
                              <w:ind w:left="720"/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>(n = 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1FBA62" id="Rectangle 25" o:spid="_x0000_s1027" style="position:absolute;margin-left:334.7pt;margin-top:255.8pt;width:135pt;height:201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YyurFwIAADoEAAAOAAAAZHJzL2Uyb0RvYy54bWysU92u0zAMvkfiHaLcs7bTxnaqdUfoHIaQ&#13;&#10;DnDEgQdw07SNyB9JtnY8PU66jfEjLhC5iOzY+Wx/tje3o5LkwJ0XRle0mOWUcM1MI3RX0c+fdi/W&#13;&#10;lPgAugFpNK/okXt6u33+bDPYks9Nb2TDHUEQ7cvBVrQPwZZZ5lnPFfiZsVyjsTVOQUDVdVnjYEB0&#13;&#10;JbN5nr/MBuMa6wzj3uPr/WSk24TftpyFD23reSCyophbSLdLdx3vbLuBsnNge8FOacA/ZKFAaAx6&#13;&#10;gbqHAGTvxG9QSjBnvGnDjBmVmbYVjKcasJoi/6Wapx4sT7UgOd5eaPL/D5a9Pzw6IpqKzheUaFDY&#13;&#10;o4/IGuhOcjJfRoIG60v0e7KPLpbo7YNhXzwasp8sUfHoQ+rhnWkQB/bBJFLG1qn4E8slY+L+eOGe&#13;&#10;j4EwfCxWxWKZY4sY2ubL5Wq1Tt3JoDx/t86HN9woEoWKOkwzwcPhwYeYDpRnl5SnkaLZCSmT4rr6&#13;&#10;TjpyAByEXTqxNPzir92kJkNFb5ZY+N8h8nT+BKFEwImWQlV0fXGCsufQvNYNxoQygJCTjPGlPhEZ&#13;&#10;uZvIDmM9pp4UZ/pr0xyRWWemAcaFQ6E37hslAw5vRf3XPThOiXyrcTpuisUiTvu14q6V+loBzRCq&#13;&#10;ooGSSbwL04bsrRNdj5GKxIY2r7CjrUhcx25PWZ3SxwFNfJ6WKW7AtZ68fqz89jsAAAD//wMAUEsD&#13;&#10;BBQABgAIAAAAIQBX+Tyu5QAAABABAAAPAAAAZHJzL2Rvd25yZXYueG1sTE/JTsMwEL0j8Q/WIHFB&#13;&#10;rWMIgaZxqoqKC1KFaCt6dRPXibDHUeymga9neoLLaJY3bykWo7Ns0H1oPUoQ0wSYxsrXLRoJu+3r&#13;&#10;5BlYiAprZT1qCd86wKK8vipUXvszfuhhEw0jEgy5ktDE2OWch6rRToWp7zTS7eh7pyKNveF1r85E&#13;&#10;7iy/T5KMO9UiKTSq0y+Nrr42Jyfh82kd98lKbI9mwJ+30S7f7/ZGytubcTWnspwDi3qMfx9wyUD+&#13;&#10;oSRjB3/COjArIctmKUElPAqRASPE7OGyOVAj0hR4WfD/QcpfAAAA//8DAFBLAQItABQABgAIAAAA&#13;&#10;IQC2gziS/gAAAOEBAAATAAAAAAAAAAAAAAAAAAAAAABbQ29udGVudF9UeXBlc10ueG1sUEsBAi0A&#13;&#10;FAAGAAgAAAAhADj9If/WAAAAlAEAAAsAAAAAAAAAAAAAAAAALwEAAF9yZWxzLy5yZWxzUEsBAi0A&#13;&#10;FAAGAAgAAAAhAG9jK6sXAgAAOgQAAA4AAAAAAAAAAAAAAAAALgIAAGRycy9lMm9Eb2MueG1sUEsB&#13;&#10;Ai0AFAAGAAgAAAAhAFf5PK7lAAAAEAEAAA8AAAAAAAAAAAAAAAAAcQQAAGRycy9kb3ducmV2Lnht&#13;&#10;bFBLBQYAAAAABAAEAPMAAACDBQAAAAA=&#13;&#10;">
                <v:path arrowok="t"/>
                <v:textbox inset=",7.2pt,,7.2pt">
                  <w:txbxContent>
                    <w:p w14:paraId="726E2ADB" w14:textId="77777777" w:rsidR="00702AF8" w:rsidRDefault="00702AF8" w:rsidP="00702AF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85)</w:t>
                      </w:r>
                    </w:p>
                    <w:p w14:paraId="076F1530" w14:textId="77777777" w:rsidR="00702AF8" w:rsidRDefault="00702AF8" w:rsidP="00702AF8">
                      <w:pPr>
                        <w:numPr>
                          <w:ilvl w:val="0"/>
                          <w:numId w:val="5"/>
                        </w:numPr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</w:pPr>
                      <w:proofErr w:type="spellStart"/>
                      <w:r w:rsidRPr="00F41B67"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>Paediatric</w:t>
                      </w:r>
                      <w:proofErr w:type="spellEnd"/>
                      <w:r w:rsidRPr="00F41B67"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 xml:space="preserve"> studies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 xml:space="preserve"> </w:t>
                      </w:r>
                    </w:p>
                    <w:p w14:paraId="4B8C8F34" w14:textId="77777777" w:rsidR="00702AF8" w:rsidRPr="00F41B67" w:rsidRDefault="00702AF8" w:rsidP="00702AF8">
                      <w:pPr>
                        <w:ind w:left="720"/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>(n = 10)</w:t>
                      </w:r>
                    </w:p>
                    <w:p w14:paraId="6A5EA3A4" w14:textId="77777777" w:rsidR="00702AF8" w:rsidRDefault="00702AF8" w:rsidP="00702AF8">
                      <w:pPr>
                        <w:numPr>
                          <w:ilvl w:val="0"/>
                          <w:numId w:val="5"/>
                        </w:numPr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</w:pPr>
                      <w:r w:rsidRPr="00F41B67"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>Low grade (I-III) gliomas</w:t>
                      </w:r>
                    </w:p>
                    <w:p w14:paraId="4BB8BE0B" w14:textId="77777777" w:rsidR="00702AF8" w:rsidRPr="00F41B67" w:rsidRDefault="00702AF8" w:rsidP="00702AF8">
                      <w:pPr>
                        <w:ind w:left="720"/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>(n = 13)</w:t>
                      </w:r>
                    </w:p>
                    <w:p w14:paraId="095F8251" w14:textId="77777777" w:rsidR="00702AF8" w:rsidRDefault="00702AF8" w:rsidP="00702AF8">
                      <w:pPr>
                        <w:numPr>
                          <w:ilvl w:val="0"/>
                          <w:numId w:val="5"/>
                        </w:numPr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</w:pPr>
                      <w:r w:rsidRPr="00F41B67"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 xml:space="preserve">Extra-axial or secondary </w:t>
                      </w:r>
                      <w:proofErr w:type="spellStart"/>
                      <w:r w:rsidRPr="00F41B67"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>tumours</w:t>
                      </w:r>
                      <w:proofErr w:type="spellEnd"/>
                    </w:p>
                    <w:p w14:paraId="30171A7E" w14:textId="77777777" w:rsidR="00702AF8" w:rsidRPr="00F41B67" w:rsidRDefault="00702AF8" w:rsidP="00702AF8">
                      <w:pPr>
                        <w:ind w:left="720"/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>(n = 16)</w:t>
                      </w:r>
                    </w:p>
                    <w:p w14:paraId="01602F0A" w14:textId="77777777" w:rsidR="00702AF8" w:rsidRDefault="00702AF8" w:rsidP="00702AF8">
                      <w:pPr>
                        <w:numPr>
                          <w:ilvl w:val="0"/>
                          <w:numId w:val="5"/>
                        </w:numPr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</w:pPr>
                      <w:r w:rsidRPr="00F41B67"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>Studies focusing on 1 prognostic marker</w:t>
                      </w:r>
                    </w:p>
                    <w:p w14:paraId="61F94F40" w14:textId="77777777" w:rsidR="00702AF8" w:rsidRPr="00F41B67" w:rsidRDefault="00702AF8" w:rsidP="00702AF8">
                      <w:pPr>
                        <w:ind w:left="720"/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>(n = 37)</w:t>
                      </w:r>
                    </w:p>
                    <w:p w14:paraId="34622211" w14:textId="77777777" w:rsidR="00702AF8" w:rsidRDefault="00702AF8" w:rsidP="00702AF8">
                      <w:pPr>
                        <w:numPr>
                          <w:ilvl w:val="0"/>
                          <w:numId w:val="5"/>
                        </w:numPr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</w:pPr>
                      <w:r w:rsidRPr="00F41B67"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>Meeting abstracts</w:t>
                      </w:r>
                    </w:p>
                    <w:p w14:paraId="33C1C6FC" w14:textId="77777777" w:rsidR="00702AF8" w:rsidRPr="00F41B67" w:rsidRDefault="00702AF8" w:rsidP="00702AF8">
                      <w:pPr>
                        <w:ind w:left="720"/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>(n = 9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607D029F" wp14:editId="36DA78AF">
                <wp:simplePos x="0" y="0"/>
                <wp:positionH relativeFrom="column">
                  <wp:posOffset>2982595</wp:posOffset>
                </wp:positionH>
                <wp:positionV relativeFrom="paragraph">
                  <wp:posOffset>4580255</wp:posOffset>
                </wp:positionV>
                <wp:extent cx="0" cy="717550"/>
                <wp:effectExtent l="63500" t="0" r="25400" b="19050"/>
                <wp:wrapNone/>
                <wp:docPr id="23" name="AutoShap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7175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862844F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4" o:spid="_x0000_s1026" type="#_x0000_t32" style="position:absolute;margin-left:234.85pt;margin-top:360.65pt;width:0;height:56.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+rcq2QEAAJcDAAAOAAAAZHJzL2Uyb0RvYy54bWysU9uO0zAQfUfiHyy/07SFsmzUdIW6LC8L&#13;&#10;VNrlA6a2k1g4HmvsNu3fM3YvsPCGyINlz+XMnDOT5d1hcGJvKFr0jZxNplIYr1Bb3zXy+/PDmw9S&#13;&#10;xAReg0NvGnk0Ud6tXr9ajqE2c+zRaUOCQXysx9DIPqVQV1VUvRkgTjAYz84WaYDET+oqTTAy+uCq&#13;&#10;+XT6vhqRdCBUJka23p+cclXw29ao9K1to0nCNZJ7S+Wkcm7zWa2WUHcEobfq3Ab8QxcDWM9Fr1D3&#13;&#10;kEDsyP4FNVhFGLFNE4VDhW1rlSkcmM1s+gebpx6CKVxYnBiuMsX/B6u+7jckrG7k/K0UHgae0cdd&#13;&#10;wlJazN9lgcYQa45b+w1liurgn8Ijqh+RfdULZ37EwIDb8QtqhgKGKrocWhpyMjMWhyL/8Sq/OSSh&#13;&#10;TkbF1pvZzWJRJlNBfckLFNNng4PIl0bGRGC7Pq3Re54x0qxUgf1jTLkrqC8JuajHB+tcGbXzYmzk&#13;&#10;7WK+KAkRndXZmcMiddu1I7GHvCzly/QZ7EUY4c7rAtYb0J/O9wTW8V2kY2DeiSz4zhmZqw1GS+EM&#13;&#10;/x/5dkJ0Plc0ZUPPPV/EOwm+RX3cUA7Odp5+aeS8qXm9fn+XqF//0+onAAAA//8DAFBLAwQUAAYA&#13;&#10;CAAAACEAWVvnDeQAAAAQAQAADwAAAGRycy9kb3ducmV2LnhtbExPTU/DMAy9I/EfIiNxY2nXbh1d&#13;&#10;3QkNgdBulA9xzBrTVjRO1WRb4dcTxAEuluz3/D6KzWR6caTRdZYR4lkEgri2uuMG4fnp7moFwnnF&#13;&#10;WvWWCeGTHGzK87NC5dqe+JGOlW9EEGGXK4TW+yGX0tUtGeVmdiAO2LsdjfJhHRupR3UK4qaX8yha&#13;&#10;SqM6Dg6tGmjbUv1RHQzC9LVbUPPapf4hvs/G3WL7lrxUiJcX0+06jJs1CE+T//uAnw4hP5Qh2N4e&#13;&#10;WDvRI6TL6yxQEbJ5nIAIjN/LHmGVpAnIspD/i5TfAAAA//8DAFBLAQItABQABgAIAAAAIQC2gziS&#13;&#10;/gAAAOEBAAATAAAAAAAAAAAAAAAAAAAAAABbQ29udGVudF9UeXBlc10ueG1sUEsBAi0AFAAGAAgA&#13;&#10;AAAhADj9If/WAAAAlAEAAAsAAAAAAAAAAAAAAAAALwEAAF9yZWxzLy5yZWxzUEsBAi0AFAAGAAgA&#13;&#10;AAAhABb6tyrZAQAAlwMAAA4AAAAAAAAAAAAAAAAALgIAAGRycy9lMm9Eb2MueG1sUEsBAi0AFAAG&#13;&#10;AAgAAAAhAFlb5w3kAAAAEAEAAA8AAAAAAAAAAAAAAAAAMwQAAGRycy9kb3ducmV2LnhtbFBLBQYA&#13;&#10;AAAABAAEAPMAAABE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654B321" wp14:editId="2A68E5DC">
                <wp:simplePos x="0" y="0"/>
                <wp:positionH relativeFrom="column">
                  <wp:posOffset>2082800</wp:posOffset>
                </wp:positionH>
                <wp:positionV relativeFrom="paragraph">
                  <wp:posOffset>5301615</wp:posOffset>
                </wp:positionV>
                <wp:extent cx="1714500" cy="685800"/>
                <wp:effectExtent l="0" t="0" r="0" b="0"/>
                <wp:wrapNone/>
                <wp:docPr id="2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47BBD8" w14:textId="77777777" w:rsidR="00702AF8" w:rsidRDefault="00702AF8" w:rsidP="00702AF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2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54B321" id="Rectangle 23" o:spid="_x0000_s1028" style="position:absolute;margin-left:164pt;margin-top:417.45pt;width:135pt;height:5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ZUCqFQIAADkEAAAOAAAAZHJzL2Uyb0RvYy54bWysU21vEzEM/o7Ef4jynd4L7ehOvU5oowhp&#13;&#10;wMTgB+RyubuIvOGkvY5fj5PruhvwCZEPkR3bT+zH9ubqqBU5CPDSmpoWi5wSYbhtpelr+u3r7tWa&#13;&#10;Eh+YaZmyRtT0QXh6tX35YjO6SpR2sKoVQBDE+Gp0NR1CcFWWeT4IzfzCOmHQ2FnQLKAKfdYCGxFd&#13;&#10;q6zM84tstNA6sFx4j683k5FuE37XCR4+d50XgaiaYm4h3ZDuJt7ZdsOqHpgbJD+lwf4hC82kwU/P&#13;&#10;UDcsMLIH+QeUlhyst11YcKsz23WSi1QDVlPkv1VzPzAnUi1Ijndnmvz/g+WfDndAZFvTsqTEMI09&#13;&#10;+oKsMdMrQcrXkaDR+Qr97t0dxBK9u7X8u0dD9swSFY8+pBk/2hZx2D7YRMqxAx0jsVxyTNw/nLkX&#13;&#10;x0A4PhZviuUqxxZxtF2sV2uU4xeseox24MN7YTWJQk0Bs0zo7HDrw+T66JLStEq2O6lUUqBvrhWQ&#13;&#10;A8M52KVzQvdzN2XIWNPLVblKyM9sfg6Rp/M3CC0DDrSSuqZYAp7oxKpBsPadaZMcmFSTjNUpc+Ix&#13;&#10;UjdxHY7NcWpJjI20NrZ9QGLBTvOL+4bCYOEnJSPObk39jz0DQYn6YHA4LovlMg77XIG50swVZjhC&#13;&#10;1TRQMonXYVqQvQPZD/hTkdgw9i02tJOJ66esTunjfKZunXYpLsBcT15PG7/9BQAA//8DAFBLAwQU&#13;&#10;AAYACAAAACEArKmaO+cAAAAQAQAADwAAAGRycy9kb3ducmV2LnhtbEyPzU7DMBCE70i8g7VIXBB1&#13;&#10;mhZI0myqiooLUoVoEb26setE2OsodtPA0+Oe4LLS/s3MVy5Ha9iget86QphOEmCKaidb0ggfu5f7&#13;&#10;DJgPgqQwjhTCt/KwrK6vSlFId6Z3NWyDZlGEfCEQmhC6gnNfN8oKP3Gdorg7ut6KENtec9mLcxS3&#13;&#10;hqdJ8sitaCk6NKJTz42qv7Yni/D5tAn7ZD3dHfVAP6+jWb3d7TXi7c24XsSyWgALagx/H3BhiPmh&#13;&#10;isEO7kTSM4MwS7MIFBCy2TwHFi8e8svkgJDP0xx4VfL/INUvAAAA//8DAFBLAQItABQABgAIAAAA&#13;&#10;IQC2gziS/gAAAOEBAAATAAAAAAAAAAAAAAAAAAAAAABbQ29udGVudF9UeXBlc10ueG1sUEsBAi0A&#13;&#10;FAAGAAgAAAAhADj9If/WAAAAlAEAAAsAAAAAAAAAAAAAAAAALwEAAF9yZWxzLy5yZWxzUEsBAi0A&#13;&#10;FAAGAAgAAAAhAM1lQKoVAgAAOQQAAA4AAAAAAAAAAAAAAAAALgIAAGRycy9lMm9Eb2MueG1sUEsB&#13;&#10;Ai0AFAAGAAgAAAAhAKypmjvnAAAAEAEAAA8AAAAAAAAAAAAAAAAAbwQAAGRycy9kb3ducmV2Lnht&#13;&#10;bFBLBQYAAAAABAAEAPMAAACDBQAAAAA=&#13;&#10;">
                <v:path arrowok="t"/>
                <v:textbox inset=",7.2pt,,7.2pt">
                  <w:txbxContent>
                    <w:p w14:paraId="6A47BBD8" w14:textId="77777777" w:rsidR="00702AF8" w:rsidRDefault="00702AF8" w:rsidP="00702AF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qualitative synthesi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2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546FFEB" wp14:editId="5FD4896D">
                <wp:simplePos x="0" y="0"/>
                <wp:positionH relativeFrom="column">
                  <wp:posOffset>213106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0" t="0" r="0" b="0"/>
                <wp:wrapNone/>
                <wp:docPr id="21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B1EB48" w14:textId="77777777" w:rsidR="00702AF8" w:rsidRDefault="00702AF8" w:rsidP="00702AF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1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46FFEB" id="Rectangle 22" o:spid="_x0000_s1029" style="position:absolute;margin-left:167.8pt;margin-top:306.9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rkrRFgIAADkEAAAOAAAAZHJzL2Uyb0RvYy54bWysU21vEzEM/o7Ef4jynd4L7ehOvU5oowhp&#13;&#10;wMTgB/hyubuIvJGkvY5fj5PruhvwCZEPkR3bT+zH9ubqqCQ5cOeF0TUtFjklXDPTCt3X9NvX3as1&#13;&#10;JT6AbkEazWv6wD292r58sRltxUszGNlyRxBE+2q0NR1CsFWWeTZwBX5hLNdo7IxTEFB1fdY6GBFd&#13;&#10;yazM84tsNK61zjDuPb7eTEa6Tfhdx1n43HWeByJrirmFdLt0N/HOthuoegd2EOyUBvxDFgqExk/P&#13;&#10;UDcQgOyd+ANKCeaMN11YMKMy03WC8VQDVlPkv1VzP4DlqRYkx9szTf7/wbJPhztHRFvTsqBEg8Ie&#13;&#10;fUHWQPeSk7KMBI3WV+h3b+9cLNHbW8O+ezRkzyxR8ehDmvGjaREH9sEkUo6dUzESyyXHxP3DmXt+&#13;&#10;DIThY/GmWK5ybBFD28V6tUY5fgHVY7R1PrznRpEo1NRhlgkdDrc+TK6PLilNI0W7E1ImxfXNtXTk&#13;&#10;ADgHu3RO6H7uJjUZa3q5KlcJ+ZnNzyHydP4GoUTAgZZC1RRLwBOdoBo4tO90m+QAQk4yVif1icdI&#13;&#10;3cR1ODbH1JLXMTbS2pj2AYl1Zppf3DcUBuN+UjLi7NbU/9iD45TIDxqH47JYLuOwzxU3V5q5Apoh&#13;&#10;VE0DJZN4HaYF2Vsn+gF/KhIb2rzFhnYicf2U1Sl9nM/UrdMuxQWY68nraeO3vwAAAP//AwBQSwME&#13;&#10;FAAGAAgAAAAhAHhwat7mAAAAEAEAAA8AAABkcnMvZG93bnJldi54bWxMj0FrwzAMhe+D/Qejwi5j&#13;&#10;tdOwtKRxSlnZZTBG27Fe3cR1Qm05xG6a7ddPPW0XgaSnp/cVq9FZNug+tB4lJFMBTGPl6xaNhM/9&#13;&#10;69MCWIgKa2U9agnfOsCqvL8rVF77K271sIuGkQmGXEloYuxyzkPVaKfC1HcaaXfyvVOR2t7wuldX&#13;&#10;MneWz4TIuFMt0odGdfql0dV5d3ESvubv8SA2yf5kBvx5G+364/FgpHyYjJsllfUSWNRj/LuAGwPl&#13;&#10;h5KCHf0F68CshDR9zkgqIUtSAiFFJm6To4T5LFkALwv+H6T8BQAA//8DAFBLAQItABQABgAIAAAA&#13;&#10;IQC2gziS/gAAAOEBAAATAAAAAAAAAAAAAAAAAAAAAABbQ29udGVudF9UeXBlc10ueG1sUEsBAi0A&#13;&#10;FAAGAAgAAAAhADj9If/WAAAAlAEAAAsAAAAAAAAAAAAAAAAALwEAAF9yZWxzLy5yZWxzUEsBAi0A&#13;&#10;FAAGAAgAAAAhADOuStEWAgAAOQQAAA4AAAAAAAAAAAAAAAAALgIAAGRycy9lMm9Eb2MueG1sUEsB&#13;&#10;Ai0AFAAGAAgAAAAhAHhwat7mAAAAEAEAAA8AAAAAAAAAAAAAAAAAcAQAAGRycy9kb3ducmV2Lnht&#13;&#10;bFBLBQYAAAAABAAEAPMAAACDBQAAAAA=&#13;&#10;">
                <v:path arrowok="t"/>
                <v:textbox inset=",7.2pt,,7.2pt">
                  <w:txbxContent>
                    <w:p w14:paraId="20B1EB48" w14:textId="77777777" w:rsidR="00702AF8" w:rsidRDefault="00702AF8" w:rsidP="00702AF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1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77A8F722" wp14:editId="281DB9B5">
                <wp:simplePos x="0" y="0"/>
                <wp:positionH relativeFrom="column">
                  <wp:posOffset>3845560</wp:posOffset>
                </wp:positionH>
                <wp:positionV relativeFrom="paragraph">
                  <wp:posOffset>4240530</wp:posOffset>
                </wp:positionV>
                <wp:extent cx="383540" cy="0"/>
                <wp:effectExtent l="0" t="63500" r="0" b="63500"/>
                <wp:wrapNone/>
                <wp:docPr id="20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835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B7682E" id="AutoShape 21" o:spid="_x0000_s1026" type="#_x0000_t32" style="position:absolute;margin-left:302.8pt;margin-top:333.9pt;width:30.2pt;height:0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bHOK2AEAAJcDAAAOAAAAZHJzL2Uyb0RvYy54bWysU01v2zAMvQ/YfxB0X5yky9AZcYohXXfp&#13;&#10;tgBdfwAjybYwWRQoJU7+/SjlY+t6G+aDQInkI98jvbw7DE7sDUWLvpGzyVQK4xVq67tGPv94eHcr&#13;&#10;RUzgNTj0ppFHE+Xd6u2b5RhqM8cenTYkGMTHegyN7FMKdVVF1ZsB4gSD8exskQZIfKWu0gQjow+u&#13;&#10;mk+nH6oRSQdCZWLk1/uTU64Kftsalb63bTRJuEZyb6mcVM5tPqvVEuqOIPRWnduAf+hiAOu56BXq&#13;&#10;HhKIHdlXUINVhBHbNFE4VNi2VpnCgdnMpn+xeeohmMKFxYnhKlP8f7Dq235DwupGzlkeDwPP6NMu&#13;&#10;YSkt5rMs0BhizXFrv6FMUR38U3hE9TOyr3rhzJcYGHA7fkXNUMBQRZdDS0NOZsbiUOQ/XuU3hyQU&#13;&#10;P97c3izecxfq4qqgvuQFiumLwUFko5ExEdiuT2v0nmeMNCtVYP8YU+4K6ktCLurxwTpXRu28GBv5&#13;&#10;cTFflISIzurszGGRuu3akdhDXpbyZfoM9iKMcOd1AesN6M9nO4F1bIt0DMw7kQXfOSNztcFoKZzh&#13;&#10;/yNbJ0Tnc0VTNvTc80W8k+Bb1McN5eD8ztMvjZw3Na/Xn/cS9ft/Wv0CAAD//wMAUEsDBBQABgAI&#13;&#10;AAAAIQDFZUHs4QAAABABAAAPAAAAZHJzL2Rvd25yZXYueG1sTI9NS8NAEIbvgv9hGcGb3VTNVtJs&#13;&#10;ilQU6a3xA4/b7JgEs7Nhd9tGf70jCHoZ5vOd9ylXkxvEAUPsPWmYzzIQSI23PbUanp/uL25AxGTI&#13;&#10;msETavjECKvq9KQ0hfVH2uKhTq1gEYqF0dClNBZSxqZDZ+LMj0g8e/fBmcRlaKUN5sjibpCXWaak&#13;&#10;Mz3xh86MuO6w+aj3TsP0tcmxfe2v0+P8YRE2+frt6qXW+vxsultyuF2CSDilvwv4YWD/ULGxnd+T&#13;&#10;jWLQoLJc8SonasEgvKGUYsTdb0dWpfwPUn0DAAD//wMAUEsBAi0AFAAGAAgAAAAhALaDOJL+AAAA&#13;&#10;4QEAABMAAAAAAAAAAAAAAAAAAAAAAFtDb250ZW50X1R5cGVzXS54bWxQSwECLQAUAAYACAAAACEA&#13;&#10;OP0h/9YAAACUAQAACwAAAAAAAAAAAAAAAAAvAQAAX3JlbHMvLnJlbHNQSwECLQAUAAYACAAAACEA&#13;&#10;eWxzitgBAACXAwAADgAAAAAAAAAAAAAAAAAuAgAAZHJzL2Uyb0RvYy54bWxQSwECLQAUAAYACAAA&#13;&#10;ACEAxWVB7OEAAAAQAQAADwAAAAAAAAAAAAAAAAAyBAAAZHJzL2Rvd25yZXYueG1sUEsFBgAAAAAE&#13;&#10;AAQA8wAAAEA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76A0D07" wp14:editId="5A8288D4">
                <wp:simplePos x="0" y="0"/>
                <wp:positionH relativeFrom="column">
                  <wp:posOffset>31115</wp:posOffset>
                </wp:positionH>
                <wp:positionV relativeFrom="paragraph">
                  <wp:posOffset>2266315</wp:posOffset>
                </wp:positionV>
                <wp:extent cx="1703070" cy="4257675"/>
                <wp:effectExtent l="0" t="0" r="0" b="0"/>
                <wp:wrapNone/>
                <wp:docPr id="19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03070" cy="4257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5FD700" w14:textId="77777777" w:rsidR="00702AF8" w:rsidRDefault="00702AF8" w:rsidP="00702AF8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nclusion criteria:</w:t>
                            </w:r>
                          </w:p>
                          <w:p w14:paraId="4DC7FB95" w14:textId="77777777" w:rsidR="00702AF8" w:rsidRDefault="00702AF8" w:rsidP="00702AF8">
                            <w:pPr>
                              <w:numPr>
                                <w:ilvl w:val="0"/>
                                <w:numId w:val="5"/>
                              </w:num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GBM</w:t>
                            </w:r>
                          </w:p>
                          <w:p w14:paraId="0C0B6224" w14:textId="77777777" w:rsidR="00702AF8" w:rsidRDefault="00702AF8" w:rsidP="00702AF8">
                            <w:pPr>
                              <w:numPr>
                                <w:ilvl w:val="0"/>
                                <w:numId w:val="5"/>
                              </w:num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Models focussing on survival</w:t>
                            </w:r>
                          </w:p>
                          <w:p w14:paraId="2BC0BED8" w14:textId="77777777" w:rsidR="00702AF8" w:rsidRDefault="00702AF8" w:rsidP="00702AF8">
                            <w:pPr>
                              <w:numPr>
                                <w:ilvl w:val="0"/>
                                <w:numId w:val="5"/>
                              </w:num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Clinical models</w:t>
                            </w:r>
                          </w:p>
                          <w:p w14:paraId="1C662E0D" w14:textId="77777777" w:rsidR="00702AF8" w:rsidRDefault="00702AF8" w:rsidP="00702AF8">
                            <w:pPr>
                              <w:numPr>
                                <w:ilvl w:val="0"/>
                                <w:numId w:val="5"/>
                              </w:num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Mathematical models</w:t>
                            </w:r>
                          </w:p>
                          <w:p w14:paraId="17016A70" w14:textId="77777777" w:rsidR="00702AF8" w:rsidRDefault="00702AF8" w:rsidP="00702AF8">
                            <w:pPr>
                              <w:numPr>
                                <w:ilvl w:val="0"/>
                                <w:numId w:val="5"/>
                              </w:num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Models based on machine learning</w:t>
                            </w:r>
                          </w:p>
                          <w:p w14:paraId="2C5D09A1" w14:textId="77777777" w:rsidR="00702AF8" w:rsidRDefault="00702AF8" w:rsidP="00702AF8">
                            <w:pPr>
                              <w:numPr>
                                <w:ilvl w:val="0"/>
                                <w:numId w:val="5"/>
                              </w:num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nglish or Dutch</w:t>
                            </w:r>
                          </w:p>
                          <w:p w14:paraId="08472F26" w14:textId="77777777" w:rsidR="00702AF8" w:rsidRDefault="00702AF8" w:rsidP="00702AF8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  <w:p w14:paraId="2DE86720" w14:textId="77777777" w:rsidR="00702AF8" w:rsidRDefault="00702AF8" w:rsidP="00702AF8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xclusion criteria:</w:t>
                            </w:r>
                          </w:p>
                          <w:p w14:paraId="47C8F172" w14:textId="77777777" w:rsidR="00702AF8" w:rsidRDefault="00702AF8" w:rsidP="00702AF8">
                            <w:pPr>
                              <w:numPr>
                                <w:ilvl w:val="0"/>
                                <w:numId w:val="5"/>
                              </w:num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Paediatric studies</w:t>
                            </w:r>
                          </w:p>
                          <w:p w14:paraId="02E36C73" w14:textId="77777777" w:rsidR="00702AF8" w:rsidRDefault="00702AF8" w:rsidP="00702AF8">
                            <w:pPr>
                              <w:numPr>
                                <w:ilvl w:val="0"/>
                                <w:numId w:val="5"/>
                              </w:num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Low grade (I-III) gliomas</w:t>
                            </w:r>
                          </w:p>
                          <w:p w14:paraId="69C41692" w14:textId="77777777" w:rsidR="00702AF8" w:rsidRDefault="00702AF8" w:rsidP="00702AF8">
                            <w:pPr>
                              <w:numPr>
                                <w:ilvl w:val="0"/>
                                <w:numId w:val="5"/>
                              </w:num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xtra-axial or secondary tumours</w:t>
                            </w:r>
                          </w:p>
                          <w:p w14:paraId="22A2D1FC" w14:textId="77777777" w:rsidR="00702AF8" w:rsidRDefault="00702AF8" w:rsidP="00702AF8">
                            <w:pPr>
                              <w:numPr>
                                <w:ilvl w:val="0"/>
                                <w:numId w:val="5"/>
                              </w:num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Studies focussing on 1 prognostic marker</w:t>
                            </w:r>
                          </w:p>
                          <w:p w14:paraId="5B5E6D16" w14:textId="77777777" w:rsidR="00702AF8" w:rsidRPr="009A709E" w:rsidRDefault="00702AF8" w:rsidP="00702AF8">
                            <w:pPr>
                              <w:numPr>
                                <w:ilvl w:val="0"/>
                                <w:numId w:val="5"/>
                              </w:num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Meeting abstract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6A0D07" id="Rectangle 20" o:spid="_x0000_s1030" style="position:absolute;margin-left:2.45pt;margin-top:178.45pt;width:134.1pt;height:335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1UeSGAIAADoEAAAOAAAAZHJzL2Uyb0RvYy54bWysU21v0zAQ/o7Ef7D8nSYt7bpGTSe0UYQ0&#13;&#10;YGLwAxzHSSz8xtltMn79zk7XZcAnhD9YPt/58d1zz22vBq3IUYCX1pR0PsspEYbbWpq2pN+/7d9c&#13;&#10;UuIDMzVT1oiSPghPr3avX217V4iF7ayqBRAEMb7oXUm7EFyRZZ53QjM/s04YdDYWNAtoQpvVwHpE&#13;&#10;1ypb5PlF1luoHVguvMfbm9FJdwm/aQQPX5rGi0BUSTG3kHZIexX3bLdlRQvMdZKf0mD/kIVm0uCn&#13;&#10;Z6gbFhg5gPwDSksO1tsmzLjVmW0ayUWqAauZ579Vc98xJ1ItSI53Z5r8/4Pln493QGSNvdtQYpjG&#13;&#10;Hn1F1phplSCLRFDvfIFx9+4OYone3Vr+wyNz2QtPNDzGkKr/ZGvEYYdgEylDAzq+xHLJkLh/OHMv&#13;&#10;hkA4Xs7X+dt8jS3i6FsuVuuL9Sp2J2PF03MHPnwQVpN4KClgmgmeHW99GEOfQlKeVsl6L5VKBrTV&#13;&#10;tQJyZCiEfVondD8NU4b0Jd2sFquE/MLnpxB5Wn+D0DKgopXUJb08B7GiE6x+b+qkt8CkGs9YnTIn&#13;&#10;IiN3Ube+CEM1pJ4s4wfxprL1AzILdhQwDhweOgu/KOlRvCX1Pw8MBCXqo0F1bObLZVT71ICpUU0N&#13;&#10;ZjhClTRQMh6vwzghBwey7fCneWLD2HfY0UYmrp+zOqWPAk3dOg1TnICpnaKeR373CAAA//8DAFBL&#13;&#10;AwQUAAYACAAAACEA03NNGuUAAAAPAQAADwAAAGRycy9kb3ducmV2LnhtbExPTU/DMAy9I/EfIiNx&#13;&#10;QSxpN1bomk4TExckhNim7Zq1WVqROFWTdYVfjznBxbL1nt9HsRydZYPuQ+tRQjIRwDRWvm7RSNht&#13;&#10;X+4fgYWosFbWo5bwpQMsy+urQuW1v+CHHjbRMBLBkCsJTYxdznmoGu1UmPhOI2En3zsV6ewNr3t1&#13;&#10;IXFneSrEnDvVIjk0qtPPja4+N2cnYZ+9xYNYJ9uTGfD7dbSr97uDkfL2ZlwvaKwWwKIe498H/Hag&#13;&#10;/FBSsKM/Yx2YlTB7IqKE6cOcFsLTbJoAOxJRpNkMeFnw/z3KHwAAAP//AwBQSwECLQAUAAYACAAA&#13;&#10;ACEAtoM4kv4AAADhAQAAEwAAAAAAAAAAAAAAAAAAAAAAW0NvbnRlbnRfVHlwZXNdLnhtbFBLAQIt&#13;&#10;ABQABgAIAAAAIQA4/SH/1gAAAJQBAAALAAAAAAAAAAAAAAAAAC8BAABfcmVscy8ucmVsc1BLAQIt&#13;&#10;ABQABgAIAAAAIQBj1UeSGAIAADoEAAAOAAAAAAAAAAAAAAAAAC4CAABkcnMvZTJvRG9jLnhtbFBL&#13;&#10;AQItABQABgAIAAAAIQDTc00a5QAAAA8BAAAPAAAAAAAAAAAAAAAAAHIEAABkcnMvZG93bnJldi54&#13;&#10;bWxQSwUGAAAAAAQABADzAAAAhAUAAAAA&#13;&#10;">
                <v:path arrowok="t"/>
                <v:textbox inset=",7.2pt,,7.2pt">
                  <w:txbxContent>
                    <w:p w14:paraId="4E5FD700" w14:textId="77777777" w:rsidR="00702AF8" w:rsidRDefault="00702AF8" w:rsidP="00702AF8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Inclusion criteria:</w:t>
                      </w:r>
                    </w:p>
                    <w:p w14:paraId="4DC7FB95" w14:textId="77777777" w:rsidR="00702AF8" w:rsidRDefault="00702AF8" w:rsidP="00702AF8">
                      <w:pPr>
                        <w:numPr>
                          <w:ilvl w:val="0"/>
                          <w:numId w:val="5"/>
                        </w:num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GBM</w:t>
                      </w:r>
                    </w:p>
                    <w:p w14:paraId="0C0B6224" w14:textId="77777777" w:rsidR="00702AF8" w:rsidRDefault="00702AF8" w:rsidP="00702AF8">
                      <w:pPr>
                        <w:numPr>
                          <w:ilvl w:val="0"/>
                          <w:numId w:val="5"/>
                        </w:num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 xml:space="preserve">Models </w:t>
                      </w: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focussing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 xml:space="preserve"> on survival</w:t>
                      </w:r>
                    </w:p>
                    <w:p w14:paraId="2BC0BED8" w14:textId="77777777" w:rsidR="00702AF8" w:rsidRDefault="00702AF8" w:rsidP="00702AF8">
                      <w:pPr>
                        <w:numPr>
                          <w:ilvl w:val="0"/>
                          <w:numId w:val="5"/>
                        </w:num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Clinical models</w:t>
                      </w:r>
                    </w:p>
                    <w:p w14:paraId="1C662E0D" w14:textId="77777777" w:rsidR="00702AF8" w:rsidRDefault="00702AF8" w:rsidP="00702AF8">
                      <w:pPr>
                        <w:numPr>
                          <w:ilvl w:val="0"/>
                          <w:numId w:val="5"/>
                        </w:num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Mathematical models</w:t>
                      </w:r>
                    </w:p>
                    <w:p w14:paraId="17016A70" w14:textId="77777777" w:rsidR="00702AF8" w:rsidRDefault="00702AF8" w:rsidP="00702AF8">
                      <w:pPr>
                        <w:numPr>
                          <w:ilvl w:val="0"/>
                          <w:numId w:val="5"/>
                        </w:num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Models based on machine learning</w:t>
                      </w:r>
                    </w:p>
                    <w:p w14:paraId="2C5D09A1" w14:textId="77777777" w:rsidR="00702AF8" w:rsidRDefault="00702AF8" w:rsidP="00702AF8">
                      <w:pPr>
                        <w:numPr>
                          <w:ilvl w:val="0"/>
                          <w:numId w:val="5"/>
                        </w:num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nglish or Dutch</w:t>
                      </w:r>
                    </w:p>
                    <w:p w14:paraId="08472F26" w14:textId="77777777" w:rsidR="00702AF8" w:rsidRDefault="00702AF8" w:rsidP="00702AF8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  <w:p w14:paraId="2DE86720" w14:textId="77777777" w:rsidR="00702AF8" w:rsidRDefault="00702AF8" w:rsidP="00702AF8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xclusion criteria:</w:t>
                      </w:r>
                    </w:p>
                    <w:p w14:paraId="47C8F172" w14:textId="77777777" w:rsidR="00702AF8" w:rsidRDefault="00702AF8" w:rsidP="00702AF8">
                      <w:pPr>
                        <w:numPr>
                          <w:ilvl w:val="0"/>
                          <w:numId w:val="5"/>
                        </w:num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Paediatric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 xml:space="preserve"> studies</w:t>
                      </w:r>
                    </w:p>
                    <w:p w14:paraId="02E36C73" w14:textId="77777777" w:rsidR="00702AF8" w:rsidRDefault="00702AF8" w:rsidP="00702AF8">
                      <w:pPr>
                        <w:numPr>
                          <w:ilvl w:val="0"/>
                          <w:numId w:val="5"/>
                        </w:num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Low grade (I-III) gliomas</w:t>
                      </w:r>
                    </w:p>
                    <w:p w14:paraId="69C41692" w14:textId="77777777" w:rsidR="00702AF8" w:rsidRDefault="00702AF8" w:rsidP="00702AF8">
                      <w:pPr>
                        <w:numPr>
                          <w:ilvl w:val="0"/>
                          <w:numId w:val="5"/>
                        </w:num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 xml:space="preserve">Extra-axial or secondary </w:t>
                      </w: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tumours</w:t>
                      </w:r>
                      <w:proofErr w:type="spellEnd"/>
                    </w:p>
                    <w:p w14:paraId="22A2D1FC" w14:textId="77777777" w:rsidR="00702AF8" w:rsidRDefault="00702AF8" w:rsidP="00702AF8">
                      <w:pPr>
                        <w:numPr>
                          <w:ilvl w:val="0"/>
                          <w:numId w:val="5"/>
                        </w:num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 xml:space="preserve">Studies </w:t>
                      </w: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focussing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 xml:space="preserve"> on 1 prognostic marker</w:t>
                      </w:r>
                    </w:p>
                    <w:p w14:paraId="5B5E6D16" w14:textId="77777777" w:rsidR="00702AF8" w:rsidRPr="009A709E" w:rsidRDefault="00702AF8" w:rsidP="00702AF8">
                      <w:pPr>
                        <w:numPr>
                          <w:ilvl w:val="0"/>
                          <w:numId w:val="5"/>
                        </w:num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Meeting abstract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36576" distB="36576" distL="36576" distR="36576" simplePos="0" relativeHeight="251683840" behindDoc="0" locked="0" layoutInCell="1" allowOverlap="1" wp14:anchorId="5CC80B33" wp14:editId="016289BC">
                <wp:simplePos x="0" y="0"/>
                <wp:positionH relativeFrom="column">
                  <wp:posOffset>1715135</wp:posOffset>
                </wp:positionH>
                <wp:positionV relativeFrom="paragraph">
                  <wp:posOffset>3475355</wp:posOffset>
                </wp:positionV>
                <wp:extent cx="1250950" cy="635"/>
                <wp:effectExtent l="25400" t="63500" r="0" b="62865"/>
                <wp:wrapNone/>
                <wp:docPr id="18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125095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F306FC" id="AutoShape 19" o:spid="_x0000_s1026" type="#_x0000_t32" style="position:absolute;margin-left:135.05pt;margin-top:273.65pt;width:98.5pt;height:.05pt;flip:x;z-index:2516838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DVgn4gEAAKQDAAAOAAAAZHJzL2Uyb0RvYy54bWysU8Fu2zAMvQ/YPwi6L04ypFiMOMWQrtuh&#13;&#10;2wJ0/QBGkm1hsihQSpz8/SglzdbtVswHgSKpx8dHenV7HJw4GIoWfSNnk6kUxivU1neNfPpx/+6D&#13;&#10;FDGB1+DQm0aeTJS367dvVmOozRx7dNqQYBAf6zE0sk8p1FUVVW8GiBMMxnOwRRog8ZW6ShOMjD64&#13;&#10;aj6d3lQjkg6EysTI3rtzUK4Lftsalb63bTRJuEYyt1ROKucun9V6BXVHEHqrLjTgFSwGsJ6LXqHu&#13;&#10;IIHYk/0HarCKMGKbJgqHCtvWKlN64G5m07+6eewhmNILixPDVab4/2DVt8OWhNU8O56Uh4Fn9HGf&#13;&#10;sJQWs2UWaAyx5ryN31JuUR39Y3hA9TNyrHoRzJcYGHA3fkXNUMBQRZdjS4NonQ1fuFLxcO/iWAZx&#13;&#10;ug7CHJNQ7JzNF9PlguelOHbzfpFZVFBnkMwgUEyfDQ4iG42MicB2fdqg9zxwpHMBODzEdH74/CA/&#13;&#10;9nhvnWM/1M6LsZHLxXxRGEV0VudgjkXqdhtH4gB5c8p3YfEijXDvdQHrDehPFzuBdWyLdAosQiIL&#13;&#10;vnNG5mqD0VI4wz9Lts70nM8VTVnXC+dnJc/q71CftpSTs59XochxWdu8a3/eS9bvn2v9CwAA//8D&#13;&#10;AFBLAwQUAAYACAAAACEAOJ8RPOQAAAAQAQAADwAAAGRycy9kb3ducmV2LnhtbExPTU/DMAy9I/Ef&#13;&#10;IiNxQSxZKSvqmk58jCNIDITYLWu8tqJxSpNt3b/HcIGLJT8/v49iMbpO7HEIrScN04kCgVR521Kt&#13;&#10;4e318fIGRIiGrOk8oYYjBliUpyeFya0/0AvuV7EWLEIhNxqaGPtcylA16EyY+B6Jb1s/OBN5HWpp&#13;&#10;B3NgcdfJRKmZdKYldmhMj/cNVp+rndOg2qWsntfkn5bvdx/j13Z9kRx7rc/Pxoc5j9s5iIhj/PuA&#13;&#10;nw6cH0oOtvE7skF0GpJMTZmq4TrNrkAwI51ljGx+kRRkWcj/RcpvAAAA//8DAFBLAQItABQABgAI&#13;&#10;AAAAIQC2gziS/gAAAOEBAAATAAAAAAAAAAAAAAAAAAAAAABbQ29udGVudF9UeXBlc10ueG1sUEsB&#13;&#10;Ai0AFAAGAAgAAAAhADj9If/WAAAAlAEAAAsAAAAAAAAAAAAAAAAALwEAAF9yZWxzLy5yZWxzUEsB&#13;&#10;Ai0AFAAGAAgAAAAhAOkNWCfiAQAApAMAAA4AAAAAAAAAAAAAAAAALgIAAGRycy9lMm9Eb2MueG1s&#13;&#10;UEsBAi0AFAAGAAgAAAAhADifETzkAAAAEAEAAA8AAAAAAAAAAAAAAAAAPAQAAGRycy9kb3ducmV2&#13;&#10;LnhtbFBLBQYAAAAABAAEAPMAAABN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36576" distB="36576" distL="36576" distR="36576" simplePos="0" relativeHeight="251682816" behindDoc="0" locked="0" layoutInCell="1" allowOverlap="1" wp14:anchorId="3C4A9B7B" wp14:editId="153BA1A4">
                <wp:simplePos x="0" y="0"/>
                <wp:positionH relativeFrom="column">
                  <wp:posOffset>1715135</wp:posOffset>
                </wp:positionH>
                <wp:positionV relativeFrom="paragraph">
                  <wp:posOffset>2330450</wp:posOffset>
                </wp:positionV>
                <wp:extent cx="1250950" cy="635"/>
                <wp:effectExtent l="25400" t="63500" r="0" b="62865"/>
                <wp:wrapNone/>
                <wp:docPr id="17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125095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52AAE9" id="AutoShape 18" o:spid="_x0000_s1026" type="#_x0000_t32" style="position:absolute;margin-left:135.05pt;margin-top:183.5pt;width:98.5pt;height:.05pt;flip:x;z-index:2516828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DrX74wEAAKQDAAAOAAAAZHJzL2Uyb0RvYy54bWysU8Fu2zAMvQ/YPwi6L04ypGuNOMWQrtuh&#13;&#10;2wK0+wBGkm1hsihQSpz8/SglzdbuNswHgSKpx8dHenl7GJzYG4oWfSNnk6kUxivU1neN/PF0/+5a&#13;&#10;ipjAa3DoTSOPJsrb1ds3yzHUZo49Om1IMIiP9Rga2acU6qqKqjcDxAkG4znYIg2Q+EpdpQlGRh9c&#13;&#10;NZ9Or6oRSQdCZWJk790pKFcFv22NSt/bNpokXCOZWyonlXObz2q1hLojCL1VZxrwDywGsJ6LXqDu&#13;&#10;IIHYkf0LarCKMGKbJgqHCtvWKlN64G5m01fdPPYQTOmFxYnhIlP8f7Dq235Dwmqe3QcpPAw8o4+7&#13;&#10;hKW0mF1ngcYQa85b+w3lFtXBP4YHVD8jx6oXwXyJgQG341fUDAUMVXQ5tDSI1tnwhSsVD/cuDmUQ&#13;&#10;x8sgzCEJxc7ZfDG9WfC8FMeu3i8yiwrqDJIZBIrps8FBZKORMRHYrk9r9J4HjnQqAPuHmE4Pnx/k&#13;&#10;xx7vrXPsh9p5MTbyZjFfFEYRndU5mGORuu3akdhD3pzynVm8SCPceV3AegP609lOYB3bIh0Di5DI&#13;&#10;gu+ckbnaYLQUzvDPkq0TPedzRVPW9cz5WcmT+lvUxw3l5OznVShynNc279qf95L1++da/QIAAP//&#13;&#10;AwBQSwMEFAAGAAgAAAAhAF0ApAbjAAAAEAEAAA8AAABkcnMvZG93bnJldi54bWxMT01PwzAMvSPx&#13;&#10;HyIjcUEsaUEt6ppOfIwjSAyE2C1rvLaicUqTbd2/x3CBiyU/P7+PcjG5XuxxDJ0nDclMgUCqve2o&#13;&#10;0fD2+nh5AyJEQ9b0nlDDEQMsqtOT0hTWH+gF96vYCBahUBgNbYxDIWWoW3QmzPyAxLetH52JvI6N&#13;&#10;tKM5sLjrZapUJp3piB1aM+B9i/Xnauc0qG4p6+c1+afl+93H9LVdX6THQevzs+lhzuN2DiLiFP8+&#13;&#10;4KcD54eKg238jmwQvYY0VwlTNVxlOTdjxnWWM7L5RRKQVSn/F6m+AQAA//8DAFBLAQItABQABgAI&#13;&#10;AAAAIQC2gziS/gAAAOEBAAATAAAAAAAAAAAAAAAAAAAAAABbQ29udGVudF9UeXBlc10ueG1sUEsB&#13;&#10;Ai0AFAAGAAgAAAAhADj9If/WAAAAlAEAAAsAAAAAAAAAAAAAAAAALwEAAF9yZWxzLy5yZWxzUEsB&#13;&#10;Ai0AFAAGAAgAAAAhAFIOtfvjAQAApAMAAA4AAAAAAAAAAAAAAAAALgIAAGRycy9lMm9Eb2MueG1s&#13;&#10;UEsBAi0AFAAGAAgAAAAhAF0ApAbjAAAAEAEAAA8AAAAAAAAAAAAAAAAAPQQAAGRycy9kb3ducmV2&#13;&#10;LnhtbFBLBQYAAAAABAAEAPMAAABN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2BB4DB5C" wp14:editId="54501689">
                <wp:simplePos x="0" y="0"/>
                <wp:positionH relativeFrom="column">
                  <wp:posOffset>3801110</wp:posOffset>
                </wp:positionH>
                <wp:positionV relativeFrom="paragraph">
                  <wp:posOffset>2726055</wp:posOffset>
                </wp:positionV>
                <wp:extent cx="449580" cy="0"/>
                <wp:effectExtent l="0" t="63500" r="0" b="63500"/>
                <wp:wrapNone/>
                <wp:docPr id="16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4958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4447B8" id="AutoShape 17" o:spid="_x0000_s1026" type="#_x0000_t32" style="position:absolute;margin-left:299.3pt;margin-top:214.65pt;width:35.4pt;height:0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voNn2QEAAJcDAAAOAAAAZHJzL2Uyb0RvYy54bWysU01v2zAMvQ/YfxB0X5wETdcacYohXXfp&#13;&#10;tgDdfgAjybYwWRQoJU7+/SjlY+t2G+aDQInkI98jvXw4DE7sDUWLvpGzyVQK4xVq67tGfv/29O5O&#13;&#10;ipjAa3DoTSOPJsqH1ds3yzHUZo49Om1IMIiP9Rga2acU6qqKqjcDxAkG49nZIg2Q+EpdpQlGRh9c&#13;&#10;NZ9Ob6sRSQdCZWLk18eTU64Kftsalb62bTRJuEZyb6mcVM5tPqvVEuqOIPRWnduAf+hiAOu56BXq&#13;&#10;ERKIHdm/oAarCCO2aaJwqLBtrTKFA7OZTf9g89JDMIULixPDVab4/2DVl/2GhNU8u1spPAw8ow+7&#13;&#10;hKW0mL3PAo0h1hy39hvKFNXBv4RnVD8i+6pXznyJgQG342fUDAUMVXQ5tDTkZGYsDkX+41V+c0hC&#13;&#10;8ePNzf3ijoekLq4K6kteoJg+GRxENhoZE4Ht+rRG73nGSLNSBfbPMeWuoL4k5KIen6xzZdTOi7GR&#13;&#10;94v5oiREdFZnZw6L1G3XjsQe8rKUL9NnsFdhhDuvC1hvQH882wmsY1ukY2DeiSz4zhmZqw1GS+EM&#13;&#10;/x/ZOiE6nyuasqHnni/inQTfoj5uKAfnd55+aeS8qXm9fr+XqF//0+onAAAA//8DAFBLAwQUAAYA&#13;&#10;CAAAACEAoa5BXOMAAAAQAQAADwAAAGRycy9kb3ducmV2LnhtbExPTUvDQBC9C/6HZQRvdtM2iU2a&#13;&#10;TZGKIr0ZP/C4TcYkmJ0Nu9s2+usdQdDLwMx78z6KzWQGcUTne0sK5rMIBFJtm55aBc9Pd1crED5o&#13;&#10;avRgCRV8oodNeX5W6LyxJ3rEYxVawSLkc62gC2HMpfR1h0b7mR2RGHu3zujAq2tl4/SJxc0gF1GU&#13;&#10;SqN7YodOj7jtsP6oDkbB9LVLsH3t4/Awv792u2T7tnyplLq8mG7XPG7WIAJO4e8Dfjpwfig52N4e&#13;&#10;qPFiUJBkq5SpCuJFtgTBjDTNYhD734ssC/m/SPkNAAD//wMAUEsBAi0AFAAGAAgAAAAhALaDOJL+&#13;&#10;AAAA4QEAABMAAAAAAAAAAAAAAAAAAAAAAFtDb250ZW50X1R5cGVzXS54bWxQSwECLQAUAAYACAAA&#13;&#10;ACEAOP0h/9YAAACUAQAACwAAAAAAAAAAAAAAAAAvAQAAX3JlbHMvLnJlbHNQSwECLQAUAAYACAAA&#13;&#10;ACEAtb6DZ9kBAACXAwAADgAAAAAAAAAAAAAAAAAuAgAAZHJzL2Uyb0RvYy54bWxQSwECLQAUAAYA&#13;&#10;CAAAACEAoa5BXOMAAAAQAQAADwAAAAAAAAAAAAAAAAAzBAAAZHJzL2Rvd25yZXYueG1sUEsFBgAA&#13;&#10;AAAEAAQA8wAAAEM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1F7D75DD" wp14:editId="2B1F6EEF">
                <wp:simplePos x="0" y="0"/>
                <wp:positionH relativeFrom="column">
                  <wp:posOffset>2966085</wp:posOffset>
                </wp:positionH>
                <wp:positionV relativeFrom="paragraph">
                  <wp:posOffset>3011805</wp:posOffset>
                </wp:positionV>
                <wp:extent cx="0" cy="908050"/>
                <wp:effectExtent l="63500" t="0" r="38100" b="19050"/>
                <wp:wrapNone/>
                <wp:docPr id="15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9080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FB98AB" id="AutoShape 16" o:spid="_x0000_s1026" type="#_x0000_t32" style="position:absolute;margin-left:233.55pt;margin-top:237.15pt;width:0;height:71.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WbTp1gEAAJcDAAAOAAAAZHJzL2Uyb0RvYy54bWysU9uO0zAQfUfiHyy/06SVulqipivUZXlZ&#13;&#10;oNLCB0xtJ7FwPNbYbdq/Z+xeYOENkQfLnsuZOWcmq4fj6MTBULToWzmf1VIYr1Bb37fy+7end/dS&#13;&#10;xAReg0NvWnkyUT6s375ZTaExCxzQaUOCQXxsptDKIaXQVFVUgxkhzjAYz84OaYTET+orTTAx+uiq&#13;&#10;RV3fVROSDoTKxMjWx7NTrgt+1xmVvnZdNEm4VnJvqZxUzl0+q/UKmp4gDFZd2oB/6GIE67noDeoR&#13;&#10;Eog92b+gRqsII3ZppnCssOusMoUDs5nXf7B5GSCYwoXFieEmU/x/sOrLYUvCap7dUgoPI8/owz5h&#13;&#10;KS3md1mgKcSG4zZ+S5miOvqX8IzqR2Rf9cqZHzEw4G76jJqhgKGKLseOxpzMjMWxyH+6yW+OSaiz&#13;&#10;UbH1fX1fL8tkKmiueYFi+mRwFPnSypgIbD+kDXrPM0aalypweI4pdwXNNSEX9fhknSujdl5MXGK5&#13;&#10;WJaEiM7q7MxhkfrdxpE4QF6W8mX6DPYqjHDvdQEbDOiPl3sC6/gu0ikw70QWfO+MzNVGo6Vwhv+P&#13;&#10;fDsjOp8rmrKhl56v4p0F36E+bSkHZztPvzRy2dS8Xr+/S9Sv/2n9EwAA//8DAFBLAwQUAAYACAAA&#13;&#10;ACEA6NbobuIAAAAQAQAADwAAAGRycy9kb3ducmV2LnhtbExPS0+DQBC+m/gfNmPizS4IBUNZGlOj&#13;&#10;Mb0VH/G4ZUcgsrOE3bbor3eMB71M5vHN9yjXsx3EESffO1IQLyIQSI0zPbUKnp/ur25A+KDJ6MER&#13;&#10;KvhED+vq/KzUhXEn2uGxDq1gEvKFVtCFMBZS+qZDq/3CjUh8e3eT1YHHqZVm0icmt4O8jqJMWt0T&#13;&#10;K3R6xE2HzUd9sArmr+0S29c+DY/xQz5tl5u35KVW6vJivltxuV2BCDiHvw/4ycD+oWJje3cg48Wg&#13;&#10;IM3ymKHc5GkCghG/m72CLM4TkFUp/wepvgEAAP//AwBQSwECLQAUAAYACAAAACEAtoM4kv4AAADh&#13;&#10;AQAAEwAAAAAAAAAAAAAAAAAAAAAAW0NvbnRlbnRfVHlwZXNdLnhtbFBLAQItABQABgAIAAAAIQA4&#13;&#10;/SH/1gAAAJQBAAALAAAAAAAAAAAAAAAAAC8BAABfcmVscy8ucmVsc1BLAQItABQABgAIAAAAIQDz&#13;&#10;WbTp1gEAAJcDAAAOAAAAAAAAAAAAAAAAAC4CAABkcnMvZTJvRG9jLnhtbFBLAQItABQABgAIAAAA&#13;&#10;IQDo1uhu4gAAABABAAAPAAAAAAAAAAAAAAAAADAEAABkcnMvZG93bnJldi54bWxQSwUGAAAAAAQA&#13;&#10;BADzAAAAPw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6FEFA3E2" wp14:editId="576F05DE">
                <wp:simplePos x="0" y="0"/>
                <wp:positionH relativeFrom="column">
                  <wp:posOffset>2966085</wp:posOffset>
                </wp:positionH>
                <wp:positionV relativeFrom="paragraph">
                  <wp:posOffset>2202815</wp:posOffset>
                </wp:positionV>
                <wp:extent cx="0" cy="237490"/>
                <wp:effectExtent l="63500" t="0" r="38100" b="29210"/>
                <wp:wrapNone/>
                <wp:docPr id="14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237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C037E7" id="AutoShape 15" o:spid="_x0000_s1026" type="#_x0000_t32" style="position:absolute;margin-left:233.55pt;margin-top:173.45pt;width:0;height:18.7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xCNt2AEAAJcDAAAOAAAAZHJzL2Uyb0RvYy54bWysU9uO0zAQfUfiHyy/07RlC2zUdIW6LC8L&#13;&#10;W2nhA6a2k1g4HmvsNu3fM3YvsPCGyINlz+XMnDOT5d1hcGJvKFr0jZxNplIYr1Bb3zXy+7eHNx+k&#13;&#10;iAm8BofeNPJoorxbvX61HENt5tij04YEg/hYj6GRfUqhrqqoejNAnGAwnp0t0gCJn9RVmmBk9MFV&#13;&#10;8+n0XTUi6UCoTIxsvT855argt61R6alto0nCNZJ7S+Wkcm7zWa2WUHcEobfq3Ab8QxcDWM9Fr1D3&#13;&#10;kEDsyP4FNVhFGLFNE4VDhW1rlSkcmM1s+geb5x6CKVxYnBiuMsX/B6u+7jckrObZ3UjhYeAZfdwl&#13;&#10;LKXFbJEFGkOsOW7tN5QpqoN/Do+ofkT2VS+c+REDA27HL6gZChiq6HJoacjJzFgcivzHq/zmkIQ6&#13;&#10;GRVb52/f39yWyVRQX/ICxfTZ4CDypZExEdiuT2v0nmeMNCtVYP8YU+4K6ktCLurxwTpXRu28GBt5&#13;&#10;u5gvSkJEZ3V25rBI3XbtSOwhL0v5Mn0GexFGuPO6gPUG9KfzPYF1fBfpGJh3Igu+c0bmaoPRUjjD&#13;&#10;/0e+nRCdzxVN2dBzzxfxToJvUR83lIOznadfGjlval6v398l6tf/tPoJAAD//wMAUEsDBBQABgAI&#13;&#10;AAAAIQAicRHf4wAAABABAAAPAAAAZHJzL2Rvd25yZXYueG1sTE9NT8MwDL0j8R8iI3FjaWnXja7p&#13;&#10;hIZAaDfKhzhmrWkrGqdKsq3w62fEAS6W/Pz8Por1ZAZxQOd7SwriWQQCqbZNT62Cl+f7qyUIHzQ1&#13;&#10;erCECr7Qw7o8Pyt03tgjPeGhCq1gEfK5VtCFMOZS+rpDo/3Mjkh8+7DO6MCra2Xj9JHFzSCvoyiT&#13;&#10;RvfEDp0ecdNh/VntjYLpezvH9q1Pw2P8sHDb+eY9ea2UuryY7lY8blcgAk7h7wN+OnB+KDnYzu6p&#13;&#10;8WJQkGaLmKkKkjS7AcGMX2THyDJNQJaF/F+kPAEAAP//AwBQSwECLQAUAAYACAAAACEAtoM4kv4A&#13;&#10;AADhAQAAEwAAAAAAAAAAAAAAAAAAAAAAW0NvbnRlbnRfVHlwZXNdLnhtbFBLAQItABQABgAIAAAA&#13;&#10;IQA4/SH/1gAAAJQBAAALAAAAAAAAAAAAAAAAAC8BAABfcmVscy8ucmVsc1BLAQItABQABgAIAAAA&#13;&#10;IQBtxCNt2AEAAJcDAAAOAAAAAAAAAAAAAAAAAC4CAABkcnMvZTJvRG9jLnhtbFBLAQItABQABgAI&#13;&#10;AAAAIQAicRHf4wAAABABAAAPAAAAAAAAAAAAAAAAADIEAABkcnMvZG93bnJldi54bWxQSwUGAAAA&#13;&#10;AAQABADzAAAAQg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940FDB9" wp14:editId="2D528783">
                <wp:simplePos x="0" y="0"/>
                <wp:positionH relativeFrom="column">
                  <wp:posOffset>2131060</wp:posOffset>
                </wp:positionH>
                <wp:positionV relativeFrom="paragraph">
                  <wp:posOffset>2440305</wp:posOffset>
                </wp:positionV>
                <wp:extent cx="1670050" cy="571500"/>
                <wp:effectExtent l="0" t="0" r="6350" b="0"/>
                <wp:wrapNone/>
                <wp:docPr id="13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8B905B" w14:textId="77777777" w:rsidR="00702AF8" w:rsidRDefault="00702AF8" w:rsidP="00702AF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itle/abstract screening (n=59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40FDB9" id="Rectangle 14" o:spid="_x0000_s1031" style="position:absolute;margin-left:167.8pt;margin-top:192.15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113AGQIAADkEAAAOAAAAZHJzL2Uyb0RvYy54bWysU22P0zAM/o7Ef4jynbUd671U607ojiGk&#13;&#10;A04c/AA3TduIvJFk645fj5Nuowd8QuRDZMfOY/uxvb45KEn23HlhdE2LRU4J18y0Qvc1/fpl++qK&#13;&#10;Eh9AtyCN5jV94p7ebF6+WI+24kszGNlyRxBE+2q0NR1CsFWWeTZwBX5hLNdo7IxTEFB1fdY6GBFd&#13;&#10;yWyZ5xfZaFxrnWHce3y9m4x0k/C7jrPwqes8D0TWFHML6XbpbuKdbdZQ9Q7sINgxDfiHLBQIjUHP&#13;&#10;UHcQgOyc+ANKCeaMN11YMKMy03WC8VQDVlPkv1XzOIDlqRYkx9szTf7/wbKP+wdHRIu9e02JBoU9&#13;&#10;+oysge4lJ8UqEjRaX6Hfo31wsURv7w375tGQPbNExaMPacYPpkUc2AWTSDl0TsWfWC45JO6fztzz&#13;&#10;QyAMH4uLyzwvsUUMbeVlUeapORlUp9/W+fCOG0WiUFOHWSZ02N/7ELOB6uSS0jRStFshZVJc39xK&#13;&#10;R/aAc7BNJ1aGX/zcTWoy1vS6XJYJ+ZnNzyHydP4GoUTAgZZC1fTq7ATVwKF9q1uMCVUAIScZ40t9&#13;&#10;5DFSN3EdDs0htaQ8sd+Y9gmJdWaaX9w3FAbjflAy4uzW1H/fgeOUyPcah+O6WK3isM8VN1eauQKa&#13;&#10;IVRNAyWTeBumBdlZJ/oBIxWJDW3eYEM7kbiOzZ6yOqaP85n4PO5SXIC5nrx+bfzmJwAAAP//AwBQ&#13;&#10;SwMEFAAGAAgAAAAhAItJz97mAAAAEAEAAA8AAABkcnMvZG93bnJldi54bWxMT01PwzAMvSPxHyIj&#13;&#10;cUFbOrqP0jWdJiYuSBNim9g1a7K0InGqJusKvx5zgotlPz8/v1esBmdZr7vQeBQwGSfANFZeNWgE&#13;&#10;HPYvowxYiBKVtB61gC8dYFXe3hQyV/6K77rfRcNIBEMuBdQxtjnnoaq1k2HsW420O/vOyUhjZ7jq&#13;&#10;5JXEneWPSTLnTjZIH2rZ6udaV5+7ixPwsdjGY7KZ7M+mx+/Xwa7fHo5GiPu7YbOksl4Ci3qIfxfw&#13;&#10;m4H8Q0nGTv6CKjArIE1nc6JSk01TYMSYPWWEnARMF4TwsuD/g5Q/AAAA//8DAFBLAQItABQABgAI&#13;&#10;AAAAIQC2gziS/gAAAOEBAAATAAAAAAAAAAAAAAAAAAAAAABbQ29udGVudF9UeXBlc10ueG1sUEsB&#13;&#10;Ai0AFAAGAAgAAAAhADj9If/WAAAAlAEAAAsAAAAAAAAAAAAAAAAALwEAAF9yZWxzLy5yZWxzUEsB&#13;&#10;Ai0AFAAGAAgAAAAhAJbXXcAZAgAAOQQAAA4AAAAAAAAAAAAAAAAALgIAAGRycy9lMm9Eb2MueG1s&#13;&#10;UEsBAi0AFAAGAAgAAAAhAItJz97mAAAAEAEAAA8AAAAAAAAAAAAAAAAAcwQAAGRycy9kb3ducmV2&#13;&#10;LnhtbFBLBQYAAAAABAAEAPMAAACGBQAAAAA=&#13;&#10;">
                <v:path arrowok="t"/>
                <v:textbox inset=",7.2pt,,7.2pt">
                  <w:txbxContent>
                    <w:p w14:paraId="208B905B" w14:textId="77777777" w:rsidR="00702AF8" w:rsidRDefault="00702AF8" w:rsidP="00702AF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Title/abstract screening (n=59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225763E" wp14:editId="02361792">
                <wp:simplePos x="0" y="0"/>
                <wp:positionH relativeFrom="column">
                  <wp:posOffset>4217670</wp:posOffset>
                </wp:positionH>
                <wp:positionV relativeFrom="paragraph">
                  <wp:posOffset>2380615</wp:posOffset>
                </wp:positionV>
                <wp:extent cx="1714500" cy="571500"/>
                <wp:effectExtent l="0" t="0" r="0" b="0"/>
                <wp:wrapNone/>
                <wp:docPr id="12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682D3E" w14:textId="77777777" w:rsidR="00702AF8" w:rsidRDefault="00702AF8" w:rsidP="00702AF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48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25763E" id="Rectangle 13" o:spid="_x0000_s1032" style="position:absolute;margin-left:332.1pt;margin-top:187.45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y/PaFQIAADkEAAAOAAAAZHJzL2Uyb0RvYy54bWysU9uO0zAQfUfiHyy/0ySl3UvUdIV2KUJa&#13;&#10;YMXCB0wcJ7HwDdttsnw9Y6ctWeAJkQdrJjM+PnNmZnMzKkkO3HlhdEWLRU4J18w0QncV/fpl9+qK&#13;&#10;Eh9ANyCN5hV94p7ebF++2Ay25EvTG9lwRxBE+3KwFe1DsGWWedZzBX5hLNcYbI1TENB1XdY4GBBd&#13;&#10;yWyZ5xfZYFxjnWHce/x7NwXpNuG3LWfhU9t6HoisKHIL6XTprOOZbTdQdg5sL9iRBvwDCwVC46Nn&#13;&#10;qDsIQPZO/AGlBHPGmzYsmFGZaVvBeKoBqyny36p57MHyVAuK4+1ZJv//YNnHw4MjosHeLSnRoLBH&#13;&#10;n1E10J3kpHgdBRqsLzHv0T64WKK394Z98xjInkWi4zGH1MMH0yAO7INJooytU/EmlkvGpP3TWXs+&#13;&#10;BsLwZ3FZrNY5tohhbH1ZRDs+AeXptnU+vONGkWhU1CHLhA6Hex+m1FNKommkaHZCyuS4rr6VjhwA&#13;&#10;52CXviO6n6dJTYaKXq+X64T8LObnEHn6/gahRMCBlkJV9OqcBGXPoXmrG6QJZQAhJxurk/qoY5Ru&#13;&#10;0jqM9ZhacnFSvzbNEwrrzDS/uG9o9Mb9oGTA2a2o/74HxymR7zUOx3WxWsVhnztu7tRzBzRDqIoG&#13;&#10;SibzNkwLsrdOdD2+VCQ1tHmDDW1F0jo2e2J1pI/zmbp13KW4AHM/Zf3a+O1PAAAA//8DAFBLAwQU&#13;&#10;AAYACAAAACEAd/yju+UAAAAQAQAADwAAAGRycy9kb3ducmV2LnhtbExPTW/CMAy9T9p/iDxpl2mk&#13;&#10;QFWgNEVoaJdJExpMcA1NSKslTtWE0u3Xz5y2iyU/P7+PYjU4y3rdhcajgPEoAaax8qpBI+Bz//o8&#13;&#10;BxaiRCWtRy3gWwdYlfd3hcyVv+KH7nfRMBLBkEsBdYxtznmoau1kGPlWI93OvnMy0toZrjp5JXFn&#13;&#10;+SRJMu5kg+RQy1a/1Lr62l2cgMPsPR6TzXh/Nj3+vA12vX06GiEeH4bNksZ6CSzqIf59wK0D5YeS&#13;&#10;gp38BVVgVkCWpROiCpjO0gUwYiymN+QkIM0I4WXB/xcpfwEAAP//AwBQSwECLQAUAAYACAAAACEA&#13;&#10;toM4kv4AAADhAQAAEwAAAAAAAAAAAAAAAAAAAAAAW0NvbnRlbnRfVHlwZXNdLnhtbFBLAQItABQA&#13;&#10;BgAIAAAAIQA4/SH/1gAAAJQBAAALAAAAAAAAAAAAAAAAAC8BAABfcmVscy8ucmVsc1BLAQItABQA&#13;&#10;BgAIAAAAIQAXy/PaFQIAADkEAAAOAAAAAAAAAAAAAAAAAC4CAABkcnMvZTJvRG9jLnhtbFBLAQIt&#13;&#10;ABQABgAIAAAAIQB3/KO75QAAABABAAAPAAAAAAAAAAAAAAAAAG8EAABkcnMvZG93bnJldi54bWxQ&#13;&#10;SwUGAAAAAAQABADzAAAAgQUAAAAA&#13;&#10;">
                <v:path arrowok="t"/>
                <v:textbox inset=",7.2pt,,7.2pt">
                  <w:txbxContent>
                    <w:p w14:paraId="68682D3E" w14:textId="77777777" w:rsidR="00702AF8" w:rsidRDefault="00702AF8" w:rsidP="00702AF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48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032F6DB" wp14:editId="6E351FF3">
                <wp:simplePos x="0" y="0"/>
                <wp:positionH relativeFrom="column">
                  <wp:posOffset>1356995</wp:posOffset>
                </wp:positionH>
                <wp:positionV relativeFrom="paragraph">
                  <wp:posOffset>1619885</wp:posOffset>
                </wp:positionV>
                <wp:extent cx="2771775" cy="571500"/>
                <wp:effectExtent l="0" t="0" r="0" b="0"/>
                <wp:wrapNone/>
                <wp:docPr id="11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3C7F86" w14:textId="77777777" w:rsidR="00702AF8" w:rsidRDefault="00702AF8" w:rsidP="00702AF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59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32F6DB" id="Rectangle 12" o:spid="_x0000_s1033" style="position:absolute;margin-left:106.85pt;margin-top:127.55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h/PUGAIAADkEAAAOAAAAZHJzL2Uyb0RvYy54bWysU1+P0zAMf0fiO0R5Z22nG7ur1p3QHUNI&#13;&#10;B5w4+ABumrYR+UeSrR2fHifdRg94QuQhsmPnZ/tne3M7KkkO3HlhdEWLRU4J18w0QncV/fpl9+qa&#13;&#10;Eh9ANyCN5hU9ck9vty9fbAZb8qXpjWy4IwiifTnYivYh2DLLPOu5Ar8wlms0tsYpCKi6LmscDIiu&#13;&#10;ZLbM89fZYFxjnWHce3y9n4x0m/DblrPwqW09D0RWFHML6XbpruOdbTdQdg5sL9gpDfiHLBQIjUEv&#13;&#10;UPcQgOyd+ANKCeaMN21YMKMy07aC8VQDVlPkv1Xz1IPlqRYkx9sLTf7/wbKPh0dHRIO9KyjRoLBH&#13;&#10;n5E10J3kpFhGggbrS/R7so8ulujtg2HfPBqyZ5aoePQh9fDBNIgD+2ASKWPrVPyJ5ZIxcX+8cM/H&#13;&#10;QBg+LtfrYr1eUcLQtloXqzw1J4Py/Ns6H95xo0gUKuowy4QOhwcfYjZQnl1SmkaKZiekTIrr6jvp&#13;&#10;yAFwDnbpxMrwi5+7SU2Git6slquE/Mzm5xB5On+DUCLgQEuhKnp9cYKy59C81Q3GhDKAkJOM8aU+&#13;&#10;8Ripm7gOYz2mlqzP7NemOSKxzkzzi/uGQm/cD0oGnN2K+u97cJwS+V7jcNwUV1dx2OeKmyv1XAHN&#13;&#10;EKqigZJJvAvTguytE12PkYrEhjZvsKGtSFzHZk9ZndLH+Ux8nnYpLsBcT16/Nn77EwAA//8DAFBL&#13;&#10;AwQUAAYACAAAACEAITHCyuUAAAAQAQAADwAAAGRycy9kb3ducmV2LnhtbExPyU7DMBC9I/EP1iBx&#13;&#10;QdROStoqjVNVVFyQUEWL2qubuE6EPY5iNw18PcMJLqNZ3rylWI3OskH3ofUoIZkIYBorX7doJHzs&#13;&#10;Xx4XwEJUWCvrUUv40gFW5e1NofLaX/FdD7toGJFgyJWEJsYu5zxUjXYqTHynkW5n3zsVaewNr3t1&#13;&#10;JXJneSrEjDvVIik0qtPPja4+dxcn4TB/i0exSfZnM+D362jX24ejkfL+btwsqayXwKIe498H/GYg&#13;&#10;/1CSsZO/YB2YlZAm0zlBqcmyBBghZplIgZ0kTJ9ow8uC/w9S/gAAAP//AwBQSwECLQAUAAYACAAA&#13;&#10;ACEAtoM4kv4AAADhAQAAEwAAAAAAAAAAAAAAAAAAAAAAW0NvbnRlbnRfVHlwZXNdLnhtbFBLAQIt&#13;&#10;ABQABgAIAAAAIQA4/SH/1gAAAJQBAAALAAAAAAAAAAAAAAAAAC8BAABfcmVscy8ucmVsc1BLAQIt&#13;&#10;ABQABgAIAAAAIQAZh/PUGAIAADkEAAAOAAAAAAAAAAAAAAAAAC4CAABkcnMvZTJvRG9jLnhtbFBL&#13;&#10;AQItABQABgAIAAAAIQAhMcLK5QAAABABAAAPAAAAAAAAAAAAAAAAAHIEAABkcnMvZG93bnJldi54&#13;&#10;bWxQSwUGAAAAAAQABADzAAAAhAUAAAAA&#13;&#10;">
                <v:path arrowok="t"/>
                <v:textbox inset=",7.2pt,,7.2pt">
                  <w:txbxContent>
                    <w:p w14:paraId="353C7F86" w14:textId="77777777" w:rsidR="00702AF8" w:rsidRDefault="00702AF8" w:rsidP="00702AF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59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0717AFE2" wp14:editId="32C3154B">
                <wp:simplePos x="0" y="0"/>
                <wp:positionH relativeFrom="column">
                  <wp:posOffset>3886200</wp:posOffset>
                </wp:positionH>
                <wp:positionV relativeFrom="paragraph">
                  <wp:posOffset>1419225</wp:posOffset>
                </wp:positionV>
                <wp:extent cx="0" cy="200660"/>
                <wp:effectExtent l="63500" t="0" r="25400" b="27940"/>
                <wp:wrapNone/>
                <wp:docPr id="10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2006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F7BEE6" id="AutoShape 11" o:spid="_x0000_s1026" type="#_x0000_t32" style="position:absolute;margin-left:306pt;margin-top:111.75pt;width:0;height:15.8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MvGX1QEAAJcDAAAOAAAAZHJzL2Uyb0RvYy54bWysU01vEzEQvSPxHyzfySaRWsEqmwqllEuB&#13;&#10;SC0/YGJ7dy1sjzV2ssm/Z+ykgcINsQfLno83897Mru6O3omDoWQxdHIxm0thgkJtw9DJ788P795L&#13;&#10;kTIEDQ6D6eTJJHm3fvtmNcXWLHFEpw0JBgmpnWInx5xj2zRJjcZDmmE0gZ09kofMTxoaTTAxunfN&#13;&#10;cj6/bSYkHQmVSYmt92enXFf8vjcqf+v7ZLJwneTecj2pnrtyNusVtANBHK26tAH/0IUHG7joFeoe&#13;&#10;Mog92b+gvFWECfs8U+gb7HurTOXAbBbzP9g8jRBN5cLipHiVKf0/WPX1sCVhNc+O5QngeUYf9xlr&#13;&#10;abFYFIGmmFqO24QtFYrqGJ7iI6ofiX3NK2d5pMiAu+kLaoYChqq6HHvyJZkZi2OV/3SV3xyzUGej&#13;&#10;YmsZ622dTAPtS16klD8b9KJcOpkygR3GvMEQeMZIi1oFDo8pl66gfUkoRQM+WOfqqF0QUyc/3Cxv&#13;&#10;akJCZ3VxlrBEw27jSBygLEv9Cn0GexVGuA+6go0G9KfLPYN1fBf5FJl3JgthcEaWat5oKZzh/6Pc&#13;&#10;zogulIqmbuil5xfxzoLvUJ+2VIKLnadfG7lsalmv39816tf/tP4JAAD//wMAUEsDBBQABgAIAAAA&#13;&#10;IQC8qzVG5AAAABABAAAPAAAAZHJzL2Rvd25yZXYueG1sTI9PT8MwDMXvSHyHyEjcWNqODtQ1ndAQ&#13;&#10;aNqN8kccs8a0FY1TJdlW9ukx4gAXS362n9+vXE12EAf0oXekIJ0lIJAaZ3pqFbw8P1zdgghRk9GD&#13;&#10;I1TwhQFW1flZqQvjjvSEhzq2gk0oFFpBF+NYSBmaDq0OMzci8ezDeasjt76Vxusjm9tBZkmykFb3&#13;&#10;xB86PeK6w+az3lsF02mbY/vWX8dN+njjt/n6ff5aK3V5Md0vudwtQUSc4t8F/DBwfqg42M7tyQQx&#13;&#10;KFikGQNFBVk2z0Hwxq+yYyXPU5BVKf+DVN8AAAD//wMAUEsBAi0AFAAGAAgAAAAhALaDOJL+AAAA&#13;&#10;4QEAABMAAAAAAAAAAAAAAAAAAAAAAFtDb250ZW50X1R5cGVzXS54bWxQSwECLQAUAAYACAAAACEA&#13;&#10;OP0h/9YAAACUAQAACwAAAAAAAAAAAAAAAAAvAQAAX3JlbHMvLnJlbHNQSwECLQAUAAYACAAAACEA&#13;&#10;SjLxl9UBAACXAwAADgAAAAAAAAAAAAAAAAAuAgAAZHJzL2Uyb0RvYy54bWxQSwECLQAUAAYACAAA&#13;&#10;ACEAvKs1RuQAAAAQAQAADwAAAAAAAAAAAAAAAAAvBAAAZHJzL2Rvd25yZXYueG1sUEsFBgAAAAAE&#13;&#10;AAQA8wAAAEA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0114ADD3" wp14:editId="29568968">
                <wp:simplePos x="0" y="0"/>
                <wp:positionH relativeFrom="column">
                  <wp:posOffset>1621790</wp:posOffset>
                </wp:positionH>
                <wp:positionV relativeFrom="paragraph">
                  <wp:posOffset>1437640</wp:posOffset>
                </wp:positionV>
                <wp:extent cx="0" cy="200660"/>
                <wp:effectExtent l="63500" t="0" r="25400" b="27940"/>
                <wp:wrapNone/>
                <wp:docPr id="9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2006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A9BE34" id="AutoShape 10" o:spid="_x0000_s1026" type="#_x0000_t32" style="position:absolute;margin-left:127.7pt;margin-top:113.2pt;width:0;height:15.8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50zP1QEAAJYDAAAOAAAAZHJzL2Uyb0RvYy54bWysU8GOEzEMvSPxD1HudNpKu4JRpyvUZbks&#13;&#10;UGmXD3CTzExEEkdO2mn/HiftFhZuiDlEcWw/+z17VndH78TBULIYOrmYzaUwQaG2Yejk9+eHd++l&#13;&#10;SBmCBofBdPJkkrxbv32zmmJrljii04YEg4TUTrGTY86xbZqkRuMhzTCawM4eyUNmk4ZGE0yM7l2z&#13;&#10;nM9vmwlJR0JlUuLX+7NTrit+3xuVv/V9Mlm4TnJvuZ5Uz105m/UK2oEgjlZd2oB/6MKDDVz0CnUP&#13;&#10;GcSe7F9Q3irChH2eKfQN9r1VpnJgNov5H2yeRoimcmFxUrzKlP4frPp62JKwupMfpAjgeUQf9xlr&#13;&#10;ZbGo+kwxtRy2CVsqDNUxPMVHVD8Sa9e8chYjRcbbTV9QMxQwVJXl2JMvyUxYHKv6p6v65piFOj8q&#13;&#10;fi1Tva2FG2hf8iKl/NmgF+XSyZQJ7DDmDYbAI0Za1CpweEy5dAXtS0IpGvDBOlcn7YKYmOrN8qYm&#13;&#10;JHRWF2cJSzTsNo7EAcqu1K+sB4O9CiPcB13BRgP60+WewTq+i3yKzDuThTA4I0s1b7QUzvDvUW5n&#13;&#10;RBdKRVMX9NLzi3hldVO7Q33aUgkuFg+/NnJZ1LJdv9s16tfvtP4JAAD//wMAUEsDBBQABgAIAAAA&#13;&#10;IQDas54I4QAAABABAAAPAAAAZHJzL2Rvd25yZXYueG1sTE/BTsMwDL0j8Q+RkbixdGXdpq7phIZA&#13;&#10;aDfKQByzxrQVjVMl2Vb4ejxxgIv1bD8/v1esR9uLI/rQOVIwnSQgkGpnOmoU7F4ebpYgQtRkdO8I&#13;&#10;FXxhgHV5eVHo3LgTPeOxio1gEQq5VtDGOORShrpFq8PEDUi8+3De6sitb6Tx+sTitpdpksyl1R3x&#13;&#10;h1YPuGmx/qwOVsH4vc2weetm8Wn6uPDbbPN++1opdX013q+43K1ARBzj3wWcM7B/KNnY3h3IBNEr&#13;&#10;SLNsxlQG6ZwBM34n+zNYJiDLQv4PUv4AAAD//wMAUEsBAi0AFAAGAAgAAAAhALaDOJL+AAAA4QEA&#13;&#10;ABMAAAAAAAAAAAAAAAAAAAAAAFtDb250ZW50X1R5cGVzXS54bWxQSwECLQAUAAYACAAAACEAOP0h&#13;&#10;/9YAAACUAQAACwAAAAAAAAAAAAAAAAAvAQAAX3JlbHMvLnJlbHNQSwECLQAUAAYACAAAACEAKedM&#13;&#10;z9UBAACWAwAADgAAAAAAAAAAAAAAAAAuAgAAZHJzL2Uyb0RvYy54bWxQSwECLQAUAAYACAAAACEA&#13;&#10;2rOeCOEAAAAQAQAADwAAAAAAAAAAAAAAAAAvBAAAZHJzL2Rvd25yZXYueG1sUEsFBgAAAAAEAAQA&#13;&#10;8wAAAD0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BCA921" wp14:editId="46E14546">
                <wp:simplePos x="0" y="0"/>
                <wp:positionH relativeFrom="column">
                  <wp:posOffset>342900</wp:posOffset>
                </wp:positionH>
                <wp:positionV relativeFrom="paragraph">
                  <wp:posOffset>755015</wp:posOffset>
                </wp:positionV>
                <wp:extent cx="2228850" cy="682625"/>
                <wp:effectExtent l="0" t="0" r="6350" b="3175"/>
                <wp:wrapNone/>
                <wp:docPr id="8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D1197B" w14:textId="5EF79676" w:rsidR="00702AF8" w:rsidRDefault="00702AF8" w:rsidP="00702AF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identified through Pubmed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54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BCA921" id="Rectangle 9" o:spid="_x0000_s1034" style="position:absolute;margin-left:27pt;margin-top:59.45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1EsZEAIAADcEAAAOAAAAZHJzL2Uyb0RvYy54bWysU9tu2zAMfR+wfxD0vjgxmiA14hRDuwwD&#13;&#10;uq1Ytw+gZdkWptsoJU729aNlN80u2MMwPQikSB2Sh+Tm5mg0O0gMytmSL2ZzzqQVrla2LfmXz7tX&#13;&#10;a85CBFuDdlaW/CQDv9m+fLHpfSFz1zldS2QEYkPR+5J3Mfoiy4LopIEwc15aMjYODURSsc1qhJ7Q&#13;&#10;jc7y+XyV9Q5rj07IEOj1bjTybcJvGinix6YJMjJdcsotphvTXQ13tt1A0SL4TokpDfiHLAwoS0HP&#13;&#10;UHcQge1R/QZllEAXXBNnwpnMNY0SMtVA1Szmv1Tz2IGXqRYiJ/gzTeH/wYoPhwdkqi45NcqCoRZ9&#13;&#10;ItLAtlqy64Ge3oeCvB79Aw4FBn/vxNdAhuwny6AE8mFV/97VBAP76BIlxwbN8JOKZcfE/OnMvDxG&#13;&#10;Jugxz/P1ekkNEmRbrfNVvhxiZ1A8/fYY4lvpDBuEkiMlmdDhcB/i6PrkktJ0WtU7pXVSsK1uNbID&#13;&#10;0BTs0pnQw6Wbtqwv+fWSYv8dYp7OnyCMijTOWhni8+wERSehfmNrShOKCEqPMlWn7cTjQN3IdTxW&#13;&#10;x6kh5D/QWrn6RMSiG6eXto2EzuF3znqa3JKHb3tAyZl+Z2k0rhdXV8OoXyp4qVSXClhBUCWPnI3i&#13;&#10;bRzXY+9RtR1FWiQ2rHtNDW1U4vo5qyl9ms7UrWmThvG/1JPX875vfwAAAP//AwBQSwMEFAAGAAgA&#13;&#10;AAAhAMXBrOLmAAAADwEAAA8AAABkcnMvZG93bnJldi54bWxMj0FPwzAMhe9I/IfISFwQS1t1Y3RN&#13;&#10;p4mJCxKa2KbtmjVZWpE4VZN1hV+POcHFkp/t5/eVy9FZNug+tB4FpJMEmMbaqxaNgP3u9XEOLESJ&#13;&#10;SlqPWsCXDrCsbm9KWSh/xQ89bKNhZIKhkAKaGLuC81A32skw8Z1Gmp1972Sktjdc9fJK5s7yLElm&#13;&#10;3MkW6UMjO/3S6Ppze3ECDk/v8Zis093ZDPj9NtrV5uFohLi/G9cLKqsFsKjH+HcBvwyUHyoKdvIX&#13;&#10;VIFZAdOceCLp6fwZGC3kyZSUk4Asm+XAq5L/56h+AAAA//8DAFBLAQItABQABgAIAAAAIQC2gziS&#13;&#10;/gAAAOEBAAATAAAAAAAAAAAAAAAAAAAAAABbQ29udGVudF9UeXBlc10ueG1sUEsBAi0AFAAGAAgA&#13;&#10;AAAhADj9If/WAAAAlAEAAAsAAAAAAAAAAAAAAAAALwEAAF9yZWxzLy5yZWxzUEsBAi0AFAAGAAgA&#13;&#10;AAAhAInUSxkQAgAANwQAAA4AAAAAAAAAAAAAAAAALgIAAGRycy9lMm9Eb2MueG1sUEsBAi0AFAAG&#13;&#10;AAgAAAAhAMXBrOLmAAAADwEAAA8AAAAAAAAAAAAAAAAAagQAAGRycy9kb3ducmV2LnhtbFBLBQYA&#13;&#10;AAAABAAEAPMAAAB9BQAAAAA=&#13;&#10;">
                <v:path arrowok="t"/>
                <v:textbox inset=",7.2pt,,7.2pt">
                  <w:txbxContent>
                    <w:p w14:paraId="0CD1197B" w14:textId="5EF79676" w:rsidR="00702AF8" w:rsidRDefault="00702AF8" w:rsidP="00702AF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cords identified through </w:t>
                      </w: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Pubmed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54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BB56D4A" wp14:editId="2CC5A3B3">
                <wp:simplePos x="0" y="0"/>
                <wp:positionH relativeFrom="column">
                  <wp:posOffset>2914650</wp:posOffset>
                </wp:positionH>
                <wp:positionV relativeFrom="paragraph">
                  <wp:posOffset>755015</wp:posOffset>
                </wp:positionV>
                <wp:extent cx="2922905" cy="664210"/>
                <wp:effectExtent l="0" t="0" r="0" b="0"/>
                <wp:wrapNone/>
                <wp:docPr id="7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22905" cy="6642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BF7530" w14:textId="5A493C60" w:rsidR="00702AF8" w:rsidRPr="005B191B" w:rsidRDefault="00702AF8" w:rsidP="00702AF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5B191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records identified through Embase, Web of Science, COCHRANE, and Academic search premier (n=50)</w:t>
                            </w:r>
                            <w:r w:rsidRPr="005B191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B56D4A" id="Rectangle 8" o:spid="_x0000_s1035" style="position:absolute;margin-left:229.5pt;margin-top:59.45pt;width:230.15pt;height:52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XveyFwIAADcEAAAOAAAAZHJzL2Uyb0RvYy54bWysU1+P0zAMf0fiO0R5Z+2qbdyqdSd0xxDS&#13;&#10;AScOPoCbpm1E/pFka8enx0m3sQOeEHmI7Nj52f7Z3tyOSpIDd14YXdH5LKeEa2YaobuKfv2ye3VD&#13;&#10;iQ+gG5BG84oeuae325cvNoMteWF6IxvuCIJoXw62on0Itswyz3quwM+M5RqNrXEKAqquyxoHA6Ir&#13;&#10;mRV5vsoG4xrrDOPe4+v9ZKTbhN+2nIVPbet5ILKimFtIt0t3He9su4Gyc2B7wU5pwD9koUBoDHqB&#13;&#10;uocAZO/EH1BKMGe8acOMGZWZthWMpxqwmnn+WzVPPVieakFyvL3Q5P8fLPt4eHRENBV9TYkGhS36&#13;&#10;jKSB7iQnN5GewfoSvZ7so4sFevtg2DePhuyZJSoefUg9fDANwsA+mETJ2DoVf2KxZEzMHy/M8zEQ&#13;&#10;ho/FuijW+ZIShrbValHMU2syKM+/rfPhHTeKRKGiDpNM6HB48CFmA+XZJaVppGh2QsqkuK6+k44c&#13;&#10;AKdgl06sDL/4azepyVDR9bJYJuRnNn8NkafzNwglAo6zFKqiNxcnKHsOzVvdYEwoAwg5yRhf6hOP&#13;&#10;kbqJ6zDWY2rI+sx+bZojEuvMNL24bSj0xv2gZMDJraj/vgfHKZHvNY7Ger5YxFG/Vty1Ul8roBlC&#13;&#10;VTRQMol3YVqPvXWi6zHSPLGhzRtsaCsS17HZU1an9HE6E5+nTYrjf60nr1/7vv0JAAD//wMAUEsD&#13;&#10;BBQABgAIAAAAIQB4Zs+65wAAABABAAAPAAAAZHJzL2Rvd25yZXYueG1sTI/BTsMwEETvSPyDtUhc&#13;&#10;EHWSUtqkcaqKigsSQrQVvbqx60TY6yh208DXs5zgstJqZmfnlavRWTboPrQeBaSTBJjG2qsWjYD9&#13;&#10;7vl+ASxEiUpaj1rAlw6wqq6vSlkof8F3PWyjYRSCoZACmhi7gvNQN9rJMPGdRtJOvncy0tobrnp5&#13;&#10;oXBneZYkj9zJFulDIzv91Oj6c3t2Aj7mr/GQbNLdyQz4/TLa9dvdwQhxezNuljTWS2BRj/HvAn4Z&#13;&#10;qD9UVOzoz6gCswIeZjkBRRLSRQ6MHHmaT4EdBWTZdAa8Kvl/kOoHAAD//wMAUEsBAi0AFAAGAAgA&#13;&#10;AAAhALaDOJL+AAAA4QEAABMAAAAAAAAAAAAAAAAAAAAAAFtDb250ZW50X1R5cGVzXS54bWxQSwEC&#13;&#10;LQAUAAYACAAAACEAOP0h/9YAAACUAQAACwAAAAAAAAAAAAAAAAAvAQAAX3JlbHMvLnJlbHNQSwEC&#13;&#10;LQAUAAYACAAAACEAKV73shcCAAA3BAAADgAAAAAAAAAAAAAAAAAuAgAAZHJzL2Uyb0RvYy54bWxQ&#13;&#10;SwECLQAUAAYACAAAACEAeGbPuucAAAAQAQAADwAAAAAAAAAAAAAAAABxBAAAZHJzL2Rvd25yZXYu&#13;&#10;eG1sUEsFBgAAAAAEAAQA8wAAAIUFAAAAAA==&#13;&#10;">
                <v:path arrowok="t"/>
                <v:textbox inset=",7.2pt,,7.2pt">
                  <w:txbxContent>
                    <w:p w14:paraId="2ABF7530" w14:textId="5A493C60" w:rsidR="00702AF8" w:rsidRPr="005B191B" w:rsidRDefault="00702AF8" w:rsidP="00702AF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5B191B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Additional records identified through </w:t>
                      </w:r>
                      <w:proofErr w:type="spellStart"/>
                      <w:r w:rsidRPr="005B191B">
                        <w:rPr>
                          <w:rFonts w:ascii="Calibri" w:hAnsi="Calibri"/>
                          <w:sz w:val="22"/>
                          <w:szCs w:val="22"/>
                        </w:rPr>
                        <w:t>Embase</w:t>
                      </w:r>
                      <w:proofErr w:type="spellEnd"/>
                      <w:r w:rsidRPr="005B191B">
                        <w:rPr>
                          <w:rFonts w:ascii="Calibri" w:hAnsi="Calibri"/>
                          <w:sz w:val="22"/>
                          <w:szCs w:val="22"/>
                        </w:rPr>
                        <w:t>, Web of Science, COCHRANE, and Academic search premier (n=50)</w:t>
                      </w:r>
                      <w:r w:rsidRPr="005B191B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36576" distB="36576" distL="36576" distR="36576" simplePos="0" relativeHeight="251680768" behindDoc="0" locked="0" layoutInCell="1" allowOverlap="1" wp14:anchorId="5B235960" wp14:editId="7628B1DB">
                <wp:simplePos x="0" y="0"/>
                <wp:positionH relativeFrom="column">
                  <wp:posOffset>3696335</wp:posOffset>
                </wp:positionH>
                <wp:positionV relativeFrom="paragraph">
                  <wp:posOffset>524510</wp:posOffset>
                </wp:positionV>
                <wp:extent cx="635" cy="230505"/>
                <wp:effectExtent l="63500" t="0" r="37465" b="23495"/>
                <wp:wrapNone/>
                <wp:docPr id="6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2305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F97FBE" id="AutoShape 7" o:spid="_x0000_s1026" type="#_x0000_t32" style="position:absolute;margin-left:291.05pt;margin-top:41.3pt;width:.05pt;height:18.15pt;z-index:2516807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k+Ho2QEAAJcDAAAOAAAAZHJzL2Uyb0RvYy54bWysU02P0zAQvSPxHyzfadKuWiBqukJdlssC&#13;&#10;lRZ+gGs7iYXtscZu0/57xm5aWLghcrDG8/HezPNkfX9ylh01RgO+5fNZzZn2EpTxfcu/f3t8846z&#13;&#10;mIRXwoLXLT/ryO83r1+tx9DoBQxglUZGID42Y2j5kFJoqirKQTsRZxC0p2AH6ESiK/aVQjESurPV&#13;&#10;oq5X1QioAoLUMZL34RLkm4LfdVqmr10XdWK25dRbKieWc5/ParMWTY8iDEZObYh/6MIJ44n0BvUg&#13;&#10;kmAHNH9BOSMRInRpJsFV0HVG6jIDTTOv/5jmeRBBl1lInBhuMsX/Byu/HHfIjGr5ijMvHD3Rh0OC&#13;&#10;wszeZnnGEBvK2vod5gHlyT+HJ5A/IsWqF8F8iYHg9uNnUIQkCKmocurQ5WKal52K+Oeb+PqUmCTn&#13;&#10;6m7JmST/4q5e1stMXYnmWhkwpk8aHMtGy2NCYfohbcF7emPAeeERx6eYLoXXgkzr4dFYS37RWM/G&#13;&#10;lr9fLpalIII1KgdzLGK/31pkR5GXpXxTFy/SEA5eFbBBC/VxspMwlmyWzoEmT2iE763mmc1pxZnV&#13;&#10;9H9k69Ke9ZlRlw2der7Kd5F8D+q8w5yc/fT6RY5pU/N6/X4vWb/+p81PAAAA//8DAFBLAwQUAAYA&#13;&#10;CAAAACEACak2J+QAAAAPAQAADwAAAGRycy9kb3ducmV2LnhtbEyPT0/DMAzF70h8h8hI3FjaQkfp&#13;&#10;mk5oCIR2o/wRx6wxbUXjVEm2FT495gQXS7Z/fn6vWs92FAf0YXCkIF0kIJBaZwbqFLw8318UIELU&#13;&#10;ZPToCBV8YYB1fXpS6dK4Iz3hoYmdYBEKpVbQxziVUoa2R6vDwk1IvPtw3urIre+k8frI4naUWZIs&#13;&#10;pdUD8YdeT7jpsf1s9lbB/L3NsXsbruJj+nDtt/nm/fK1Uer8bL5bcbldgYg4x78L+M3A/qFmYzu3&#13;&#10;JxPEqCAvspRRBUW2BMEADzIQOybT4gZkXcn/OeofAAAA//8DAFBLAQItABQABgAIAAAAIQC2gziS&#13;&#10;/gAAAOEBAAATAAAAAAAAAAAAAAAAAAAAAABbQ29udGVudF9UeXBlc10ueG1sUEsBAi0AFAAGAAgA&#13;&#10;AAAhADj9If/WAAAAlAEAAAsAAAAAAAAAAAAAAAAALwEAAF9yZWxzLy5yZWxzUEsBAi0AFAAGAAgA&#13;&#10;AAAhAEeT4ejZAQAAlwMAAA4AAAAAAAAAAAAAAAAALgIAAGRycy9lMm9Eb2MueG1sUEsBAi0AFAAG&#13;&#10;AAgAAAAhAAmpNifkAAAADwEAAA8AAAAAAAAAAAAAAAAAMwQAAGRycy9kb3ducmV2LnhtbFBLBQYA&#13;&#10;AAAABAAEAPMAAABE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123C13AD" wp14:editId="25CB83BB">
                <wp:simplePos x="0" y="0"/>
                <wp:positionH relativeFrom="column">
                  <wp:posOffset>1767205</wp:posOffset>
                </wp:positionH>
                <wp:positionV relativeFrom="paragraph">
                  <wp:posOffset>524510</wp:posOffset>
                </wp:positionV>
                <wp:extent cx="635" cy="230505"/>
                <wp:effectExtent l="63500" t="0" r="37465" b="23495"/>
                <wp:wrapNone/>
                <wp:docPr id="5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2305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0E8C7E" id="AutoShape 6" o:spid="_x0000_s1026" type="#_x0000_t32" style="position:absolute;margin-left:139.15pt;margin-top:41.3pt;width:.05pt;height:18.15pt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0AYi2AEAAJcDAAAOAAAAZHJzL2Uyb0RvYy54bWysU02P0zAQvSPxHyzfadKuWkHUdIW6LJcF&#13;&#10;Ki38gKntJBa2x7Ldpv33jN207MINkYM1no/3Zp4n6/uTNeyoQtToWj6f1ZwpJ1Bq17f8x/fHd+85&#13;&#10;iwmcBINOtfysIr/fvH2zHn2jFjigkSowAnGxGX3Lh5R8U1VRDMpCnKFXjoIdBguJrqGvZICR0K2p&#13;&#10;FnW9qkYM0gcUKkbyPlyCfFPwu06J9K3rokrMtJx6S+UM5dzns9qsoekD+EGLqQ34hy4saEekN6gH&#13;&#10;SMAOQf8FZbUIGLFLM4G2wq7TQpUZaJp5/cc0zwN4VWYhcaK/yRT/H6z4etwFpmXLl5w5sPREHw8J&#13;&#10;CzNbZXlGHxvK2rpdyAOKk3v2Tyh+RopVr4L5Ej3B7ccvKAkJCKmocuqCzcU0LzsV8c838dUpMUHO&#13;&#10;1R11IMi/uKuX9TJTV9BcK32I6bNCy7LR8pgC6H5IW3SO3hjDvPDA8SmmS+G1INM6fNTGkB8a49jY&#13;&#10;8g/LxbIURDRa5mCOxdDvtyawI+RlKd/Uxau0gAcnC9igQH6a7ATakM3S2dPkKWhwvVE8s1klOTOK&#13;&#10;/o9sXdozLjOqsqFTz1f5LpLvUZ53ISdnP71+kWPa1LxeL+8l6/f/tPkFAAD//wMAUEsDBBQABgAI&#13;&#10;AAAAIQCCq/tM5AAAAA8BAAAPAAAAZHJzL2Rvd25yZXYueG1sTI9PT8MwDMXvSHyHyEjcWNruX+ma&#13;&#10;TmgIhHajbIhj1pi2onGqJtsKn37mBBdLtn9+fi9fj7YTJxx860hBPIlAIFXOtFQr2L093aUgfNBk&#13;&#10;dOcIFXyjh3VxfZXrzLgzveKpDLVgEfKZVtCE0GdS+qpBq/3E9Ui8+3SD1YHboZZm0GcWt51Momgh&#13;&#10;rW6JPzS6x02D1Vd5tArGn+0c6/d2Fl7i5+WwnW8+pvtSqdub8XHF5WEFIuAY/i7gNwP7h4KNHdyR&#13;&#10;jBedgmSZThlVkCYLEAzwYAbiwGSc3oMscvk/R3EBAAD//wMAUEsBAi0AFAAGAAgAAAAhALaDOJL+&#13;&#10;AAAA4QEAABMAAAAAAAAAAAAAAAAAAAAAAFtDb250ZW50X1R5cGVzXS54bWxQSwECLQAUAAYACAAA&#13;&#10;ACEAOP0h/9YAAACUAQAACwAAAAAAAAAAAAAAAAAvAQAAX3JlbHMvLnJlbHNQSwECLQAUAAYACAAA&#13;&#10;ACEAKdAGItgBAACXAwAADgAAAAAAAAAAAAAAAAAuAgAAZHJzL2Uyb0RvYy54bWxQSwECLQAUAAYA&#13;&#10;CAAAACEAgqv7TOQAAAAPAQAADwAAAAAAAAAAAAAAAAAyBAAAZHJzL2Rvd25yZXYueG1sUEsFBgAA&#13;&#10;AAAEAAQA8wAAAEM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B895309" wp14:editId="2E43394B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3810" t="0" r="3810" b="3810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FAF91BA" w14:textId="77777777" w:rsidR="00702AF8" w:rsidRDefault="00702AF8" w:rsidP="00702AF8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B895309" id="AutoShape 5" o:spid="_x0000_s1036" style="position:absolute;margin-left:-78.3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hjEnNAIAAG4EAAAOAAAAZHJzL2Uyb0RvYy54bWysVMGO0zAQvSPxD5bvNE3YtrtR0xXqbhHS&#13;&#10;AisWPsCxncbg2MZ2m/TvGU/T0sIN0YPlyUxe5r030+X90Gmylz4oayqaT6aUSMOtUGZb0W9fN29u&#13;&#10;KQmRGcG0NbKiBxno/er1q2XvSlnY1mohPQEQE8reVbSN0ZVZFngrOxYm1kkDycb6jkUI/TYTnvWA&#13;&#10;3umsmE7nWW+9cN5yGQI8fTgm6Qrxm0by+LlpgoxEVxR6i3h6POt0ZqslK7eeuVbxsQ32D110TBn4&#13;&#10;6BnqgUVGdl79BdUp7m2wTZxw22W2aRSXyAHY5NM/2Ly0zEnkAuIEd5Yp/D9Y/mn/7IkSFb2hxLAO&#13;&#10;LHq3ixa/TGZJnt6FEqpe3LNPBIN7svxHgER2lUlBgBpS9x+tABgGMCjJ0PiOeAvS53OwDH74GLiT&#13;&#10;AY04nI2QQyQcHuZvF/kc6giHXHG3yG/RqYyVCSy14XyI76XtSLpU1NudEV/AbYRm+6cQ0Q0xcmLi&#13;&#10;OyVNp8HbPdMkn8/ni0QOEMdiuJ0wkabVSmyU1hj4bb3WnsCrFV2vH9ebzfhyuCzThvQVvZsVM+zi&#13;&#10;KhcuIVCEE6OrMuSBM9lKJh6NwHtkSh/v0KU2o/RJ7aM9cagH9DBH0GRFbcUBzEDZQUfYUFApncUC&#13;&#10;wh4GvqLh5455SYn+YGCibmaLIm3IZeAvg/oyYIa3FvYoUnK8ruNxq3bOq22bzEYRjE3j1Kh4Gphj&#13;&#10;YyMFGGr0YFzAtDWXMVb9/ptY/QIAAP//AwBQSwMEFAAGAAgAAAAhAMtYTQ7kAAAADwEAAA8AAABk&#13;&#10;cnMvZG93bnJldi54bWxMj0FPg0AQhe8m/ofNmHijCzTaSlkao/FmYopN1NvCToHIzhJ2KfjvHU/2&#13;&#10;MsnLzLz3vny/2F6ccfSdIwXJKgaBVDvTUaPg+P4SbUH4oMno3hEq+EEP++L6KteZcTMd8FyGRrAJ&#13;&#10;+UwraEMYMil93aLVfuUGJN6d3Gh1YDk20ox6ZnPbyzSO76XVHXFCqwd8arH+LieroKsPx3V1Kpvk&#13;&#10;86N9MxPNr8vXrNTtzfK84/G4AxFwCf8f8MfA/aHgYpWbyHjRK4g2KQMFBQ8Jc/BBlN6lICoF63iz&#13;&#10;BVnk8pKj+AUAAP//AwBQSwECLQAUAAYACAAAACEAtoM4kv4AAADhAQAAEwAAAAAAAAAAAAAAAAAA&#13;&#10;AAAAW0NvbnRlbnRfVHlwZXNdLnhtbFBLAQItABQABgAIAAAAIQA4/SH/1gAAAJQBAAALAAAAAAAA&#13;&#10;AAAAAAAAAC8BAABfcmVscy8ucmVsc1BLAQItABQABgAIAAAAIQD1hjEnNAIAAG4EAAAOAAAAAAAA&#13;&#10;AAAAAAAAAC4CAABkcnMvZTJvRG9jLnhtbFBLAQItABQABgAIAAAAIQDLWE0O5AAAAA8BAAAPAAAA&#13;&#10;AAAAAAAAAAAAAI4EAABkcnMvZG93bnJldi54bWxQSwUGAAAAAAQABADzAAAAnwUAAAAA&#13;&#10;" fillcolor="#ccecff">
                <v:path arrowok="t"/>
                <v:textbox style="layout-flow:vertical;mso-layout-flow-alt:bottom-to-top" inset="3.6pt,,3.6pt">
                  <w:txbxContent>
                    <w:p w14:paraId="1FAF91BA" w14:textId="77777777" w:rsidR="00702AF8" w:rsidRDefault="00702AF8" w:rsidP="00702AF8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3F9AE7D" wp14:editId="7CA7CCBF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3810" t="0" r="3810" b="3810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DAED095" w14:textId="77777777" w:rsidR="00702AF8" w:rsidRDefault="00702AF8" w:rsidP="00702AF8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3F9AE7D" id="AutoShape 4" o:spid="_x0000_s1037" style="position:absolute;margin-left:-78.3pt;margin-top:340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gXZzNAIAAG4EAAAOAAAAZHJzL2Uyb0RvYy54bWysVFFv0zAQfkfiP1h+p2mytd2iphPqVoQ0&#13;&#10;YGLwAxzbaQyObWy36f79zte0pPCG6IPly12+3Pd9d13eHTpN9tIHZU1F88mUEmm4FcpsK/r92+bd&#13;&#10;DSUhMiOYtkZW9EUGerd6+2bZu1IWtrVaSE8AxISydxVtY3RllgXeyo6FiXXSQLKxvmMRQr/NhGc9&#13;&#10;oHc6K6bTedZbL5y3XIYAT++PSbpC/KaRPH5pmiAj0RWF3iKeHs86ndlqycqtZ65VfGiD/UMXHVMG&#13;&#10;PnqGumeRkZ1Xf0F1insbbBMn3HaZbRrFJXIANvn0DzbPLXMSuYA4wZ1lCv8Pln/eP3miREWvKDGs&#13;&#10;A4ve76LFL5PrJE/vQglVz+7JJ4LBPVr+M0Aiu8ikIEANqftPVgAMAxiU5ND4jngL0udzsAx++Bi4&#13;&#10;kwMa8XI2Qh4i4fAwv1rkc6gjHHLF7SK/QacyViaw1IbzIX6QtiPpUlFvd0Z8BbcRmu0fQ0Q3xMCJ&#13;&#10;iR+UNJ0Gb/dMk3w+ny8SOUAciuF2wkSaViuxUVpj4Lf1WnsCr1Z0vX5YbzbDy2Fcpg3pK3o7K2bY&#13;&#10;xUUujCFQhBOjizLkgTPZSiYejMB7ZEof79ClNoP0Se2jPfFQH9DDPD85VlvxAmag7KAjbCiolM5i&#13;&#10;AWEPA1/R8GvHvKREfzQwUdezRZE2ZBz4cVCPA2Z4a2GPIiXH6zoet2rnvNq2yWwUwdg0To2Kp4E5&#13;&#10;NjZQgKFGD4YFTFszjrHq99/E6hUAAP//AwBQSwMEFAAGAAgAAAAhAL3tfRzlAAAAEAEAAA8AAABk&#13;&#10;cnMvZG93bnJldi54bWxMj0FPhDAQhe8m/odmTLyxBQzKspSN0XgzMYubqLdCu5QsnRJaFvz3jie9&#13;&#10;TPIyM++9r9yvdmAXPfneoYBkEwPT2DrVYyfg+P4S5cB8kKjk4FAL+NYe9tX1VSkL5RY86EsdOkYm&#13;&#10;6AspwIQwFpz71mgr/caNGml3cpOVgeTUcTXJhcztwNM4vudW9kgJRo76yej2XM9WQN8ejnfNqe6S&#13;&#10;zw/zpmZcXtevRYjbm/V5R+NxByzoNfx9wC8D9YeKijVuRuXZICB6SAkoCMi2GYHQRZRmKbBGQJ4k&#13;&#10;OfCq5P9Bqh8AAAD//wMAUEsBAi0AFAAGAAgAAAAhALaDOJL+AAAA4QEAABMAAAAAAAAAAAAAAAAA&#13;&#10;AAAAAFtDb250ZW50X1R5cGVzXS54bWxQSwECLQAUAAYACAAAACEAOP0h/9YAAACUAQAACwAAAAAA&#13;&#10;AAAAAAAAAAAvAQAAX3JlbHMvLnJlbHNQSwECLQAUAAYACAAAACEAwYF2czQCAABuBAAADgAAAAAA&#13;&#10;AAAAAAAAAAAuAgAAZHJzL2Uyb0RvYy54bWxQSwECLQAUAAYACAAAACEAve19HOUAAAAQAQAADwAA&#13;&#10;AAAAAAAAAAAAAACOBAAAZHJzL2Rvd25yZXYueG1sUEsFBgAAAAAEAAQA8wAAAKAFAAAAAA==&#13;&#10;" fillcolor="#ccecff">
                <v:path arrowok="t"/>
                <v:textbox style="layout-flow:vertical;mso-layout-flow-alt:bottom-to-top" inset="3.6pt,,3.6pt">
                  <w:txbxContent>
                    <w:p w14:paraId="2DAED095" w14:textId="77777777" w:rsidR="00702AF8" w:rsidRDefault="00702AF8" w:rsidP="00702AF8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66A556" wp14:editId="18E1A817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3810" t="0" r="3810" b="3810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C6A70EC" w14:textId="77777777" w:rsidR="00702AF8" w:rsidRDefault="00702AF8" w:rsidP="00702AF8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C66A556" id="AutoShape 3" o:spid="_x0000_s1038" style="position:absolute;margin-left:-78.3pt;margin-top:466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qTXANAIAAG4EAAAOAAAAZHJzL2Uyb0RvYy54bWysVMGO0zAQvSPxD5bvNE2WtrtR0xXqbhHS&#13;&#10;AisWPsC1ncbg2MZ2m/TvGU/S0sIN0YPlyUxe5r030+V932pykD4oayqaT6aUSMOtUGZX0W9fN29u&#13;&#10;KQmRGcG0NbKiRxno/er1q2XnSlnYxmohPQEQE8rOVbSJ0ZVZFngjWxYm1kkDydr6lkUI/S4TnnWA&#13;&#10;3uqsmE7nWWe9cN5yGQI8fRiSdIX4dS15/FzXQUaiKwq9RTw9ntt0ZqslK3eeuUbxsQ32D120TBn4&#13;&#10;6BnqgUVG9l79BdUq7m2wdZxw22a2rhWXyAHY5NM/2Lw0zEnkAuIEd5Yp/D9Y/unw7IkSFS0oMawF&#13;&#10;i97to8Uvk5skT+dCCVUv7tkngsE9Wf4jQCK7yqQgQA3Zdh+tABgGMChJX/uWeAvS53OwDH74GLiT&#13;&#10;Ho04no2QfSQcHuY3i3wOdYRDrrhb5LfoVMbKBJbacD7E99K2JF0q6u3eiC/gNkKzw1OI6IYYOTHx&#13;&#10;nZK61eDtgWmSz+fzRSIHiGMx3E6YSNNqJTZKawz8brvWnsCrFV2vH9ebzfhyuCzThnQVvZsVM+zi&#13;&#10;KhcuIVCEE6OrMuSBM9lIJh6NwHtkSg936FKbUfqk9mBP7Lc9epgXJ8e2VhzBDJQddIQNBZXSWSwg&#13;&#10;7GDgKxp+7pmXlOgPBibq7WxRpA25DPxlsL0MmOGNhT2KlAzXdRy2au+82jXJbBTB2DROtYqngRka&#13;&#10;GynAUKMH4wKmrbmMser338TqFwAAAP//AwBQSwMEFAAGAAgAAAAhAFeIMjjlAAAAEQEAAA8AAABk&#13;&#10;cnMvZG93bnJldi54bWxMj0FPg0AQhe8m/ofNmHijS6m2hLI0RuPNxBSbqLeFnQKRnSXsUvDfO570&#13;&#10;Mslk3nvzvvyw2F5ccPSdIwXrVQwCqXamo0bB6e05SkH4oMno3hEq+EYPh+L6KteZcTMd8VKGRnAI&#13;&#10;+UwraEMYMil93aLVfuUGJL6d3Wh14HVspBn1zOG2l0kcb6XVHfGHVg/42GL9VU5WQVcfT5vqXDbr&#13;&#10;j/f21Uw0vyyfs1K3N8vTnsfDHkTAJfw54JeB+0PBxSo3kfGiVxDtEgYKCtK7HYOwIkruExAVS+Pt&#13;&#10;JgVZ5PI/SfEDAAD//wMAUEsBAi0AFAAGAAgAAAAhALaDOJL+AAAA4QEAABMAAAAAAAAAAAAAAAAA&#13;&#10;AAAAAFtDb250ZW50X1R5cGVzXS54bWxQSwECLQAUAAYACAAAACEAOP0h/9YAAACUAQAACwAAAAAA&#13;&#10;AAAAAAAAAAAvAQAAX3JlbHMvLnJlbHNQSwECLQAUAAYACAAAACEAXak1wDQCAABuBAAADgAAAAAA&#13;&#10;AAAAAAAAAAAuAgAAZHJzL2Uyb0RvYy54bWxQSwECLQAUAAYACAAAACEAV4gyOOUAAAARAQAADwAA&#13;&#10;AAAAAAAAAAAAAACOBAAAZHJzL2Rvd25yZXYueG1sUEsFBgAAAAAEAAQA8wAAAKAFAAAAAA==&#13;&#10;" fillcolor="#ccecff">
                <v:path arrowok="t"/>
                <v:textbox style="layout-flow:vertical;mso-layout-flow-alt:bottom-to-top" inset="3.6pt,,3.6pt">
                  <w:txbxContent>
                    <w:p w14:paraId="4C6A70EC" w14:textId="77777777" w:rsidR="00702AF8" w:rsidRDefault="00702AF8" w:rsidP="00702AF8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3FA37A6" wp14:editId="5135A51C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3810" t="0" r="3810" b="3810"/>
                <wp:wrapNone/>
                <wp:docPr id="1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8913E62" w14:textId="77777777" w:rsidR="00702AF8" w:rsidRDefault="00702AF8" w:rsidP="00702AF8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3FA37A6" id="AutoShape 2" o:spid="_x0000_s1039" style="position:absolute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wId+MwIAAG4EAAAOAAAAZHJzL2Uyb0RvYy54bWysVMGO0zAQvSPxD5bvNE2WprtR0xXqbhHS&#13;&#10;AisWPsCxncTg2MZ2m/TvGTtpSeGG6MHyZCYv896b6eZ+6CQ6cuuEViVOF0uMuKKaCdWU+NvX/Ztb&#13;&#10;jJwnihGpFS/xiTt8v339atObgme61ZJxiwBEuaI3JW69N0WSONryjriFNlxBsta2Ix5C2yTMkh7Q&#13;&#10;O5lky2We9NoyYzXlzsHThzGJtxG/rjn1n+vacY9kiaE3H08bzyqcyXZDisYS0wo6tUH+oYuOCAUf&#13;&#10;vUA9EE/QwYq/oDpBrXa69guqu0TXtaA8cgA26fIPNi8tMTxyAXGcucjk/h8s/XR8tkgw8A4jRTqw&#13;&#10;6N3B6/hllAV5euMKqHoxzzYQdOZJ0x8OEslVJgQOalDVf9QMYAjAREmG2nbIapA+zcEy+MXHwB0N&#13;&#10;0YjTxQg+eEThYXqzTnOoQxRy2d06vY1OJaQIYKENY51/z3WHwqXEVh8U+wJuR2hyfHI+usEmToR9&#13;&#10;x6juJHh7JBKleZ6vAzlAnIrhdsaMNLUUbC+kjIFtqp20CF4t8W73uNvvp5fdvEwq1Jf4bpWtYhdX&#13;&#10;OTeHiCKcGV2VRR5xJltO2KNi8e6JkOMdupRqkj6oPdrjh2oYPbw5O1ZpdgIzouygI2woqBTObA1h&#13;&#10;DwNfYvfzQCzHSH5QMFFvV+ssbMg8sPOgmgdE0VbDHnmMxuvOj1t1MFY0bTA7iqB0GKda+PPAjI1N&#13;&#10;FGCoowfTAoatmcex6vffxPYXAAAA//8DAFBLAwQUAAYACAAAACEAbfs7GeYAAAAQAQAADwAAAGRy&#13;&#10;cy9kb3ducmV2LnhtbEyPQU+EMBCF7yb+h2ZMvLFlQXRlKRuj8WZiFjdx91ZolxLplNCy4L93POll&#13;&#10;kpeZee99xW6xPbvo0XcOBaxXMTCNjVMdtgIOH6/RBpgPEpXsHWoB39rDrry+KmSu3Ix7falCy8gE&#13;&#10;fS4FmBCGnHPfGG2lX7lBI+3ObrQykBxbrkY5k7nteRLH99zKDinByEE/G918VZMV0DX7Q1qfq3Z9&#13;&#10;/DTvasL5bTnNQtzeLC9bGk9bYEEv4e8DfhmoP5RUrHYTKs96AdFDQkBBQHqXEghdREmWAKsFZNnj&#13;&#10;BnhZ8P8g5Q8AAAD//wMAUEsBAi0AFAAGAAgAAAAhALaDOJL+AAAA4QEAABMAAAAAAAAAAAAAAAAA&#13;&#10;AAAAAFtDb250ZW50X1R5cGVzXS54bWxQSwECLQAUAAYACAAAACEAOP0h/9YAAACUAQAACwAAAAAA&#13;&#10;AAAAAAAAAAAvAQAAX3JlbHMvLnJlbHNQSwECLQAUAAYACAAAACEAA8CHfjMCAABuBAAADgAAAAAA&#13;&#10;AAAAAAAAAAAuAgAAZHJzL2Uyb0RvYy54bWxQSwECLQAUAAYACAAAACEAbfs7GeYAAAAQAQAADwAA&#13;&#10;AAAAAAAAAAAAAACNBAAAZHJzL2Rvd25yZXYueG1sUEsFBgAAAAAEAAQA8wAAAKAFAAAAAA==&#13;&#10;" fillcolor="#ccecff">
                <v:path arrowok="t"/>
                <v:textbox style="layout-flow:vertical;mso-layout-flow-alt:bottom-to-top" inset="3.6pt,,3.6pt">
                  <w:txbxContent>
                    <w:p w14:paraId="48913E62" w14:textId="77777777" w:rsidR="00702AF8" w:rsidRDefault="00702AF8" w:rsidP="00702AF8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851399A" w14:textId="77777777" w:rsidR="00702AF8" w:rsidRDefault="00702AF8" w:rsidP="00FD523C"/>
    <w:p w14:paraId="7D9A1506" w14:textId="1B2579F9" w:rsidR="00702AF8" w:rsidRDefault="00702AF8" w:rsidP="00FD523C"/>
    <w:p w14:paraId="07C5036D" w14:textId="77777777" w:rsidR="00702AF8" w:rsidRDefault="00702AF8" w:rsidP="00FD523C"/>
    <w:p w14:paraId="5482A6BE" w14:textId="4BDB4166" w:rsidR="00702AF8" w:rsidRDefault="00702AF8" w:rsidP="00FD523C"/>
    <w:p w14:paraId="43E3D6F1" w14:textId="77777777" w:rsidR="00702AF8" w:rsidRDefault="00702AF8" w:rsidP="00FD523C"/>
    <w:p w14:paraId="6C3A1CF7" w14:textId="77777777" w:rsidR="00702AF8" w:rsidRDefault="00702AF8" w:rsidP="00FD523C"/>
    <w:p w14:paraId="2ABE10BB" w14:textId="1B46D1FF" w:rsidR="00702AF8" w:rsidRDefault="00702AF8" w:rsidP="00FD523C"/>
    <w:p w14:paraId="59988294" w14:textId="77777777" w:rsidR="00702AF8" w:rsidRDefault="00702AF8" w:rsidP="00FD523C"/>
    <w:p w14:paraId="1829CE49" w14:textId="77777777" w:rsidR="00702AF8" w:rsidRDefault="00702AF8" w:rsidP="00FD523C"/>
    <w:p w14:paraId="7F25C34F" w14:textId="77777777" w:rsidR="00702AF8" w:rsidRDefault="00702AF8" w:rsidP="00FD523C"/>
    <w:p w14:paraId="57DDCE7C" w14:textId="77777777" w:rsidR="00702AF8" w:rsidRDefault="00702AF8" w:rsidP="00FD523C"/>
    <w:p w14:paraId="134C860F" w14:textId="77777777" w:rsidR="00702AF8" w:rsidRDefault="00702AF8" w:rsidP="00FD523C"/>
    <w:p w14:paraId="47AA347A" w14:textId="77777777" w:rsidR="00702AF8" w:rsidRDefault="00702AF8" w:rsidP="00FD523C"/>
    <w:p w14:paraId="4CF6AA42" w14:textId="77777777" w:rsidR="00702AF8" w:rsidRDefault="00702AF8" w:rsidP="00FD523C"/>
    <w:p w14:paraId="3006997B" w14:textId="77777777" w:rsidR="00702AF8" w:rsidRDefault="00702AF8" w:rsidP="00FD523C"/>
    <w:p w14:paraId="536E4514" w14:textId="77777777" w:rsidR="00702AF8" w:rsidRDefault="00702AF8" w:rsidP="00FD523C"/>
    <w:p w14:paraId="2FC19D27" w14:textId="77777777" w:rsidR="00702AF8" w:rsidRDefault="00702AF8" w:rsidP="00FD523C"/>
    <w:p w14:paraId="4A8189C7" w14:textId="77777777" w:rsidR="00702AF8" w:rsidRDefault="00702AF8" w:rsidP="00FD523C"/>
    <w:p w14:paraId="27D73852" w14:textId="77777777" w:rsidR="00702AF8" w:rsidRDefault="00702AF8" w:rsidP="00FD523C"/>
    <w:p w14:paraId="1D67DF3D" w14:textId="77777777" w:rsidR="00702AF8" w:rsidRDefault="00702AF8" w:rsidP="00FD523C"/>
    <w:p w14:paraId="5A5A0C6A" w14:textId="77777777" w:rsidR="00702AF8" w:rsidRDefault="00702AF8" w:rsidP="00FD523C"/>
    <w:p w14:paraId="1C0131F7" w14:textId="77777777" w:rsidR="00702AF8" w:rsidRDefault="00702AF8" w:rsidP="00FD523C"/>
    <w:p w14:paraId="4EB4C586" w14:textId="77777777" w:rsidR="00702AF8" w:rsidRDefault="00702AF8" w:rsidP="00FD523C"/>
    <w:p w14:paraId="1585E618" w14:textId="77777777" w:rsidR="00702AF8" w:rsidRDefault="00702AF8" w:rsidP="00FD523C"/>
    <w:p w14:paraId="39791C55" w14:textId="77777777" w:rsidR="00702AF8" w:rsidRDefault="00702AF8" w:rsidP="00FD523C"/>
    <w:p w14:paraId="2C896961" w14:textId="77777777" w:rsidR="00702AF8" w:rsidRDefault="00702AF8" w:rsidP="00FD523C"/>
    <w:p w14:paraId="463437E7" w14:textId="77777777" w:rsidR="00702AF8" w:rsidRDefault="00702AF8" w:rsidP="00FD523C"/>
    <w:p w14:paraId="3C6A059D" w14:textId="77777777" w:rsidR="00702AF8" w:rsidRDefault="00702AF8" w:rsidP="00FD523C"/>
    <w:p w14:paraId="4CFEB6C5" w14:textId="77777777" w:rsidR="00702AF8" w:rsidRDefault="00702AF8" w:rsidP="00FD523C"/>
    <w:p w14:paraId="1142EA6F" w14:textId="77777777" w:rsidR="00702AF8" w:rsidRDefault="00702AF8" w:rsidP="00FD523C"/>
    <w:p w14:paraId="5C130A3E" w14:textId="77777777" w:rsidR="00702AF8" w:rsidRDefault="00702AF8" w:rsidP="00FD523C"/>
    <w:p w14:paraId="0E8744C8" w14:textId="77777777" w:rsidR="00702AF8" w:rsidRDefault="00702AF8" w:rsidP="00FD523C"/>
    <w:p w14:paraId="539C2654" w14:textId="77777777" w:rsidR="00702AF8" w:rsidRDefault="00702AF8" w:rsidP="00FD523C"/>
    <w:p w14:paraId="0399E3F9" w14:textId="77777777" w:rsidR="00702AF8" w:rsidRDefault="00702AF8" w:rsidP="00FD523C"/>
    <w:p w14:paraId="36B0AF11" w14:textId="77777777" w:rsidR="00702AF8" w:rsidRDefault="00702AF8" w:rsidP="00FD523C"/>
    <w:p w14:paraId="28B382C9" w14:textId="77777777" w:rsidR="00702AF8" w:rsidRDefault="00702AF8" w:rsidP="00FD523C"/>
    <w:p w14:paraId="533D4256" w14:textId="77777777" w:rsidR="00702AF8" w:rsidRDefault="00702AF8" w:rsidP="00FD523C"/>
    <w:p w14:paraId="19A362C9" w14:textId="77777777" w:rsidR="00702AF8" w:rsidRDefault="00702AF8" w:rsidP="00FD523C"/>
    <w:p w14:paraId="34118F16" w14:textId="77777777" w:rsidR="00702AF8" w:rsidRDefault="00702AF8" w:rsidP="00FD523C"/>
    <w:p w14:paraId="5B74DCA0" w14:textId="77777777" w:rsidR="00702AF8" w:rsidRDefault="00702AF8" w:rsidP="00FD523C"/>
    <w:p w14:paraId="1360816B" w14:textId="469E21E4" w:rsidR="00702AF8" w:rsidRDefault="00702AF8" w:rsidP="00FD523C"/>
    <w:p w14:paraId="3B86FAB3" w14:textId="444C7AD2" w:rsidR="00702AF8" w:rsidRDefault="00702AF8" w:rsidP="00FD523C"/>
    <w:p w14:paraId="35AA3AFD" w14:textId="77777777" w:rsidR="00702AF8" w:rsidRDefault="00702AF8" w:rsidP="00FD523C"/>
    <w:p w14:paraId="57E0C39E" w14:textId="6A78F566" w:rsidR="00FD523C" w:rsidRDefault="00702AF8" w:rsidP="00FD523C">
      <w:r>
        <w:lastRenderedPageBreak/>
        <w:t>S3</w:t>
      </w:r>
      <w:r w:rsidR="00FD523C" w:rsidRPr="00215464">
        <w:t xml:space="preserve"> Study characteristics of included models </w:t>
      </w:r>
    </w:p>
    <w:p w14:paraId="3D6B478F" w14:textId="77777777" w:rsidR="00702AF8" w:rsidRPr="00215464" w:rsidRDefault="00702AF8" w:rsidP="00FD523C"/>
    <w:tbl>
      <w:tblPr>
        <w:tblStyle w:val="GridTable2-Accent1"/>
        <w:tblW w:w="9756" w:type="dxa"/>
        <w:tblLook w:val="04A0" w:firstRow="1" w:lastRow="0" w:firstColumn="1" w:lastColumn="0" w:noHBand="0" w:noVBand="1"/>
      </w:tblPr>
      <w:tblGrid>
        <w:gridCol w:w="1767"/>
        <w:gridCol w:w="1427"/>
        <w:gridCol w:w="1963"/>
        <w:gridCol w:w="1263"/>
        <w:gridCol w:w="1831"/>
        <w:gridCol w:w="1505"/>
      </w:tblGrid>
      <w:tr w:rsidR="00DC7368" w14:paraId="00D6C3F7" w14:textId="6A3A7429" w:rsidTr="002154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64BD7949" w14:textId="77777777" w:rsidR="00DC7368" w:rsidRPr="00215464" w:rsidRDefault="00DC7368" w:rsidP="00DC7368">
            <w:r w:rsidRPr="00215464">
              <w:t xml:space="preserve">Study </w:t>
            </w:r>
          </w:p>
        </w:tc>
        <w:tc>
          <w:tcPr>
            <w:tcW w:w="1447" w:type="dxa"/>
          </w:tcPr>
          <w:p w14:paraId="53E2CD25" w14:textId="77777777" w:rsidR="00DC7368" w:rsidRPr="00215464" w:rsidRDefault="00DC7368" w:rsidP="00DC7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5464">
              <w:t>Source of Data</w:t>
            </w:r>
          </w:p>
        </w:tc>
        <w:tc>
          <w:tcPr>
            <w:tcW w:w="1995" w:type="dxa"/>
          </w:tcPr>
          <w:p w14:paraId="6E63D3FD" w14:textId="185A2E15" w:rsidR="00DC7368" w:rsidRPr="00215464" w:rsidRDefault="00DC7368" w:rsidP="00DC7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5464">
              <w:t xml:space="preserve">Types of predictors </w:t>
            </w:r>
          </w:p>
        </w:tc>
        <w:tc>
          <w:tcPr>
            <w:tcW w:w="1266" w:type="dxa"/>
          </w:tcPr>
          <w:p w14:paraId="548B58B4" w14:textId="77777777" w:rsidR="00DC7368" w:rsidRPr="00215464" w:rsidRDefault="00DC7368" w:rsidP="00DC7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5464">
              <w:t xml:space="preserve">Algorithm </w:t>
            </w:r>
          </w:p>
        </w:tc>
        <w:tc>
          <w:tcPr>
            <w:tcW w:w="1863" w:type="dxa"/>
          </w:tcPr>
          <w:p w14:paraId="586B91D7" w14:textId="77777777" w:rsidR="00DC7368" w:rsidRPr="00215464" w:rsidRDefault="00DC7368" w:rsidP="00DC7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5464">
              <w:t xml:space="preserve">Type of </w:t>
            </w:r>
          </w:p>
          <w:p w14:paraId="43197067" w14:textId="3521E455" w:rsidR="00DC7368" w:rsidRPr="00215464" w:rsidRDefault="00DC7368" w:rsidP="00DC7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5464">
              <w:t>Validation</w:t>
            </w:r>
          </w:p>
        </w:tc>
        <w:tc>
          <w:tcPr>
            <w:tcW w:w="1377" w:type="dxa"/>
          </w:tcPr>
          <w:p w14:paraId="4C449741" w14:textId="2387E1F7" w:rsidR="00DC7368" w:rsidRPr="00215464" w:rsidRDefault="00DC7368" w:rsidP="00DC73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5464">
              <w:t>Model performance</w:t>
            </w:r>
          </w:p>
        </w:tc>
      </w:tr>
      <w:tr w:rsidR="00DC7368" w14:paraId="070B26B3" w14:textId="614615B2" w:rsidTr="00215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4A2894A6" w14:textId="77777777" w:rsidR="00DC7368" w:rsidRPr="00215464" w:rsidRDefault="00DC7368" w:rsidP="00DC7368">
            <w:pPr>
              <w:rPr>
                <w:b w:val="0"/>
                <w:bCs w:val="0"/>
                <w:sz w:val="16"/>
                <w:szCs w:val="16"/>
              </w:rPr>
            </w:pPr>
            <w:r w:rsidRPr="00215464">
              <w:rPr>
                <w:b w:val="0"/>
                <w:bCs w:val="0"/>
                <w:sz w:val="16"/>
                <w:szCs w:val="16"/>
              </w:rPr>
              <w:t>Youssef et al, 2016</w:t>
            </w:r>
          </w:p>
        </w:tc>
        <w:tc>
          <w:tcPr>
            <w:tcW w:w="1447" w:type="dxa"/>
          </w:tcPr>
          <w:p w14:paraId="11DB8DCF" w14:textId="77777777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egistry </w:t>
            </w:r>
          </w:p>
        </w:tc>
        <w:tc>
          <w:tcPr>
            <w:tcW w:w="1995" w:type="dxa"/>
          </w:tcPr>
          <w:p w14:paraId="471B2849" w14:textId="77777777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Genomics </w:t>
            </w:r>
          </w:p>
          <w:p w14:paraId="77E55DF8" w14:textId="3DA2E281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6" w:type="dxa"/>
          </w:tcPr>
          <w:p w14:paraId="49F6403C" w14:textId="3DD1C4FD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Cox Prop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63" w:type="dxa"/>
          </w:tcPr>
          <w:p w14:paraId="2DD38B0A" w14:textId="6960038E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nternal cross </w:t>
            </w:r>
          </w:p>
        </w:tc>
        <w:tc>
          <w:tcPr>
            <w:tcW w:w="1377" w:type="dxa"/>
          </w:tcPr>
          <w:p w14:paraId="7E6297A8" w14:textId="2EF49254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C-index: 0.7+</w:t>
            </w:r>
          </w:p>
        </w:tc>
      </w:tr>
      <w:tr w:rsidR="00DC7368" w14:paraId="54326EAB" w14:textId="21E6CF02" w:rsidTr="00215464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51D85FE4" w14:textId="77777777" w:rsidR="00DC7368" w:rsidRPr="00215464" w:rsidRDefault="00DC7368" w:rsidP="00DC7368">
            <w:pPr>
              <w:rPr>
                <w:b w:val="0"/>
                <w:bCs w:val="0"/>
                <w:sz w:val="16"/>
                <w:szCs w:val="16"/>
              </w:rPr>
            </w:pPr>
            <w:r w:rsidRPr="00215464">
              <w:rPr>
                <w:b w:val="0"/>
                <w:bCs w:val="0"/>
                <w:sz w:val="16"/>
                <w:szCs w:val="16"/>
              </w:rPr>
              <w:t>Michaelsen et al, 2013</w:t>
            </w:r>
          </w:p>
        </w:tc>
        <w:tc>
          <w:tcPr>
            <w:tcW w:w="1447" w:type="dxa"/>
          </w:tcPr>
          <w:p w14:paraId="74E396E0" w14:textId="77777777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Institutional</w:t>
            </w:r>
          </w:p>
        </w:tc>
        <w:tc>
          <w:tcPr>
            <w:tcW w:w="1995" w:type="dxa"/>
          </w:tcPr>
          <w:p w14:paraId="190E4905" w14:textId="77777777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Clinical, Genomics</w:t>
            </w:r>
          </w:p>
          <w:p w14:paraId="5413F2F9" w14:textId="2CD8336D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6" w:type="dxa"/>
          </w:tcPr>
          <w:p w14:paraId="393F8086" w14:textId="0A000523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ox Prop. </w:t>
            </w:r>
          </w:p>
        </w:tc>
        <w:tc>
          <w:tcPr>
            <w:tcW w:w="1863" w:type="dxa"/>
          </w:tcPr>
          <w:p w14:paraId="6A4BB947" w14:textId="23755D24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nternal cross </w:t>
            </w:r>
          </w:p>
        </w:tc>
        <w:tc>
          <w:tcPr>
            <w:tcW w:w="1377" w:type="dxa"/>
          </w:tcPr>
          <w:p w14:paraId="524063A0" w14:textId="779E72EF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C-index:0.82</w:t>
            </w:r>
          </w:p>
        </w:tc>
      </w:tr>
      <w:tr w:rsidR="00DC7368" w14:paraId="26F949AB" w14:textId="549C6F42" w:rsidTr="00215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2DCC75BB" w14:textId="77777777" w:rsidR="00DC7368" w:rsidRPr="00215464" w:rsidRDefault="00DC7368" w:rsidP="00DC7368">
            <w:pPr>
              <w:rPr>
                <w:b w:val="0"/>
                <w:bCs w:val="0"/>
                <w:sz w:val="16"/>
                <w:szCs w:val="16"/>
              </w:rPr>
            </w:pPr>
            <w:r w:rsidRPr="00215464">
              <w:rPr>
                <w:b w:val="0"/>
                <w:bCs w:val="0"/>
                <w:sz w:val="16"/>
                <w:szCs w:val="16"/>
              </w:rPr>
              <w:t>Peeken et al, 2019</w:t>
            </w:r>
          </w:p>
        </w:tc>
        <w:tc>
          <w:tcPr>
            <w:tcW w:w="1447" w:type="dxa"/>
          </w:tcPr>
          <w:p w14:paraId="17CD5815" w14:textId="77777777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Institutional</w:t>
            </w:r>
          </w:p>
        </w:tc>
        <w:tc>
          <w:tcPr>
            <w:tcW w:w="1995" w:type="dxa"/>
          </w:tcPr>
          <w:p w14:paraId="4059BB05" w14:textId="77777777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Clinical, Imaging</w:t>
            </w:r>
          </w:p>
          <w:p w14:paraId="4D6877F2" w14:textId="7D3997CA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6" w:type="dxa"/>
          </w:tcPr>
          <w:p w14:paraId="77CDA329" w14:textId="1CF45D9B" w:rsidR="00DC7368" w:rsidRPr="00DC7368" w:rsidRDefault="00215464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L</w:t>
            </w:r>
          </w:p>
        </w:tc>
        <w:tc>
          <w:tcPr>
            <w:tcW w:w="1863" w:type="dxa"/>
          </w:tcPr>
          <w:p w14:paraId="587D6663" w14:textId="222699D2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nternal cross External </w:t>
            </w:r>
          </w:p>
        </w:tc>
        <w:tc>
          <w:tcPr>
            <w:tcW w:w="1377" w:type="dxa"/>
          </w:tcPr>
          <w:p w14:paraId="6D23EDE3" w14:textId="14AC3389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C-index (OS): 0.70</w:t>
            </w:r>
          </w:p>
        </w:tc>
      </w:tr>
      <w:tr w:rsidR="00DC7368" w14:paraId="440EA2CE" w14:textId="10F80B74" w:rsidTr="00215464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448BDCA5" w14:textId="77777777" w:rsidR="00DC7368" w:rsidRPr="00215464" w:rsidRDefault="00DC7368" w:rsidP="00DC7368">
            <w:pPr>
              <w:rPr>
                <w:b w:val="0"/>
                <w:bCs w:val="0"/>
                <w:sz w:val="16"/>
                <w:szCs w:val="16"/>
              </w:rPr>
            </w:pPr>
            <w:r w:rsidRPr="00215464">
              <w:rPr>
                <w:b w:val="0"/>
                <w:bCs w:val="0"/>
                <w:sz w:val="16"/>
                <w:szCs w:val="16"/>
              </w:rPr>
              <w:t>Woo et al, 2018</w:t>
            </w:r>
          </w:p>
        </w:tc>
        <w:tc>
          <w:tcPr>
            <w:tcW w:w="1447" w:type="dxa"/>
          </w:tcPr>
          <w:p w14:paraId="449C7045" w14:textId="77777777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Institutional</w:t>
            </w:r>
          </w:p>
        </w:tc>
        <w:tc>
          <w:tcPr>
            <w:tcW w:w="1995" w:type="dxa"/>
          </w:tcPr>
          <w:p w14:paraId="5253E989" w14:textId="77777777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Clinical, Genomics, Imaging</w:t>
            </w:r>
          </w:p>
          <w:p w14:paraId="78332088" w14:textId="25810D41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6" w:type="dxa"/>
          </w:tcPr>
          <w:p w14:paraId="67550787" w14:textId="762D376F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ox Prop.</w:t>
            </w:r>
          </w:p>
        </w:tc>
        <w:tc>
          <w:tcPr>
            <w:tcW w:w="1863" w:type="dxa"/>
          </w:tcPr>
          <w:p w14:paraId="69B9563C" w14:textId="6DAC8489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Internal cross</w:t>
            </w:r>
            <w:r w:rsidR="00215464">
              <w:rPr>
                <w:rFonts w:ascii="Calibri" w:hAnsi="Calibri" w:cs="Calibri"/>
                <w:color w:val="000000"/>
                <w:sz w:val="16"/>
                <w:szCs w:val="16"/>
              </w:rPr>
              <w:t>/</w:t>
            </w: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External</w:t>
            </w:r>
          </w:p>
          <w:p w14:paraId="3930D6EC" w14:textId="68B7757E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77" w:type="dxa"/>
          </w:tcPr>
          <w:p w14:paraId="7D29BBA9" w14:textId="2D41DA39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C-index: 0.70</w:t>
            </w:r>
          </w:p>
        </w:tc>
      </w:tr>
      <w:tr w:rsidR="00DC7368" w14:paraId="76F44EE9" w14:textId="15549476" w:rsidTr="00215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00888DBC" w14:textId="77777777" w:rsidR="00DC7368" w:rsidRPr="00215464" w:rsidRDefault="00DC7368" w:rsidP="00DC7368">
            <w:pPr>
              <w:rPr>
                <w:b w:val="0"/>
                <w:bCs w:val="0"/>
                <w:sz w:val="16"/>
                <w:szCs w:val="16"/>
              </w:rPr>
            </w:pPr>
            <w:r w:rsidRPr="00215464">
              <w:rPr>
                <w:b w:val="0"/>
                <w:bCs w:val="0"/>
                <w:sz w:val="16"/>
                <w:szCs w:val="16"/>
              </w:rPr>
              <w:t>Liang et al, 2018</w:t>
            </w:r>
          </w:p>
        </w:tc>
        <w:tc>
          <w:tcPr>
            <w:tcW w:w="1447" w:type="dxa"/>
          </w:tcPr>
          <w:p w14:paraId="11B2110F" w14:textId="77777777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egistry </w:t>
            </w:r>
          </w:p>
        </w:tc>
        <w:tc>
          <w:tcPr>
            <w:tcW w:w="1995" w:type="dxa"/>
          </w:tcPr>
          <w:p w14:paraId="32599F19" w14:textId="77777777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Clinical, Genomic</w:t>
            </w:r>
          </w:p>
          <w:p w14:paraId="33395EC5" w14:textId="62E64D9A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6" w:type="dxa"/>
          </w:tcPr>
          <w:p w14:paraId="7642AD03" w14:textId="6B61E3D0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ox Prop. </w:t>
            </w:r>
          </w:p>
        </w:tc>
        <w:tc>
          <w:tcPr>
            <w:tcW w:w="1863" w:type="dxa"/>
          </w:tcPr>
          <w:p w14:paraId="423B24AE" w14:textId="61234E12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xternal </w:t>
            </w:r>
          </w:p>
        </w:tc>
        <w:tc>
          <w:tcPr>
            <w:tcW w:w="1377" w:type="dxa"/>
          </w:tcPr>
          <w:p w14:paraId="3F7FF892" w14:textId="525D932C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AUC of ROC curve: 0.984</w:t>
            </w:r>
          </w:p>
        </w:tc>
      </w:tr>
      <w:tr w:rsidR="00DC7368" w14:paraId="5F088C84" w14:textId="137E799A" w:rsidTr="00215464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1584468B" w14:textId="77777777" w:rsidR="00DC7368" w:rsidRPr="00215464" w:rsidRDefault="00DC7368" w:rsidP="00DC7368">
            <w:pPr>
              <w:rPr>
                <w:b w:val="0"/>
                <w:bCs w:val="0"/>
                <w:sz w:val="16"/>
                <w:szCs w:val="16"/>
              </w:rPr>
            </w:pPr>
            <w:r w:rsidRPr="00215464">
              <w:rPr>
                <w:b w:val="0"/>
                <w:bCs w:val="0"/>
                <w:sz w:val="16"/>
                <w:szCs w:val="16"/>
              </w:rPr>
              <w:t>Dehkordi et al, 2017</w:t>
            </w:r>
          </w:p>
        </w:tc>
        <w:tc>
          <w:tcPr>
            <w:tcW w:w="1447" w:type="dxa"/>
          </w:tcPr>
          <w:p w14:paraId="0E930CC1" w14:textId="2057DF83" w:rsidR="00DC7368" w:rsidRPr="00DC7368" w:rsidRDefault="00DC7368" w:rsidP="00DC7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</w:t>
            </w: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Not described</w:t>
            </w:r>
          </w:p>
        </w:tc>
        <w:tc>
          <w:tcPr>
            <w:tcW w:w="1995" w:type="dxa"/>
          </w:tcPr>
          <w:p w14:paraId="1C354124" w14:textId="77777777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Clinical, pharmacokinetics</w:t>
            </w:r>
          </w:p>
          <w:p w14:paraId="4210CF1B" w14:textId="350179D9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6" w:type="dxa"/>
          </w:tcPr>
          <w:p w14:paraId="29B9FC15" w14:textId="01BD75EA" w:rsidR="00DC7368" w:rsidRPr="00DC7368" w:rsidRDefault="00215464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  <w:tc>
          <w:tcPr>
            <w:tcW w:w="1863" w:type="dxa"/>
          </w:tcPr>
          <w:p w14:paraId="44392ED8" w14:textId="2276E694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k fold cross </w:t>
            </w:r>
          </w:p>
        </w:tc>
        <w:tc>
          <w:tcPr>
            <w:tcW w:w="1377" w:type="dxa"/>
          </w:tcPr>
          <w:p w14:paraId="7D5B6380" w14:textId="6AE3F059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C-index: 0.848</w:t>
            </w:r>
          </w:p>
        </w:tc>
      </w:tr>
      <w:tr w:rsidR="00DC7368" w14:paraId="6E46DCEC" w14:textId="3CC69BB5" w:rsidTr="00215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30E37090" w14:textId="1B515B5A" w:rsidR="00DC7368" w:rsidRPr="00215464" w:rsidRDefault="00DC7368" w:rsidP="00DC7368">
            <w:pPr>
              <w:rPr>
                <w:b w:val="0"/>
                <w:bCs w:val="0"/>
                <w:sz w:val="16"/>
                <w:szCs w:val="16"/>
              </w:rPr>
            </w:pPr>
            <w:r w:rsidRPr="00215464">
              <w:rPr>
                <w:b w:val="0"/>
                <w:bCs w:val="0"/>
                <w:sz w:val="16"/>
                <w:szCs w:val="16"/>
              </w:rPr>
              <w:t>Lao et al, 2017</w:t>
            </w:r>
          </w:p>
        </w:tc>
        <w:tc>
          <w:tcPr>
            <w:tcW w:w="1447" w:type="dxa"/>
          </w:tcPr>
          <w:p w14:paraId="206217C9" w14:textId="77777777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egistry </w:t>
            </w:r>
          </w:p>
        </w:tc>
        <w:tc>
          <w:tcPr>
            <w:tcW w:w="1995" w:type="dxa"/>
          </w:tcPr>
          <w:p w14:paraId="57D8DBCA" w14:textId="77777777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maging, Clinical </w:t>
            </w:r>
          </w:p>
          <w:p w14:paraId="3574A921" w14:textId="4762FC14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6" w:type="dxa"/>
          </w:tcPr>
          <w:p w14:paraId="41E44C10" w14:textId="65B7C94A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ox Prop</w:t>
            </w:r>
            <w:r w:rsidR="00215464">
              <w:rPr>
                <w:rFonts w:ascii="Calibri" w:hAnsi="Calibri" w:cs="Calibri"/>
                <w:color w:val="000000"/>
                <w:sz w:val="16"/>
                <w:szCs w:val="16"/>
              </w:rPr>
              <w:t>/ML</w:t>
            </w:r>
          </w:p>
        </w:tc>
        <w:tc>
          <w:tcPr>
            <w:tcW w:w="1863" w:type="dxa"/>
          </w:tcPr>
          <w:p w14:paraId="4BA29382" w14:textId="46786DAB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0-fold cross </w:t>
            </w:r>
          </w:p>
        </w:tc>
        <w:tc>
          <w:tcPr>
            <w:tcW w:w="1377" w:type="dxa"/>
          </w:tcPr>
          <w:p w14:paraId="7D39AAEE" w14:textId="45887FB7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C-index: 0.739</w:t>
            </w:r>
          </w:p>
        </w:tc>
      </w:tr>
      <w:tr w:rsidR="00DC7368" w14:paraId="32D1A444" w14:textId="6348D48C" w:rsidTr="0021546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2F964525" w14:textId="77777777" w:rsidR="00DC7368" w:rsidRPr="00215464" w:rsidRDefault="00DC7368" w:rsidP="00DC7368">
            <w:pPr>
              <w:rPr>
                <w:b w:val="0"/>
                <w:bCs w:val="0"/>
                <w:sz w:val="16"/>
                <w:szCs w:val="16"/>
              </w:rPr>
            </w:pPr>
            <w:r w:rsidRPr="00215464">
              <w:rPr>
                <w:b w:val="0"/>
                <w:bCs w:val="0"/>
                <w:sz w:val="16"/>
                <w:szCs w:val="16"/>
              </w:rPr>
              <w:t>Urup et al, 2016</w:t>
            </w:r>
          </w:p>
        </w:tc>
        <w:tc>
          <w:tcPr>
            <w:tcW w:w="1447" w:type="dxa"/>
          </w:tcPr>
          <w:p w14:paraId="32E75636" w14:textId="77777777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Institutional</w:t>
            </w:r>
          </w:p>
        </w:tc>
        <w:tc>
          <w:tcPr>
            <w:tcW w:w="1995" w:type="dxa"/>
          </w:tcPr>
          <w:p w14:paraId="79E28A33" w14:textId="77777777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Clinical</w:t>
            </w:r>
          </w:p>
          <w:p w14:paraId="02DCB44D" w14:textId="3B6D633B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6" w:type="dxa"/>
          </w:tcPr>
          <w:p w14:paraId="08C2C379" w14:textId="065F57CC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ox Prop.</w:t>
            </w:r>
          </w:p>
        </w:tc>
        <w:tc>
          <w:tcPr>
            <w:tcW w:w="1863" w:type="dxa"/>
          </w:tcPr>
          <w:p w14:paraId="5864EC2D" w14:textId="151411EA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xternal </w:t>
            </w:r>
          </w:p>
        </w:tc>
        <w:tc>
          <w:tcPr>
            <w:tcW w:w="1377" w:type="dxa"/>
          </w:tcPr>
          <w:p w14:paraId="71CF90F2" w14:textId="20987336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C-index: 0.58</w:t>
            </w:r>
          </w:p>
        </w:tc>
      </w:tr>
      <w:tr w:rsidR="00DC7368" w14:paraId="516F0645" w14:textId="626DC7BF" w:rsidTr="00215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2F979E18" w14:textId="77777777" w:rsidR="00DC7368" w:rsidRPr="00215464" w:rsidRDefault="00DC7368" w:rsidP="00DC7368">
            <w:pPr>
              <w:rPr>
                <w:b w:val="0"/>
                <w:bCs w:val="0"/>
                <w:sz w:val="16"/>
                <w:szCs w:val="16"/>
              </w:rPr>
            </w:pPr>
            <w:r w:rsidRPr="00215464">
              <w:rPr>
                <w:b w:val="0"/>
                <w:bCs w:val="0"/>
                <w:sz w:val="16"/>
                <w:szCs w:val="16"/>
              </w:rPr>
              <w:t>Park et al, 2017</w:t>
            </w:r>
          </w:p>
        </w:tc>
        <w:tc>
          <w:tcPr>
            <w:tcW w:w="1447" w:type="dxa"/>
          </w:tcPr>
          <w:p w14:paraId="6698CCF1" w14:textId="77777777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Institutional</w:t>
            </w:r>
          </w:p>
        </w:tc>
        <w:tc>
          <w:tcPr>
            <w:tcW w:w="1995" w:type="dxa"/>
          </w:tcPr>
          <w:p w14:paraId="54C70B19" w14:textId="77777777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Clinical, Imaging</w:t>
            </w:r>
          </w:p>
          <w:p w14:paraId="73019EF6" w14:textId="6E84B1B6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6" w:type="dxa"/>
          </w:tcPr>
          <w:p w14:paraId="422CF2E5" w14:textId="326F2054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ox Prop.</w:t>
            </w:r>
          </w:p>
        </w:tc>
        <w:tc>
          <w:tcPr>
            <w:tcW w:w="1863" w:type="dxa"/>
          </w:tcPr>
          <w:p w14:paraId="56C88C48" w14:textId="3DFFFADA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xternal </w:t>
            </w:r>
          </w:p>
        </w:tc>
        <w:tc>
          <w:tcPr>
            <w:tcW w:w="1377" w:type="dxa"/>
          </w:tcPr>
          <w:p w14:paraId="52C4D256" w14:textId="1388AF65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AUC of ROC curve: 0.790</w:t>
            </w:r>
          </w:p>
        </w:tc>
      </w:tr>
      <w:tr w:rsidR="00DC7368" w14:paraId="66F0E85B" w14:textId="71970FF1" w:rsidTr="00215464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2B505F0F" w14:textId="77777777" w:rsidR="00DC7368" w:rsidRPr="00215464" w:rsidRDefault="00DC7368" w:rsidP="00DC7368">
            <w:pPr>
              <w:rPr>
                <w:b w:val="0"/>
                <w:bCs w:val="0"/>
                <w:sz w:val="16"/>
                <w:szCs w:val="16"/>
              </w:rPr>
            </w:pPr>
            <w:r w:rsidRPr="00215464">
              <w:rPr>
                <w:b w:val="0"/>
                <w:bCs w:val="0"/>
                <w:sz w:val="16"/>
                <w:szCs w:val="16"/>
              </w:rPr>
              <w:t>Xia et al, 2017</w:t>
            </w:r>
          </w:p>
        </w:tc>
        <w:tc>
          <w:tcPr>
            <w:tcW w:w="1447" w:type="dxa"/>
          </w:tcPr>
          <w:p w14:paraId="455B7BB2" w14:textId="77777777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egistry </w:t>
            </w:r>
          </w:p>
        </w:tc>
        <w:tc>
          <w:tcPr>
            <w:tcW w:w="1995" w:type="dxa"/>
          </w:tcPr>
          <w:p w14:paraId="18B4F68A" w14:textId="77777777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Genomics </w:t>
            </w:r>
          </w:p>
          <w:p w14:paraId="7162D0D7" w14:textId="73A286CE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6" w:type="dxa"/>
          </w:tcPr>
          <w:p w14:paraId="587A4D36" w14:textId="56B20EBF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oxSisLasso </w:t>
            </w:r>
          </w:p>
        </w:tc>
        <w:tc>
          <w:tcPr>
            <w:tcW w:w="1863" w:type="dxa"/>
          </w:tcPr>
          <w:p w14:paraId="1D70D86E" w14:textId="2047438E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ross </w:t>
            </w:r>
          </w:p>
        </w:tc>
        <w:tc>
          <w:tcPr>
            <w:tcW w:w="1377" w:type="dxa"/>
          </w:tcPr>
          <w:p w14:paraId="3EC2A589" w14:textId="7DBD61D2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AUC of ROC curve: 0.78</w:t>
            </w:r>
          </w:p>
        </w:tc>
      </w:tr>
      <w:tr w:rsidR="00DC7368" w14:paraId="78311DDE" w14:textId="2B9E5DA4" w:rsidTr="00215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430EDFCC" w14:textId="77777777" w:rsidR="00DC7368" w:rsidRPr="00215464" w:rsidRDefault="00DC7368" w:rsidP="00DC7368">
            <w:pPr>
              <w:rPr>
                <w:b w:val="0"/>
                <w:bCs w:val="0"/>
                <w:sz w:val="16"/>
                <w:szCs w:val="16"/>
              </w:rPr>
            </w:pPr>
            <w:r w:rsidRPr="00215464">
              <w:rPr>
                <w:b w:val="0"/>
                <w:bCs w:val="0"/>
                <w:sz w:val="16"/>
                <w:szCs w:val="16"/>
              </w:rPr>
              <w:t>Upadhaya et al, 2015</w:t>
            </w:r>
          </w:p>
        </w:tc>
        <w:tc>
          <w:tcPr>
            <w:tcW w:w="1447" w:type="dxa"/>
          </w:tcPr>
          <w:p w14:paraId="2CAC6ECD" w14:textId="77777777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Institutional</w:t>
            </w:r>
          </w:p>
        </w:tc>
        <w:tc>
          <w:tcPr>
            <w:tcW w:w="1995" w:type="dxa"/>
          </w:tcPr>
          <w:p w14:paraId="60E13CE2" w14:textId="77777777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Imaging</w:t>
            </w:r>
          </w:p>
          <w:p w14:paraId="3BE99E04" w14:textId="3D1A780F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6" w:type="dxa"/>
          </w:tcPr>
          <w:p w14:paraId="541D040C" w14:textId="10AB33F1" w:rsidR="00DC7368" w:rsidRPr="00DC7368" w:rsidRDefault="00215464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L</w:t>
            </w:r>
          </w:p>
        </w:tc>
        <w:tc>
          <w:tcPr>
            <w:tcW w:w="1863" w:type="dxa"/>
          </w:tcPr>
          <w:p w14:paraId="6083B12F" w14:textId="470FADB5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OOCV </w:t>
            </w:r>
          </w:p>
        </w:tc>
        <w:tc>
          <w:tcPr>
            <w:tcW w:w="1377" w:type="dxa"/>
          </w:tcPr>
          <w:p w14:paraId="7E6EF1F0" w14:textId="12D315FA" w:rsidR="00DC7368" w:rsidRPr="00DC7368" w:rsidRDefault="00215464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r w:rsidR="00DC7368"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index: 0.90 </w:t>
            </w:r>
          </w:p>
        </w:tc>
      </w:tr>
      <w:tr w:rsidR="00DC7368" w14:paraId="609F02BF" w14:textId="0EB90887" w:rsidTr="0021546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0F53C1DE" w14:textId="77777777" w:rsidR="00DC7368" w:rsidRPr="00215464" w:rsidRDefault="00DC7368" w:rsidP="00DC7368">
            <w:pPr>
              <w:rPr>
                <w:b w:val="0"/>
                <w:bCs w:val="0"/>
                <w:sz w:val="16"/>
                <w:szCs w:val="16"/>
              </w:rPr>
            </w:pPr>
            <w:r w:rsidRPr="00215464">
              <w:rPr>
                <w:b w:val="0"/>
                <w:bCs w:val="0"/>
                <w:sz w:val="16"/>
                <w:szCs w:val="16"/>
              </w:rPr>
              <w:t>Li et al, 2017</w:t>
            </w:r>
          </w:p>
        </w:tc>
        <w:tc>
          <w:tcPr>
            <w:tcW w:w="1447" w:type="dxa"/>
          </w:tcPr>
          <w:p w14:paraId="1B410AA3" w14:textId="77777777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egistry </w:t>
            </w:r>
          </w:p>
        </w:tc>
        <w:tc>
          <w:tcPr>
            <w:tcW w:w="1995" w:type="dxa"/>
          </w:tcPr>
          <w:p w14:paraId="5CE4DA4E" w14:textId="77777777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Imaging</w:t>
            </w:r>
          </w:p>
          <w:p w14:paraId="5297C8D6" w14:textId="3B7CAE97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6" w:type="dxa"/>
          </w:tcPr>
          <w:p w14:paraId="47F36CBA" w14:textId="650A0AE6" w:rsidR="00DC7368" w:rsidRPr="00DC7368" w:rsidRDefault="00215464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L</w:t>
            </w:r>
          </w:p>
        </w:tc>
        <w:tc>
          <w:tcPr>
            <w:tcW w:w="1863" w:type="dxa"/>
          </w:tcPr>
          <w:p w14:paraId="76A7E06B" w14:textId="68F76790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xternal </w:t>
            </w:r>
          </w:p>
        </w:tc>
        <w:tc>
          <w:tcPr>
            <w:tcW w:w="1377" w:type="dxa"/>
          </w:tcPr>
          <w:p w14:paraId="3C2D66EF" w14:textId="7D515559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C-index: 0.705</w:t>
            </w:r>
          </w:p>
        </w:tc>
      </w:tr>
      <w:tr w:rsidR="00DC7368" w14:paraId="4A2C7B7A" w14:textId="7AB48855" w:rsidTr="00215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4F3937CC" w14:textId="77777777" w:rsidR="00DC7368" w:rsidRPr="00215464" w:rsidRDefault="00DC7368" w:rsidP="00DC7368">
            <w:pPr>
              <w:rPr>
                <w:b w:val="0"/>
                <w:bCs w:val="0"/>
                <w:sz w:val="16"/>
                <w:szCs w:val="16"/>
              </w:rPr>
            </w:pPr>
            <w:r w:rsidRPr="00215464">
              <w:rPr>
                <w:b w:val="0"/>
                <w:bCs w:val="0"/>
                <w:sz w:val="16"/>
                <w:szCs w:val="16"/>
              </w:rPr>
              <w:t>Mazurowski et al, 2013</w:t>
            </w:r>
          </w:p>
        </w:tc>
        <w:tc>
          <w:tcPr>
            <w:tcW w:w="1447" w:type="dxa"/>
          </w:tcPr>
          <w:p w14:paraId="611E61DA" w14:textId="77777777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egistry </w:t>
            </w:r>
          </w:p>
        </w:tc>
        <w:tc>
          <w:tcPr>
            <w:tcW w:w="1995" w:type="dxa"/>
          </w:tcPr>
          <w:p w14:paraId="4C4DA81A" w14:textId="77777777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maging, Clinical </w:t>
            </w:r>
          </w:p>
          <w:p w14:paraId="5A36C88F" w14:textId="3942BA36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6" w:type="dxa"/>
          </w:tcPr>
          <w:p w14:paraId="0B1BF256" w14:textId="3A37168E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ox Prop.</w:t>
            </w:r>
          </w:p>
        </w:tc>
        <w:tc>
          <w:tcPr>
            <w:tcW w:w="1863" w:type="dxa"/>
          </w:tcPr>
          <w:p w14:paraId="7A2CFD2B" w14:textId="5A75AE11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OOCV </w:t>
            </w:r>
          </w:p>
        </w:tc>
        <w:tc>
          <w:tcPr>
            <w:tcW w:w="1377" w:type="dxa"/>
          </w:tcPr>
          <w:p w14:paraId="14E3394D" w14:textId="34442D92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C-index: 0.69</w:t>
            </w:r>
          </w:p>
        </w:tc>
      </w:tr>
      <w:tr w:rsidR="00DC7368" w14:paraId="22179B63" w14:textId="5B3D03CB" w:rsidTr="00215464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2789C490" w14:textId="77777777" w:rsidR="00DC7368" w:rsidRPr="00215464" w:rsidRDefault="00DC7368" w:rsidP="00DC7368">
            <w:pPr>
              <w:rPr>
                <w:b w:val="0"/>
                <w:bCs w:val="0"/>
                <w:sz w:val="16"/>
                <w:szCs w:val="16"/>
              </w:rPr>
            </w:pPr>
            <w:r w:rsidRPr="00215464">
              <w:rPr>
                <w:b w:val="0"/>
                <w:bCs w:val="0"/>
                <w:sz w:val="16"/>
                <w:szCs w:val="16"/>
              </w:rPr>
              <w:t>Fuster-Garcia et al, 2018</w:t>
            </w:r>
          </w:p>
        </w:tc>
        <w:tc>
          <w:tcPr>
            <w:tcW w:w="1447" w:type="dxa"/>
          </w:tcPr>
          <w:p w14:paraId="6B469D47" w14:textId="77777777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Institutional</w:t>
            </w:r>
          </w:p>
        </w:tc>
        <w:tc>
          <w:tcPr>
            <w:tcW w:w="1995" w:type="dxa"/>
          </w:tcPr>
          <w:p w14:paraId="7438C5AD" w14:textId="77777777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Imaging, Clinical</w:t>
            </w:r>
          </w:p>
          <w:p w14:paraId="4104610E" w14:textId="4FEE7DE9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6" w:type="dxa"/>
          </w:tcPr>
          <w:p w14:paraId="4BAC0A65" w14:textId="5082FA4E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ox Prop.</w:t>
            </w:r>
          </w:p>
        </w:tc>
        <w:tc>
          <w:tcPr>
            <w:tcW w:w="1863" w:type="dxa"/>
          </w:tcPr>
          <w:p w14:paraId="3B0443A3" w14:textId="6FA3B69D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OOCV </w:t>
            </w:r>
          </w:p>
        </w:tc>
        <w:tc>
          <w:tcPr>
            <w:tcW w:w="1377" w:type="dxa"/>
          </w:tcPr>
          <w:p w14:paraId="398B420E" w14:textId="369505CB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ccuracy: 0.78 </w:t>
            </w:r>
          </w:p>
        </w:tc>
      </w:tr>
      <w:tr w:rsidR="00DC7368" w14:paraId="31B167C3" w14:textId="50E73BC9" w:rsidTr="00215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7EB0DE82" w14:textId="77777777" w:rsidR="00DC7368" w:rsidRPr="00215464" w:rsidRDefault="00DC7368" w:rsidP="00DC7368">
            <w:pPr>
              <w:rPr>
                <w:b w:val="0"/>
                <w:bCs w:val="0"/>
                <w:sz w:val="16"/>
                <w:szCs w:val="16"/>
              </w:rPr>
            </w:pPr>
            <w:r w:rsidRPr="00215464">
              <w:rPr>
                <w:b w:val="0"/>
                <w:bCs w:val="0"/>
                <w:sz w:val="16"/>
                <w:szCs w:val="16"/>
              </w:rPr>
              <w:t>Gittleman et al, 2017</w:t>
            </w:r>
          </w:p>
        </w:tc>
        <w:tc>
          <w:tcPr>
            <w:tcW w:w="1447" w:type="dxa"/>
          </w:tcPr>
          <w:p w14:paraId="62550E3F" w14:textId="77777777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Clinical trials</w:t>
            </w:r>
          </w:p>
        </w:tc>
        <w:tc>
          <w:tcPr>
            <w:tcW w:w="1995" w:type="dxa"/>
          </w:tcPr>
          <w:p w14:paraId="3504FE1A" w14:textId="77777777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Imaging, Clinical, Genomics</w:t>
            </w:r>
          </w:p>
          <w:p w14:paraId="1B9508E2" w14:textId="0B613AC0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6" w:type="dxa"/>
          </w:tcPr>
          <w:p w14:paraId="0E6772F2" w14:textId="08ADE755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ox Prop.</w:t>
            </w:r>
          </w:p>
        </w:tc>
        <w:tc>
          <w:tcPr>
            <w:tcW w:w="1863" w:type="dxa"/>
          </w:tcPr>
          <w:p w14:paraId="76A18936" w14:textId="77777777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ootstrap: </w:t>
            </w:r>
          </w:p>
          <w:p w14:paraId="7AC7DBAD" w14:textId="369AA609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0-fold cross; External  </w:t>
            </w:r>
          </w:p>
        </w:tc>
        <w:tc>
          <w:tcPr>
            <w:tcW w:w="1377" w:type="dxa"/>
          </w:tcPr>
          <w:p w14:paraId="74D6A906" w14:textId="77777777" w:rsidR="00066F92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-index 0.657; </w:t>
            </w:r>
          </w:p>
          <w:p w14:paraId="62701F38" w14:textId="566B7E3C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RPA: 0.582</w:t>
            </w:r>
          </w:p>
        </w:tc>
      </w:tr>
      <w:tr w:rsidR="00DC7368" w14:paraId="6BB15264" w14:textId="1BB074DB" w:rsidTr="00215464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09FE0119" w14:textId="710247DD" w:rsidR="00DC7368" w:rsidRPr="00215464" w:rsidRDefault="00DC7368" w:rsidP="00DC7368">
            <w:pPr>
              <w:rPr>
                <w:b w:val="0"/>
                <w:bCs w:val="0"/>
                <w:sz w:val="16"/>
                <w:szCs w:val="16"/>
              </w:rPr>
            </w:pPr>
            <w:r w:rsidRPr="00215464">
              <w:rPr>
                <w:b w:val="0"/>
                <w:bCs w:val="0"/>
                <w:sz w:val="16"/>
                <w:szCs w:val="16"/>
              </w:rPr>
              <w:t>Ai et al, 2017</w:t>
            </w:r>
          </w:p>
        </w:tc>
        <w:tc>
          <w:tcPr>
            <w:tcW w:w="1447" w:type="dxa"/>
          </w:tcPr>
          <w:p w14:paraId="707CE3F0" w14:textId="77777777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egistry </w:t>
            </w:r>
          </w:p>
        </w:tc>
        <w:tc>
          <w:tcPr>
            <w:tcW w:w="1995" w:type="dxa"/>
          </w:tcPr>
          <w:p w14:paraId="1E919990" w14:textId="77777777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Genomics, Clinical</w:t>
            </w:r>
          </w:p>
          <w:p w14:paraId="52BCF84A" w14:textId="1DE905E2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6" w:type="dxa"/>
          </w:tcPr>
          <w:p w14:paraId="02394FA6" w14:textId="45E850EC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ox Prop.</w:t>
            </w:r>
          </w:p>
        </w:tc>
        <w:tc>
          <w:tcPr>
            <w:tcW w:w="1863" w:type="dxa"/>
          </w:tcPr>
          <w:p w14:paraId="14FB52ED" w14:textId="30DC401C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nternal </w:t>
            </w:r>
          </w:p>
        </w:tc>
        <w:tc>
          <w:tcPr>
            <w:tcW w:w="1377" w:type="dxa"/>
          </w:tcPr>
          <w:p w14:paraId="4BD66F24" w14:textId="7EB78216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p = 0.00025</w:t>
            </w:r>
          </w:p>
        </w:tc>
      </w:tr>
      <w:tr w:rsidR="00DC7368" w14:paraId="56743B4E" w14:textId="4CAF827E" w:rsidTr="00215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4120FBF6" w14:textId="190BB3ED" w:rsidR="00DC7368" w:rsidRPr="00215464" w:rsidRDefault="00DC7368" w:rsidP="00DC7368">
            <w:pPr>
              <w:rPr>
                <w:b w:val="0"/>
                <w:bCs w:val="0"/>
                <w:sz w:val="16"/>
                <w:szCs w:val="16"/>
              </w:rPr>
            </w:pPr>
            <w:r w:rsidRPr="00215464">
              <w:rPr>
                <w:b w:val="0"/>
                <w:bCs w:val="0"/>
                <w:sz w:val="16"/>
                <w:szCs w:val="16"/>
              </w:rPr>
              <w:t>Molitoris et al, 2017</w:t>
            </w:r>
          </w:p>
        </w:tc>
        <w:tc>
          <w:tcPr>
            <w:tcW w:w="1447" w:type="dxa"/>
          </w:tcPr>
          <w:p w14:paraId="296EE53C" w14:textId="77777777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Institutional</w:t>
            </w:r>
          </w:p>
        </w:tc>
        <w:tc>
          <w:tcPr>
            <w:tcW w:w="1995" w:type="dxa"/>
          </w:tcPr>
          <w:p w14:paraId="6ED40CE8" w14:textId="77777777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Genomics, Clinical</w:t>
            </w:r>
          </w:p>
          <w:p w14:paraId="58001000" w14:textId="0F9372EA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6" w:type="dxa"/>
          </w:tcPr>
          <w:p w14:paraId="69ED7A28" w14:textId="39F727B2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ox Prop.</w:t>
            </w:r>
          </w:p>
        </w:tc>
        <w:tc>
          <w:tcPr>
            <w:tcW w:w="1863" w:type="dxa"/>
          </w:tcPr>
          <w:p w14:paraId="5A8829B7" w14:textId="0C9430AB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xternal </w:t>
            </w:r>
          </w:p>
        </w:tc>
        <w:tc>
          <w:tcPr>
            <w:tcW w:w="1377" w:type="dxa"/>
          </w:tcPr>
          <w:p w14:paraId="535D4126" w14:textId="610680DF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C-index: 0.695</w:t>
            </w:r>
          </w:p>
        </w:tc>
      </w:tr>
      <w:tr w:rsidR="00DC7368" w14:paraId="465EF095" w14:textId="712625DC" w:rsidTr="0021546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4C5C6FC1" w14:textId="70A22FAB" w:rsidR="00DC7368" w:rsidRPr="00215464" w:rsidRDefault="00DC7368" w:rsidP="00DC7368">
            <w:pPr>
              <w:rPr>
                <w:b w:val="0"/>
                <w:bCs w:val="0"/>
                <w:sz w:val="16"/>
                <w:szCs w:val="16"/>
              </w:rPr>
            </w:pPr>
            <w:r w:rsidRPr="00215464">
              <w:rPr>
                <w:b w:val="0"/>
                <w:bCs w:val="0"/>
                <w:sz w:val="16"/>
                <w:szCs w:val="16"/>
              </w:rPr>
              <w:t>Chang et al, 2016</w:t>
            </w:r>
          </w:p>
        </w:tc>
        <w:tc>
          <w:tcPr>
            <w:tcW w:w="1447" w:type="dxa"/>
          </w:tcPr>
          <w:p w14:paraId="11381549" w14:textId="77777777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Institutional</w:t>
            </w:r>
          </w:p>
        </w:tc>
        <w:tc>
          <w:tcPr>
            <w:tcW w:w="1995" w:type="dxa"/>
          </w:tcPr>
          <w:p w14:paraId="0BDE03D0" w14:textId="77777777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Imaging, Clinical</w:t>
            </w:r>
          </w:p>
          <w:p w14:paraId="5F44FE6E" w14:textId="26AC3D3F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6" w:type="dxa"/>
          </w:tcPr>
          <w:p w14:paraId="0EE3707C" w14:textId="0060EECD" w:rsidR="00DC7368" w:rsidRPr="00DC7368" w:rsidRDefault="00215464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L</w:t>
            </w:r>
          </w:p>
        </w:tc>
        <w:tc>
          <w:tcPr>
            <w:tcW w:w="1863" w:type="dxa"/>
          </w:tcPr>
          <w:p w14:paraId="261D9106" w14:textId="2C1BC6F8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nternal </w:t>
            </w:r>
          </w:p>
        </w:tc>
        <w:tc>
          <w:tcPr>
            <w:tcW w:w="1377" w:type="dxa"/>
          </w:tcPr>
          <w:p w14:paraId="230E76C3" w14:textId="77777777" w:rsid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R: 3.64; </w:t>
            </w:r>
          </w:p>
          <w:p w14:paraId="7CFB5C25" w14:textId="50994590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accuracy: 0.69</w:t>
            </w:r>
          </w:p>
        </w:tc>
      </w:tr>
      <w:tr w:rsidR="00DC7368" w14:paraId="5B94FA20" w14:textId="69573CAE" w:rsidTr="00215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43404C0F" w14:textId="77777777" w:rsidR="00DC7368" w:rsidRPr="00215464" w:rsidRDefault="00DC7368" w:rsidP="00DC7368">
            <w:pPr>
              <w:rPr>
                <w:b w:val="0"/>
                <w:bCs w:val="0"/>
                <w:sz w:val="16"/>
                <w:szCs w:val="16"/>
              </w:rPr>
            </w:pPr>
            <w:r w:rsidRPr="00215464">
              <w:rPr>
                <w:b w:val="0"/>
                <w:bCs w:val="0"/>
                <w:sz w:val="16"/>
                <w:szCs w:val="16"/>
              </w:rPr>
              <w:t>Gorlia et al, 2012</w:t>
            </w:r>
          </w:p>
        </w:tc>
        <w:tc>
          <w:tcPr>
            <w:tcW w:w="1447" w:type="dxa"/>
          </w:tcPr>
          <w:p w14:paraId="14B2C3AD" w14:textId="77777777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Clinical trials</w:t>
            </w:r>
          </w:p>
        </w:tc>
        <w:tc>
          <w:tcPr>
            <w:tcW w:w="1995" w:type="dxa"/>
          </w:tcPr>
          <w:p w14:paraId="6F01F0FB" w14:textId="77777777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Clinical, Imaging</w:t>
            </w:r>
          </w:p>
          <w:p w14:paraId="3886BCFA" w14:textId="38B6633E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6" w:type="dxa"/>
          </w:tcPr>
          <w:p w14:paraId="12EE508D" w14:textId="40984780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ox Prop.</w:t>
            </w:r>
          </w:p>
        </w:tc>
        <w:tc>
          <w:tcPr>
            <w:tcW w:w="1863" w:type="dxa"/>
          </w:tcPr>
          <w:p w14:paraId="64E80300" w14:textId="4590B215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ootstrap </w:t>
            </w:r>
          </w:p>
        </w:tc>
        <w:tc>
          <w:tcPr>
            <w:tcW w:w="1377" w:type="dxa"/>
          </w:tcPr>
          <w:p w14:paraId="0A3E4185" w14:textId="58CD75E5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C-index: 0.70; PEV: 15.7%</w:t>
            </w:r>
          </w:p>
        </w:tc>
      </w:tr>
      <w:tr w:rsidR="00DC7368" w14:paraId="5C351B40" w14:textId="22B77C0A" w:rsidTr="00215464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7DCB9125" w14:textId="64642311" w:rsidR="00DC7368" w:rsidRPr="00215464" w:rsidRDefault="00DC7368" w:rsidP="00DC7368">
            <w:pPr>
              <w:rPr>
                <w:b w:val="0"/>
                <w:bCs w:val="0"/>
                <w:sz w:val="16"/>
                <w:szCs w:val="16"/>
              </w:rPr>
            </w:pPr>
            <w:r w:rsidRPr="00215464">
              <w:rPr>
                <w:b w:val="0"/>
                <w:bCs w:val="0"/>
                <w:sz w:val="16"/>
                <w:szCs w:val="16"/>
              </w:rPr>
              <w:t>Sanghani et al, 2018</w:t>
            </w:r>
          </w:p>
        </w:tc>
        <w:tc>
          <w:tcPr>
            <w:tcW w:w="1447" w:type="dxa"/>
          </w:tcPr>
          <w:p w14:paraId="058C252B" w14:textId="77777777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egistry </w:t>
            </w:r>
          </w:p>
        </w:tc>
        <w:tc>
          <w:tcPr>
            <w:tcW w:w="1995" w:type="dxa"/>
          </w:tcPr>
          <w:p w14:paraId="33592BB9" w14:textId="77777777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Clinical, Imaging</w:t>
            </w:r>
          </w:p>
          <w:p w14:paraId="7EEF3424" w14:textId="480A14B2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6" w:type="dxa"/>
          </w:tcPr>
          <w:p w14:paraId="3A3D4963" w14:textId="2256860C" w:rsidR="00DC7368" w:rsidRPr="00DC7368" w:rsidRDefault="00215464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L</w:t>
            </w:r>
          </w:p>
        </w:tc>
        <w:tc>
          <w:tcPr>
            <w:tcW w:w="1863" w:type="dxa"/>
          </w:tcPr>
          <w:p w14:paraId="1DCA5C17" w14:textId="5B0CAEB6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5-fold cross </w:t>
            </w:r>
          </w:p>
        </w:tc>
        <w:tc>
          <w:tcPr>
            <w:tcW w:w="1377" w:type="dxa"/>
          </w:tcPr>
          <w:p w14:paraId="4D0EEBD3" w14:textId="691983C2" w:rsidR="00DC7368" w:rsidRPr="00DC7368" w:rsidRDefault="00215464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  <w:r w:rsidR="00DC7368"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ccuracy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: </w:t>
            </w:r>
            <w:r w:rsidR="00DC7368"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</w:tr>
      <w:tr w:rsidR="00DC7368" w14:paraId="30875154" w14:textId="4AE01EE2" w:rsidTr="00215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7C63609B" w14:textId="77777777" w:rsidR="00DC7368" w:rsidRPr="00215464" w:rsidRDefault="00DC7368" w:rsidP="00DC7368">
            <w:pPr>
              <w:rPr>
                <w:b w:val="0"/>
                <w:bCs w:val="0"/>
                <w:sz w:val="16"/>
                <w:szCs w:val="16"/>
              </w:rPr>
            </w:pPr>
            <w:r w:rsidRPr="00215464">
              <w:rPr>
                <w:b w:val="0"/>
                <w:bCs w:val="0"/>
                <w:sz w:val="16"/>
                <w:szCs w:val="16"/>
              </w:rPr>
              <w:t>Audureau et al, 2018</w:t>
            </w:r>
          </w:p>
        </w:tc>
        <w:tc>
          <w:tcPr>
            <w:tcW w:w="1447" w:type="dxa"/>
          </w:tcPr>
          <w:p w14:paraId="0B7E0BE7" w14:textId="77777777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institutional</w:t>
            </w:r>
          </w:p>
        </w:tc>
        <w:tc>
          <w:tcPr>
            <w:tcW w:w="1995" w:type="dxa"/>
          </w:tcPr>
          <w:p w14:paraId="4C846C0D" w14:textId="77777777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linical </w:t>
            </w:r>
          </w:p>
          <w:p w14:paraId="0F3200C6" w14:textId="45C8BBF8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6" w:type="dxa"/>
          </w:tcPr>
          <w:p w14:paraId="1B44914F" w14:textId="7DCFD5EC" w:rsidR="00DC7368" w:rsidRPr="00DC7368" w:rsidRDefault="00215464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L</w:t>
            </w:r>
          </w:p>
        </w:tc>
        <w:tc>
          <w:tcPr>
            <w:tcW w:w="1863" w:type="dxa"/>
          </w:tcPr>
          <w:p w14:paraId="47A35885" w14:textId="624D26D7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0-fold cross External </w:t>
            </w:r>
          </w:p>
        </w:tc>
        <w:tc>
          <w:tcPr>
            <w:tcW w:w="1377" w:type="dxa"/>
          </w:tcPr>
          <w:p w14:paraId="2F4A4052" w14:textId="664ED38D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6D21B062" w14:textId="3705E89F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C-index</w:t>
            </w:r>
            <w:r w:rsidR="0021546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: </w:t>
            </w: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70.37</w:t>
            </w:r>
          </w:p>
        </w:tc>
      </w:tr>
      <w:tr w:rsidR="00DC7368" w14:paraId="49D7AE97" w14:textId="0B4605AD" w:rsidTr="00215464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254C740D" w14:textId="616114B4" w:rsidR="00DC7368" w:rsidRPr="00215464" w:rsidRDefault="00DC7368" w:rsidP="00DC7368">
            <w:pPr>
              <w:rPr>
                <w:b w:val="0"/>
                <w:bCs w:val="0"/>
                <w:sz w:val="16"/>
                <w:szCs w:val="16"/>
              </w:rPr>
            </w:pPr>
            <w:r w:rsidRPr="00215464">
              <w:rPr>
                <w:b w:val="0"/>
                <w:bCs w:val="0"/>
                <w:sz w:val="16"/>
                <w:szCs w:val="16"/>
              </w:rPr>
              <w:t>Yuan et al, 2016</w:t>
            </w:r>
          </w:p>
        </w:tc>
        <w:tc>
          <w:tcPr>
            <w:tcW w:w="1447" w:type="dxa"/>
          </w:tcPr>
          <w:p w14:paraId="010CCE40" w14:textId="77777777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Institutional</w:t>
            </w:r>
          </w:p>
        </w:tc>
        <w:tc>
          <w:tcPr>
            <w:tcW w:w="1995" w:type="dxa"/>
          </w:tcPr>
          <w:p w14:paraId="380E4C04" w14:textId="77777777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Pathology</w:t>
            </w:r>
          </w:p>
          <w:p w14:paraId="1786FD03" w14:textId="05CC30C9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6" w:type="dxa"/>
          </w:tcPr>
          <w:p w14:paraId="4A020070" w14:textId="6A387388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ox Prop.</w:t>
            </w:r>
          </w:p>
        </w:tc>
        <w:tc>
          <w:tcPr>
            <w:tcW w:w="1863" w:type="dxa"/>
          </w:tcPr>
          <w:p w14:paraId="52035A4A" w14:textId="5F262FF6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7" w:type="dxa"/>
          </w:tcPr>
          <w:p w14:paraId="6C4A2E2B" w14:textId="5FB77829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A </w:t>
            </w:r>
          </w:p>
        </w:tc>
      </w:tr>
      <w:tr w:rsidR="00DC7368" w14:paraId="385AF172" w14:textId="7B780437" w:rsidTr="00215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43226C44" w14:textId="64A1BD99" w:rsidR="00DC7368" w:rsidRPr="00215464" w:rsidRDefault="00DC7368" w:rsidP="00DC7368">
            <w:pPr>
              <w:rPr>
                <w:b w:val="0"/>
                <w:bCs w:val="0"/>
                <w:sz w:val="16"/>
                <w:szCs w:val="16"/>
              </w:rPr>
            </w:pPr>
            <w:r w:rsidRPr="00215464">
              <w:rPr>
                <w:b w:val="0"/>
                <w:bCs w:val="0"/>
                <w:sz w:val="16"/>
                <w:szCs w:val="16"/>
              </w:rPr>
              <w:t>Trister et al, 2013</w:t>
            </w:r>
          </w:p>
        </w:tc>
        <w:tc>
          <w:tcPr>
            <w:tcW w:w="1447" w:type="dxa"/>
          </w:tcPr>
          <w:p w14:paraId="1AA05109" w14:textId="77777777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Institutional</w:t>
            </w:r>
          </w:p>
        </w:tc>
        <w:tc>
          <w:tcPr>
            <w:tcW w:w="1995" w:type="dxa"/>
          </w:tcPr>
          <w:p w14:paraId="38F777B4" w14:textId="77777777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Imaging</w:t>
            </w:r>
          </w:p>
          <w:p w14:paraId="08B810B5" w14:textId="67DF8A5E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6" w:type="dxa"/>
          </w:tcPr>
          <w:p w14:paraId="0CF1EE98" w14:textId="1FAF2821" w:rsidR="00DC7368" w:rsidRPr="00DC7368" w:rsidRDefault="00215464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L</w:t>
            </w:r>
          </w:p>
        </w:tc>
        <w:tc>
          <w:tcPr>
            <w:tcW w:w="1863" w:type="dxa"/>
          </w:tcPr>
          <w:p w14:paraId="06AACC92" w14:textId="201D7E45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ootstrap, LOOCV </w:t>
            </w:r>
          </w:p>
        </w:tc>
        <w:tc>
          <w:tcPr>
            <w:tcW w:w="1377" w:type="dxa"/>
          </w:tcPr>
          <w:p w14:paraId="6C9BE4FC" w14:textId="2ABD3C16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land-Altman </w:t>
            </w:r>
          </w:p>
        </w:tc>
      </w:tr>
      <w:tr w:rsidR="00DC7368" w14:paraId="49D82E38" w14:textId="2236FAED" w:rsidTr="0021546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13ED6D0C" w14:textId="77777777" w:rsidR="00DC7368" w:rsidRPr="00215464" w:rsidRDefault="00DC7368" w:rsidP="00DC7368">
            <w:pPr>
              <w:rPr>
                <w:b w:val="0"/>
                <w:bCs w:val="0"/>
                <w:sz w:val="16"/>
                <w:szCs w:val="16"/>
              </w:rPr>
            </w:pPr>
            <w:r w:rsidRPr="00215464">
              <w:rPr>
                <w:b w:val="0"/>
                <w:bCs w:val="0"/>
                <w:sz w:val="16"/>
                <w:szCs w:val="16"/>
              </w:rPr>
              <w:t>Park et al, 2010</w:t>
            </w:r>
          </w:p>
        </w:tc>
        <w:tc>
          <w:tcPr>
            <w:tcW w:w="1447" w:type="dxa"/>
          </w:tcPr>
          <w:p w14:paraId="167D158B" w14:textId="77777777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Institutional; database</w:t>
            </w:r>
          </w:p>
        </w:tc>
        <w:tc>
          <w:tcPr>
            <w:tcW w:w="1995" w:type="dxa"/>
          </w:tcPr>
          <w:p w14:paraId="1AF2D7B6" w14:textId="77777777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Clinical, Imaging</w:t>
            </w:r>
          </w:p>
          <w:p w14:paraId="714A1EDB" w14:textId="0578536F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6" w:type="dxa"/>
          </w:tcPr>
          <w:p w14:paraId="53499B50" w14:textId="4AD27B1F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ox Prop.</w:t>
            </w:r>
          </w:p>
        </w:tc>
        <w:tc>
          <w:tcPr>
            <w:tcW w:w="1863" w:type="dxa"/>
          </w:tcPr>
          <w:p w14:paraId="202DD756" w14:textId="08D4D580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xternal </w:t>
            </w:r>
          </w:p>
        </w:tc>
        <w:tc>
          <w:tcPr>
            <w:tcW w:w="1377" w:type="dxa"/>
          </w:tcPr>
          <w:p w14:paraId="7E54FD5B" w14:textId="67FD9E39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0.585</w:t>
            </w:r>
          </w:p>
        </w:tc>
      </w:tr>
      <w:tr w:rsidR="00DC7368" w14:paraId="7C2CFDA0" w14:textId="1F33AB11" w:rsidTr="00215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0571F23D" w14:textId="77777777" w:rsidR="00DC7368" w:rsidRPr="00215464" w:rsidRDefault="00DC7368" w:rsidP="00DC7368">
            <w:pPr>
              <w:rPr>
                <w:b w:val="0"/>
                <w:bCs w:val="0"/>
                <w:sz w:val="16"/>
                <w:szCs w:val="16"/>
              </w:rPr>
            </w:pPr>
            <w:r w:rsidRPr="00215464">
              <w:rPr>
                <w:b w:val="0"/>
                <w:bCs w:val="0"/>
                <w:sz w:val="16"/>
                <w:szCs w:val="16"/>
              </w:rPr>
              <w:t>Peeken et al, 2018</w:t>
            </w:r>
          </w:p>
        </w:tc>
        <w:tc>
          <w:tcPr>
            <w:tcW w:w="1447" w:type="dxa"/>
          </w:tcPr>
          <w:p w14:paraId="7F66C41B" w14:textId="77777777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Institutional</w:t>
            </w:r>
          </w:p>
        </w:tc>
        <w:tc>
          <w:tcPr>
            <w:tcW w:w="1995" w:type="dxa"/>
          </w:tcPr>
          <w:p w14:paraId="19289353" w14:textId="77777777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Clinical, Imaging, Genomics</w:t>
            </w:r>
          </w:p>
          <w:p w14:paraId="44A89259" w14:textId="74257694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6" w:type="dxa"/>
          </w:tcPr>
          <w:p w14:paraId="1DF5DD06" w14:textId="703B056E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ox Prop.</w:t>
            </w:r>
          </w:p>
        </w:tc>
        <w:tc>
          <w:tcPr>
            <w:tcW w:w="1863" w:type="dxa"/>
          </w:tcPr>
          <w:p w14:paraId="469898AF" w14:textId="6231FC3A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Bootstrap</w:t>
            </w:r>
          </w:p>
        </w:tc>
        <w:tc>
          <w:tcPr>
            <w:tcW w:w="1377" w:type="dxa"/>
          </w:tcPr>
          <w:p w14:paraId="1B964B5C" w14:textId="07ABD557" w:rsidR="00DC7368" w:rsidRPr="00DC7368" w:rsidRDefault="00DC7368" w:rsidP="00DC73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0.716</w:t>
            </w:r>
          </w:p>
        </w:tc>
      </w:tr>
      <w:tr w:rsidR="00DC7368" w14:paraId="2DD82B84" w14:textId="6DFC5147" w:rsidTr="00215464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6EC57391" w14:textId="0BD64E0D" w:rsidR="00DC7368" w:rsidRPr="00215464" w:rsidRDefault="00DC7368" w:rsidP="00DC7368">
            <w:pPr>
              <w:rPr>
                <w:b w:val="0"/>
                <w:bCs w:val="0"/>
                <w:sz w:val="16"/>
                <w:szCs w:val="16"/>
              </w:rPr>
            </w:pPr>
            <w:r w:rsidRPr="00215464">
              <w:rPr>
                <w:b w:val="0"/>
                <w:bCs w:val="0"/>
                <w:sz w:val="16"/>
                <w:szCs w:val="16"/>
              </w:rPr>
              <w:t>Zacharaki et al, 2012</w:t>
            </w:r>
          </w:p>
        </w:tc>
        <w:tc>
          <w:tcPr>
            <w:tcW w:w="1447" w:type="dxa"/>
          </w:tcPr>
          <w:p w14:paraId="27EF719F" w14:textId="77777777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Not described</w:t>
            </w:r>
          </w:p>
        </w:tc>
        <w:tc>
          <w:tcPr>
            <w:tcW w:w="1995" w:type="dxa"/>
          </w:tcPr>
          <w:p w14:paraId="55F9A100" w14:textId="77777777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Imaging</w:t>
            </w:r>
          </w:p>
          <w:p w14:paraId="64A264C6" w14:textId="5C4300E1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6" w:type="dxa"/>
          </w:tcPr>
          <w:p w14:paraId="4FF96658" w14:textId="4BDDBF79" w:rsidR="00DC7368" w:rsidRPr="00DC7368" w:rsidRDefault="00215464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L</w:t>
            </w:r>
          </w:p>
        </w:tc>
        <w:tc>
          <w:tcPr>
            <w:tcW w:w="1863" w:type="dxa"/>
          </w:tcPr>
          <w:p w14:paraId="453E9B20" w14:textId="680F448C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eave 3 out cross </w:t>
            </w:r>
          </w:p>
        </w:tc>
        <w:tc>
          <w:tcPr>
            <w:tcW w:w="1377" w:type="dxa"/>
          </w:tcPr>
          <w:p w14:paraId="66241BE8" w14:textId="3762D827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ccuracy: 0.851</w:t>
            </w:r>
          </w:p>
          <w:p w14:paraId="79B528C3" w14:textId="50340658" w:rsidR="00DC7368" w:rsidRPr="00DC7368" w:rsidRDefault="00DC7368" w:rsidP="00DC7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AUC</w:t>
            </w:r>
            <w:r w:rsidR="00066F92">
              <w:rPr>
                <w:rFonts w:ascii="Calibri" w:hAnsi="Calibri" w:cs="Calibri"/>
                <w:color w:val="000000"/>
                <w:sz w:val="16"/>
                <w:szCs w:val="16"/>
              </w:rPr>
              <w:t>:</w:t>
            </w:r>
            <w:r w:rsidRPr="00DC7368">
              <w:rPr>
                <w:rFonts w:ascii="Calibri" w:hAnsi="Calibri" w:cs="Calibri"/>
                <w:color w:val="000000"/>
                <w:sz w:val="16"/>
                <w:szCs w:val="16"/>
              </w:rPr>
              <w:t>0.84</w:t>
            </w:r>
          </w:p>
        </w:tc>
      </w:tr>
    </w:tbl>
    <w:p w14:paraId="31F9BFFB" w14:textId="77777777" w:rsidR="00DC7368" w:rsidRDefault="00FD523C" w:rsidP="00E853CD">
      <w:pPr>
        <w:rPr>
          <w:sz w:val="18"/>
          <w:szCs w:val="18"/>
        </w:rPr>
      </w:pPr>
      <w:r w:rsidRPr="00DC7368">
        <w:rPr>
          <w:sz w:val="18"/>
          <w:szCs w:val="18"/>
        </w:rPr>
        <w:t xml:space="preserve">Legend: NA is allocated to the domains that have not been described in the study. </w:t>
      </w:r>
      <w:r w:rsidR="00DC7368" w:rsidRPr="00DC7368">
        <w:rPr>
          <w:sz w:val="18"/>
          <w:szCs w:val="18"/>
        </w:rPr>
        <w:t>LOOCV = Leave out one cross</w:t>
      </w:r>
      <w:r w:rsidR="00DC7368">
        <w:rPr>
          <w:sz w:val="18"/>
          <w:szCs w:val="18"/>
        </w:rPr>
        <w:t xml:space="preserve"> validation.</w:t>
      </w:r>
    </w:p>
    <w:p w14:paraId="3CA02A5F" w14:textId="77777777" w:rsidR="00215464" w:rsidRDefault="00215464" w:rsidP="00E853CD">
      <w:pPr>
        <w:rPr>
          <w:b/>
          <w:bCs/>
        </w:rPr>
      </w:pPr>
    </w:p>
    <w:p w14:paraId="2873E0CF" w14:textId="77777777" w:rsidR="00215464" w:rsidRDefault="00215464" w:rsidP="00E853CD">
      <w:pPr>
        <w:rPr>
          <w:b/>
          <w:bCs/>
        </w:rPr>
      </w:pPr>
    </w:p>
    <w:p w14:paraId="68D2BE13" w14:textId="491972D5" w:rsidR="00215464" w:rsidRDefault="00215464" w:rsidP="00E853CD">
      <w:pPr>
        <w:rPr>
          <w:b/>
          <w:bCs/>
        </w:rPr>
      </w:pPr>
    </w:p>
    <w:p w14:paraId="70573A9B" w14:textId="77777777" w:rsidR="00215464" w:rsidRDefault="00215464" w:rsidP="00E853CD">
      <w:pPr>
        <w:rPr>
          <w:b/>
          <w:bCs/>
        </w:rPr>
      </w:pPr>
    </w:p>
    <w:p w14:paraId="6DF720C3" w14:textId="77777777" w:rsidR="00215464" w:rsidRDefault="00215464" w:rsidP="00E853CD">
      <w:pPr>
        <w:rPr>
          <w:b/>
          <w:bCs/>
        </w:rPr>
      </w:pPr>
    </w:p>
    <w:p w14:paraId="67F64791" w14:textId="77777777" w:rsidR="00215464" w:rsidRDefault="00215464" w:rsidP="00E853CD">
      <w:pPr>
        <w:rPr>
          <w:b/>
          <w:bCs/>
        </w:rPr>
      </w:pPr>
    </w:p>
    <w:p w14:paraId="786DAAD4" w14:textId="009CA537" w:rsidR="00E853CD" w:rsidRDefault="00702AF8" w:rsidP="00E853CD">
      <w:r>
        <w:t>S4</w:t>
      </w:r>
      <w:r w:rsidR="00E853CD" w:rsidRPr="00215464">
        <w:t xml:space="preserve"> PROBAST tool used for ROB assessment</w:t>
      </w:r>
    </w:p>
    <w:p w14:paraId="743BB0A1" w14:textId="77777777" w:rsidR="00702AF8" w:rsidRPr="00215464" w:rsidRDefault="00702AF8" w:rsidP="00E853CD">
      <w:pPr>
        <w:rPr>
          <w:sz w:val="18"/>
          <w:szCs w:val="18"/>
        </w:rPr>
      </w:pPr>
    </w:p>
    <w:tbl>
      <w:tblPr>
        <w:tblStyle w:val="GridTable2-Accent1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E853CD" w14:paraId="2CEF68B8" w14:textId="77777777" w:rsidTr="002154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23F8C04" w14:textId="77777777" w:rsidR="00E853CD" w:rsidRDefault="00E853CD" w:rsidP="002A4413">
            <w:r>
              <w:t>Variables</w:t>
            </w:r>
          </w:p>
        </w:tc>
        <w:tc>
          <w:tcPr>
            <w:tcW w:w="6894" w:type="dxa"/>
          </w:tcPr>
          <w:p w14:paraId="7AEB38CF" w14:textId="77777777" w:rsidR="00E853CD" w:rsidRDefault="00E853CD" w:rsidP="002A44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ualitative description</w:t>
            </w:r>
          </w:p>
        </w:tc>
      </w:tr>
      <w:tr w:rsidR="00E853CD" w14:paraId="163169A8" w14:textId="77777777" w:rsidTr="00215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79116B5" w14:textId="77777777" w:rsidR="00E853CD" w:rsidRDefault="00E853CD" w:rsidP="002A4413">
            <w:r>
              <w:t>Participants</w:t>
            </w:r>
          </w:p>
        </w:tc>
        <w:tc>
          <w:tcPr>
            <w:tcW w:w="6894" w:type="dxa"/>
          </w:tcPr>
          <w:p w14:paraId="142122FB" w14:textId="77777777" w:rsidR="00E853CD" w:rsidRDefault="00E853CD" w:rsidP="00E853C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escription of data sources were determined from the models. </w:t>
            </w:r>
          </w:p>
          <w:p w14:paraId="5647A929" w14:textId="3568C15C" w:rsidR="00E853CD" w:rsidRDefault="00E853CD" w:rsidP="00E853C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sence of inclusion and exclusion criteria of participants involved in the development of models.</w:t>
            </w:r>
          </w:p>
        </w:tc>
      </w:tr>
      <w:tr w:rsidR="00E853CD" w14:paraId="1EE9E0CD" w14:textId="77777777" w:rsidTr="002154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0AF0AC2" w14:textId="77777777" w:rsidR="00E853CD" w:rsidRDefault="00E853CD" w:rsidP="002A4413">
            <w:r>
              <w:t>Predictors</w:t>
            </w:r>
          </w:p>
        </w:tc>
        <w:tc>
          <w:tcPr>
            <w:tcW w:w="6894" w:type="dxa"/>
          </w:tcPr>
          <w:p w14:paraId="563C54D8" w14:textId="77777777" w:rsidR="00E853CD" w:rsidRDefault="00E853CD" w:rsidP="00E853CD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ethod of assessing each predictor was determined from the methodology of the models. </w:t>
            </w:r>
          </w:p>
          <w:p w14:paraId="638FCE4A" w14:textId="77777777" w:rsidR="00E853CD" w:rsidRDefault="00E853CD" w:rsidP="00E853CD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hether assessment of predictors was made with knowledge of outcome data was ascertained from the methodology of all models. </w:t>
            </w:r>
          </w:p>
        </w:tc>
      </w:tr>
      <w:tr w:rsidR="00E853CD" w14:paraId="7A68BF24" w14:textId="77777777" w:rsidTr="00215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D61CBE0" w14:textId="77777777" w:rsidR="00E853CD" w:rsidRDefault="00E853CD" w:rsidP="002A4413">
            <w:r>
              <w:t>Outcome</w:t>
            </w:r>
          </w:p>
        </w:tc>
        <w:tc>
          <w:tcPr>
            <w:tcW w:w="6894" w:type="dxa"/>
          </w:tcPr>
          <w:p w14:paraId="7BD71B13" w14:textId="77777777" w:rsidR="00E853CD" w:rsidRDefault="00E853CD" w:rsidP="00E853CD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Overall survival was reported in all models as results. Therefore, a standard outcome definition was used in the included studies. </w:t>
            </w:r>
          </w:p>
          <w:p w14:paraId="0636ABC8" w14:textId="77777777" w:rsidR="00E853CD" w:rsidRDefault="00E853CD" w:rsidP="00E853CD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hether assessment of outcome was made with the knowledge of predictors was ascertained from the results of all models. </w:t>
            </w:r>
          </w:p>
        </w:tc>
      </w:tr>
      <w:tr w:rsidR="00E853CD" w14:paraId="6538C74F" w14:textId="77777777" w:rsidTr="002154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F79BDB8" w14:textId="77777777" w:rsidR="00E853CD" w:rsidRDefault="00E853CD" w:rsidP="002A4413">
            <w:r>
              <w:t xml:space="preserve">Analysis </w:t>
            </w:r>
          </w:p>
        </w:tc>
        <w:tc>
          <w:tcPr>
            <w:tcW w:w="6894" w:type="dxa"/>
          </w:tcPr>
          <w:p w14:paraId="1C6FF637" w14:textId="77777777" w:rsidR="00E853CD" w:rsidRDefault="00E853CD" w:rsidP="00E853CD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he number of participants and input data was determined by analysing events per variable from the models. </w:t>
            </w:r>
          </w:p>
          <w:p w14:paraId="0E456291" w14:textId="77777777" w:rsidR="00E853CD" w:rsidRDefault="00E853CD" w:rsidP="00E853CD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he methodology of each included study stated whether all enrolled participants were included in validating the model. Participants who were excluded had to be handled appropriately. </w:t>
            </w:r>
          </w:p>
          <w:p w14:paraId="16E30C33" w14:textId="77777777" w:rsidR="00E853CD" w:rsidRDefault="00E853CD" w:rsidP="00E853CD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elevant model performance metrics and performance score was evaluated from the studies. </w:t>
            </w:r>
          </w:p>
          <w:p w14:paraId="1F57CADC" w14:textId="2D0BB801" w:rsidR="00E853CD" w:rsidRDefault="00E853CD" w:rsidP="00E853CD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ype of hyperparametric tuning was accounted for the models. </w:t>
            </w:r>
          </w:p>
          <w:p w14:paraId="060E1498" w14:textId="77777777" w:rsidR="00E853CD" w:rsidRDefault="00E853CD" w:rsidP="002A4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C41EE06" w14:textId="77777777" w:rsidR="00E853CD" w:rsidRPr="00FD523C" w:rsidRDefault="00E853CD">
      <w:pPr>
        <w:rPr>
          <w:b/>
          <w:bCs/>
        </w:rPr>
      </w:pPr>
    </w:p>
    <w:sectPr w:rsidR="00E853CD" w:rsidRPr="00FD523C" w:rsidSect="00157A7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671C63"/>
    <w:multiLevelType w:val="multilevel"/>
    <w:tmpl w:val="01C42F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3374166B"/>
    <w:multiLevelType w:val="multilevel"/>
    <w:tmpl w:val="9B12739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43844F9D"/>
    <w:multiLevelType w:val="multilevel"/>
    <w:tmpl w:val="A46C588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579E1024"/>
    <w:multiLevelType w:val="hybridMultilevel"/>
    <w:tmpl w:val="3F8AF7E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F91398"/>
    <w:multiLevelType w:val="multilevel"/>
    <w:tmpl w:val="A46C588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23C"/>
    <w:rsid w:val="00016552"/>
    <w:rsid w:val="00017B42"/>
    <w:rsid w:val="00040516"/>
    <w:rsid w:val="00066F92"/>
    <w:rsid w:val="000A3D6A"/>
    <w:rsid w:val="000B2634"/>
    <w:rsid w:val="000F754F"/>
    <w:rsid w:val="00106205"/>
    <w:rsid w:val="00157A7E"/>
    <w:rsid w:val="00215464"/>
    <w:rsid w:val="00296ECE"/>
    <w:rsid w:val="002E6A61"/>
    <w:rsid w:val="0034116B"/>
    <w:rsid w:val="00362F9D"/>
    <w:rsid w:val="003C7142"/>
    <w:rsid w:val="004B02D8"/>
    <w:rsid w:val="004C01EF"/>
    <w:rsid w:val="004F5615"/>
    <w:rsid w:val="005563BA"/>
    <w:rsid w:val="005E2CF1"/>
    <w:rsid w:val="0060319C"/>
    <w:rsid w:val="00702AF8"/>
    <w:rsid w:val="00772F9E"/>
    <w:rsid w:val="00792AF5"/>
    <w:rsid w:val="00842AE8"/>
    <w:rsid w:val="008A2742"/>
    <w:rsid w:val="0090635F"/>
    <w:rsid w:val="00974C34"/>
    <w:rsid w:val="00AE547B"/>
    <w:rsid w:val="00AF19E5"/>
    <w:rsid w:val="00B11602"/>
    <w:rsid w:val="00BA68B7"/>
    <w:rsid w:val="00DC7368"/>
    <w:rsid w:val="00E55670"/>
    <w:rsid w:val="00E73075"/>
    <w:rsid w:val="00E853CD"/>
    <w:rsid w:val="00EC1CA3"/>
    <w:rsid w:val="00F62C7B"/>
    <w:rsid w:val="00FD5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F2DC40"/>
  <w15:chartTrackingRefBased/>
  <w15:docId w15:val="{59280E5D-54B2-4249-B279-384247146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702AF8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523C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52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523C"/>
    <w:pPr>
      <w:spacing w:after="160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523C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523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23C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853CD"/>
    <w:pPr>
      <w:spacing w:after="160" w:line="259" w:lineRule="auto"/>
      <w:ind w:left="720"/>
      <w:contextualSpacing/>
    </w:pPr>
    <w:rPr>
      <w:sz w:val="22"/>
      <w:szCs w:val="22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742"/>
    <w:pPr>
      <w:spacing w:after="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742"/>
    <w:rPr>
      <w:b/>
      <w:bCs/>
      <w:sz w:val="20"/>
      <w:szCs w:val="20"/>
      <w:lang w:val="en-GB"/>
    </w:rPr>
  </w:style>
  <w:style w:type="table" w:styleId="GridTable1Light-Accent1">
    <w:name w:val="Grid Table 1 Light Accent 1"/>
    <w:basedOn w:val="TableNormal"/>
    <w:uiPriority w:val="46"/>
    <w:rsid w:val="00215464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21546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5">
    <w:name w:val="Grid Table 1 Light Accent 5"/>
    <w:basedOn w:val="TableNormal"/>
    <w:uiPriority w:val="46"/>
    <w:rsid w:val="00215464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215464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215464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Heading2Char">
    <w:name w:val="Heading 2 Char"/>
    <w:basedOn w:val="DefaultParagraphFont"/>
    <w:link w:val="Heading2"/>
    <w:rsid w:val="00702AF8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Header">
    <w:name w:val="header"/>
    <w:basedOn w:val="Normal"/>
    <w:link w:val="HeaderChar"/>
    <w:rsid w:val="00702AF8"/>
    <w:pPr>
      <w:tabs>
        <w:tab w:val="center" w:pos="4320"/>
        <w:tab w:val="right" w:pos="8640"/>
      </w:tabs>
    </w:pPr>
    <w:rPr>
      <w:rFonts w:ascii="Garamond" w:eastAsia="Times New Roman" w:hAnsi="Garamond" w:cs="Times New Roman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rsid w:val="00702AF8"/>
    <w:rPr>
      <w:rFonts w:ascii="Garamond" w:eastAsia="Times New Roman" w:hAnsi="Garamond" w:cs="Times New Roman"/>
      <w:color w:val="008000"/>
      <w:w w:val="1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82</Words>
  <Characters>7314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aan Ramlochan-Tewarie</dc:creator>
  <cp:keywords/>
  <dc:description/>
  <cp:lastModifiedBy>Ishaan Ramlochan-Tewarie</cp:lastModifiedBy>
  <cp:revision>2</cp:revision>
  <dcterms:created xsi:type="dcterms:W3CDTF">2020-06-11T19:08:00Z</dcterms:created>
  <dcterms:modified xsi:type="dcterms:W3CDTF">2020-06-11T19:08:00Z</dcterms:modified>
</cp:coreProperties>
</file>